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69A" w:rsidRPr="00DE569A" w:rsidRDefault="00DE569A" w:rsidP="00DE569A">
      <w:pPr>
        <w:rPr>
          <w:rFonts w:ascii="Arial" w:eastAsia="新細明體" w:hAnsi="Arial"/>
          <w:b/>
          <w:bCs/>
          <w:sz w:val="36"/>
          <w:szCs w:val="28"/>
          <w:lang w:val="en-US" w:eastAsia="zh-TW"/>
        </w:rPr>
      </w:pPr>
      <w:bookmarkStart w:id="0" w:name="_GoBack"/>
      <w:bookmarkEnd w:id="0"/>
      <w:proofErr w:type="spellStart"/>
      <w:r w:rsidRPr="00DE569A">
        <w:rPr>
          <w:b/>
          <w:bCs/>
          <w:sz w:val="28"/>
          <w:lang w:eastAsia="ja-JP"/>
        </w:rPr>
        <w:t>C</w:t>
      </w:r>
      <w:r w:rsidRPr="00DE569A">
        <w:rPr>
          <w:rFonts w:eastAsia="新細明體" w:hint="eastAsia"/>
          <w:b/>
          <w:bCs/>
          <w:sz w:val="28"/>
          <w:lang w:eastAsia="zh-TW"/>
        </w:rPr>
        <w:t>onvallatoxin</w:t>
      </w:r>
      <w:proofErr w:type="spellEnd"/>
      <w:r w:rsidRPr="00DE569A">
        <w:rPr>
          <w:b/>
          <w:bCs/>
          <w:sz w:val="28"/>
          <w:lang w:eastAsia="ja-JP"/>
        </w:rPr>
        <w:t xml:space="preserve"> enhance the ligand-induced mu-opioid receptor endocytosis and attenuate morphine antinociceptive tolerance in mice</w:t>
      </w:r>
      <w:r w:rsidRPr="00DE569A">
        <w:rPr>
          <w:rFonts w:ascii="Arial" w:eastAsia="新細明體" w:hAnsi="Arial" w:hint="eastAsia"/>
          <w:b/>
          <w:bCs/>
          <w:sz w:val="36"/>
          <w:szCs w:val="28"/>
          <w:lang w:val="en-US" w:eastAsia="zh-TW"/>
        </w:rPr>
        <w:t xml:space="preserve"> </w:t>
      </w:r>
    </w:p>
    <w:p w:rsidR="00DE569A" w:rsidRPr="00DE569A" w:rsidRDefault="00DE569A" w:rsidP="00DE569A">
      <w:pPr>
        <w:rPr>
          <w:rFonts w:ascii="Arial" w:hAnsi="Arial"/>
          <w:sz w:val="20"/>
          <w:szCs w:val="20"/>
          <w:lang w:val="en-US"/>
        </w:rPr>
      </w:pPr>
      <w:r w:rsidRPr="00DE569A">
        <w:rPr>
          <w:rFonts w:ascii="Arial" w:hAnsi="Arial"/>
          <w:sz w:val="20"/>
          <w:szCs w:val="20"/>
          <w:lang w:val="en-US"/>
        </w:rPr>
        <w:t>Po-</w:t>
      </w:r>
      <w:proofErr w:type="spellStart"/>
      <w:r w:rsidRPr="00DE569A">
        <w:rPr>
          <w:rFonts w:ascii="Arial" w:hAnsi="Arial"/>
          <w:sz w:val="20"/>
          <w:szCs w:val="20"/>
          <w:lang w:val="en-US"/>
        </w:rPr>
        <w:t>Kuan</w:t>
      </w:r>
      <w:proofErr w:type="spellEnd"/>
      <w:r w:rsidRPr="00DE569A">
        <w:rPr>
          <w:rFonts w:ascii="Arial" w:hAnsi="Arial"/>
          <w:sz w:val="20"/>
          <w:szCs w:val="20"/>
          <w:lang w:val="en-US"/>
        </w:rPr>
        <w:t xml:space="preserve"> Chao</w:t>
      </w:r>
      <w:r w:rsidRPr="00DE569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DE569A">
        <w:rPr>
          <w:rFonts w:ascii="Arial" w:hAnsi="Arial"/>
          <w:sz w:val="20"/>
          <w:szCs w:val="20"/>
          <w:lang w:val="en-US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</w:t>
      </w:r>
      <w:r w:rsidRPr="00DE569A">
        <w:rPr>
          <w:rFonts w:ascii="Arial" w:hAnsi="Arial"/>
          <w:sz w:val="20"/>
          <w:szCs w:val="20"/>
          <w:lang w:val="en-US"/>
        </w:rPr>
        <w:t>Hsiao-Fu Chang</w:t>
      </w:r>
      <w:r w:rsidRPr="00DE569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DE569A">
        <w:rPr>
          <w:rFonts w:ascii="Arial" w:hAnsi="Arial"/>
          <w:sz w:val="20"/>
          <w:szCs w:val="20"/>
          <w:lang w:val="en-US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Li-Chin Ou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>1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, Jian-Ying Chuang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2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, </w:t>
      </w:r>
      <w:r w:rsidRPr="00DE569A">
        <w:rPr>
          <w:rFonts w:ascii="Arial" w:hAnsi="Arial"/>
          <w:sz w:val="20"/>
          <w:szCs w:val="20"/>
          <w:lang w:val="en-US"/>
        </w:rPr>
        <w:t>Pin-</w:t>
      </w:r>
      <w:proofErr w:type="spellStart"/>
      <w:r w:rsidRPr="00DE569A">
        <w:rPr>
          <w:rFonts w:ascii="Arial" w:hAnsi="Arial"/>
          <w:sz w:val="20"/>
          <w:szCs w:val="20"/>
          <w:lang w:val="en-US"/>
        </w:rPr>
        <w:t>Tse</w:t>
      </w:r>
      <w:proofErr w:type="spellEnd"/>
      <w:r w:rsidRPr="00DE569A">
        <w:rPr>
          <w:rFonts w:ascii="Arial" w:hAnsi="Arial"/>
          <w:sz w:val="20"/>
          <w:szCs w:val="20"/>
          <w:lang w:val="en-US"/>
        </w:rPr>
        <w:t xml:space="preserve"> Lee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3</w:t>
      </w:r>
      <w:r w:rsidRPr="00DE569A">
        <w:rPr>
          <w:rFonts w:ascii="Arial" w:hAnsi="Arial"/>
          <w:sz w:val="20"/>
          <w:szCs w:val="20"/>
          <w:lang w:val="en-US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Wan-Ting Chang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>1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,</w:t>
      </w:r>
      <w:r w:rsidRPr="00DE569A">
        <w:rPr>
          <w:rFonts w:ascii="Arial" w:eastAsia="新細明體" w:hAnsi="Arial" w:hint="eastAsia"/>
          <w:sz w:val="20"/>
          <w:szCs w:val="20"/>
          <w:lang w:val="en-US" w:eastAsia="zh-TW"/>
        </w:rPr>
        <w:t xml:space="preserve"> </w:t>
      </w:r>
      <w:r w:rsidRPr="00DE569A">
        <w:rPr>
          <w:rFonts w:ascii="Arial" w:hAnsi="Arial"/>
          <w:sz w:val="20"/>
          <w:szCs w:val="20"/>
          <w:lang w:val="en-US"/>
        </w:rPr>
        <w:t>Shu-Chun Chen</w:t>
      </w:r>
      <w:r w:rsidRPr="00DE569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DE569A">
        <w:rPr>
          <w:rFonts w:ascii="Arial" w:hAnsi="Arial"/>
          <w:sz w:val="20"/>
          <w:szCs w:val="20"/>
          <w:lang w:val="en-US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</w:t>
      </w:r>
      <w:proofErr w:type="spellStart"/>
      <w:r w:rsidRPr="00DE569A">
        <w:rPr>
          <w:rFonts w:ascii="Arial" w:eastAsia="新細明體" w:hAnsi="Arial" w:hint="eastAsia"/>
          <w:sz w:val="20"/>
          <w:szCs w:val="20"/>
          <w:lang w:val="en-US" w:eastAsia="zh-TW"/>
        </w:rPr>
        <w:t>Shau</w:t>
      </w:r>
      <w:proofErr w:type="spellEnd"/>
      <w:r w:rsidRPr="00DE569A">
        <w:rPr>
          <w:rFonts w:ascii="Arial" w:eastAsia="新細明體" w:hAnsi="Arial" w:hint="eastAsia"/>
          <w:sz w:val="20"/>
          <w:szCs w:val="20"/>
          <w:lang w:val="en-US" w:eastAsia="zh-TW"/>
        </w:rPr>
        <w:t>-Hua Ueng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>1</w:t>
      </w:r>
      <w:r w:rsidRPr="00DE569A">
        <w:rPr>
          <w:rFonts w:ascii="Arial" w:eastAsia="新細明體" w:hAnsi="Arial" w:hint="eastAsia"/>
          <w:sz w:val="20"/>
          <w:szCs w:val="20"/>
          <w:lang w:val="en-US" w:eastAsia="zh-TW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John </w:t>
      </w:r>
      <w:proofErr w:type="spellStart"/>
      <w:r w:rsidRPr="00DE569A">
        <w:rPr>
          <w:rFonts w:ascii="Arial" w:eastAsia="新細明體" w:hAnsi="Arial"/>
          <w:sz w:val="20"/>
          <w:szCs w:val="20"/>
          <w:lang w:val="en-US" w:eastAsia="zh-TW"/>
        </w:rPr>
        <w:t>Tsu</w:t>
      </w:r>
      <w:proofErr w:type="spellEnd"/>
      <w:r w:rsidRPr="00DE569A">
        <w:rPr>
          <w:rFonts w:ascii="Arial" w:eastAsia="新細明體" w:hAnsi="Arial"/>
          <w:sz w:val="20"/>
          <w:szCs w:val="20"/>
          <w:lang w:val="en-US" w:eastAsia="zh-TW"/>
        </w:rPr>
        <w:t>-An Hsu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>1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,</w:t>
      </w:r>
      <w:r w:rsidRPr="00DE569A">
        <w:rPr>
          <w:rFonts w:ascii="Arial" w:hAnsi="Arial"/>
          <w:sz w:val="20"/>
          <w:szCs w:val="20"/>
          <w:lang w:val="en-US"/>
        </w:rPr>
        <w:t xml:space="preserve"> 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Pao</w:t>
      </w:r>
      <w:r w:rsidRPr="00DE569A">
        <w:rPr>
          <w:rFonts w:ascii="Arial" w:hAnsi="Arial"/>
          <w:sz w:val="20"/>
          <w:szCs w:val="20"/>
          <w:lang w:val="en-US"/>
        </w:rPr>
        <w:t>-</w:t>
      </w:r>
      <w:proofErr w:type="spellStart"/>
      <w:r w:rsidRPr="00DE569A">
        <w:rPr>
          <w:rFonts w:ascii="Arial" w:eastAsia="新細明體" w:hAnsi="Arial"/>
          <w:sz w:val="20"/>
          <w:szCs w:val="20"/>
          <w:lang w:val="en-US" w:eastAsia="zh-TW"/>
        </w:rPr>
        <w:t>Luh</w:t>
      </w:r>
      <w:proofErr w:type="spellEnd"/>
      <w:r w:rsidRPr="00DE569A">
        <w:rPr>
          <w:rFonts w:ascii="Arial" w:hAnsi="Arial"/>
          <w:sz w:val="20"/>
          <w:szCs w:val="20"/>
          <w:lang w:val="en-US"/>
        </w:rPr>
        <w:t xml:space="preserve"> 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Tao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4</w:t>
      </w:r>
      <w:r w:rsidRPr="00DE569A">
        <w:rPr>
          <w:rFonts w:ascii="Arial" w:hAnsi="Arial"/>
          <w:sz w:val="20"/>
          <w:szCs w:val="20"/>
          <w:lang w:val="en-US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Ping-Yee Law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5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, </w:t>
      </w:r>
      <w:r w:rsidRPr="00DE569A">
        <w:rPr>
          <w:rFonts w:ascii="Arial" w:hAnsi="Arial"/>
          <w:sz w:val="20"/>
          <w:szCs w:val="20"/>
          <w:lang w:val="en-US"/>
        </w:rPr>
        <w:t>Horace H. Loh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5</w:t>
      </w:r>
      <w:r w:rsidRPr="00DE569A">
        <w:rPr>
          <w:rFonts w:ascii="Arial" w:hAnsi="Arial"/>
          <w:sz w:val="20"/>
          <w:szCs w:val="20"/>
          <w:lang w:val="en-US"/>
        </w:rPr>
        <w:t xml:space="preserve">, and </w:t>
      </w:r>
      <w:proofErr w:type="spellStart"/>
      <w:r w:rsidRPr="00DE569A">
        <w:rPr>
          <w:rFonts w:ascii="Arial" w:hAnsi="Arial"/>
          <w:sz w:val="20"/>
          <w:szCs w:val="20"/>
          <w:lang w:val="en-US"/>
        </w:rPr>
        <w:t>Shiu</w:t>
      </w:r>
      <w:proofErr w:type="spellEnd"/>
      <w:r w:rsidRPr="00DE569A">
        <w:rPr>
          <w:rFonts w:ascii="Arial" w:hAnsi="Arial"/>
          <w:sz w:val="20"/>
          <w:szCs w:val="20"/>
          <w:lang w:val="en-US"/>
        </w:rPr>
        <w:t>-Hwa Yeh</w:t>
      </w:r>
      <w:r w:rsidRPr="00DE569A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>,</w:t>
      </w: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2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 xml:space="preserve"> </w:t>
      </w:r>
      <w:r w:rsidRPr="00DE569A">
        <w:rPr>
          <w:rFonts w:ascii="Arial" w:hAnsi="Arial"/>
          <w:sz w:val="20"/>
          <w:szCs w:val="20"/>
          <w:lang w:val="en-US"/>
        </w:rPr>
        <w:t xml:space="preserve">* </w:t>
      </w:r>
    </w:p>
    <w:p w:rsidR="00DE569A" w:rsidRPr="00DE569A" w:rsidRDefault="00DE569A" w:rsidP="00DE569A">
      <w:pPr>
        <w:rPr>
          <w:rFonts w:ascii="Arial" w:eastAsia="新細明體" w:hAnsi="Arial"/>
          <w:color w:val="000000"/>
          <w:sz w:val="20"/>
          <w:szCs w:val="20"/>
          <w:lang w:val="en-US" w:eastAsia="zh-TW"/>
        </w:rPr>
      </w:pPr>
      <w:r w:rsidRPr="00DE569A">
        <w:rPr>
          <w:rFonts w:ascii="Arial" w:hAnsi="Arial"/>
          <w:color w:val="000000"/>
          <w:sz w:val="20"/>
          <w:szCs w:val="20"/>
          <w:vertAlign w:val="superscript"/>
          <w:lang w:val="en-US"/>
        </w:rPr>
        <w:t>1</w:t>
      </w:r>
      <w:r w:rsidRPr="00DE569A">
        <w:rPr>
          <w:rFonts w:ascii="Arial" w:hAnsi="Arial"/>
          <w:color w:val="000000"/>
          <w:sz w:val="20"/>
          <w:szCs w:val="20"/>
          <w:lang w:val="en-US"/>
        </w:rPr>
        <w:t xml:space="preserve"> Institute of Biotechnology and Pharmaceutical Research, National Health Research Institutes, </w:t>
      </w:r>
      <w:proofErr w:type="spellStart"/>
      <w:r w:rsidRPr="00DE569A">
        <w:rPr>
          <w:rFonts w:ascii="Arial" w:eastAsia="新細明體" w:hAnsi="Arial"/>
          <w:sz w:val="20"/>
          <w:szCs w:val="20"/>
          <w:lang w:val="en-US" w:eastAsia="zh-TW"/>
        </w:rPr>
        <w:t>Zhunan</w:t>
      </w:r>
      <w:proofErr w:type="spellEnd"/>
      <w:r w:rsidRPr="00DE569A">
        <w:rPr>
          <w:rFonts w:ascii="Arial" w:eastAsia="新細明體" w:hAnsi="Arial"/>
          <w:sz w:val="20"/>
          <w:szCs w:val="20"/>
          <w:lang w:val="en-US" w:eastAsia="zh-TW"/>
        </w:rPr>
        <w:t>, 35053,</w:t>
      </w:r>
      <w:r w:rsidRPr="00DE569A">
        <w:rPr>
          <w:rFonts w:ascii="Arial" w:hAnsi="Arial"/>
          <w:color w:val="000000"/>
          <w:sz w:val="20"/>
          <w:szCs w:val="20"/>
          <w:lang w:val="en-US"/>
        </w:rPr>
        <w:t xml:space="preserve"> Taiwan</w:t>
      </w:r>
    </w:p>
    <w:p w:rsidR="00DE569A" w:rsidRPr="00DE569A" w:rsidRDefault="00DE569A" w:rsidP="00DE569A">
      <w:pPr>
        <w:rPr>
          <w:rFonts w:ascii="Arial" w:eastAsia="新細明體" w:hAnsi="Arial"/>
          <w:color w:val="000000"/>
          <w:sz w:val="20"/>
          <w:szCs w:val="20"/>
          <w:lang w:val="en-US" w:eastAsia="zh-TW"/>
        </w:rPr>
      </w:pPr>
      <w:r w:rsidRPr="00DE569A">
        <w:rPr>
          <w:rFonts w:ascii="Arial" w:eastAsia="新細明體" w:hAnsi="Arial" w:hint="eastAsia"/>
          <w:color w:val="000000"/>
          <w:sz w:val="20"/>
          <w:szCs w:val="20"/>
          <w:vertAlign w:val="superscript"/>
          <w:lang w:val="en-US" w:eastAsia="zh-TW"/>
        </w:rPr>
        <w:t>2</w:t>
      </w:r>
      <w:r w:rsidRPr="00DE569A">
        <w:rPr>
          <w:rFonts w:ascii="Arial" w:eastAsia="新細明體" w:hAnsi="Arial"/>
          <w:color w:val="000000"/>
          <w:sz w:val="20"/>
          <w:szCs w:val="20"/>
          <w:vertAlign w:val="superscript"/>
          <w:lang w:val="en-US" w:eastAsia="zh-TW"/>
        </w:rPr>
        <w:t xml:space="preserve"> </w:t>
      </w:r>
      <w:r w:rsidRPr="00DE569A">
        <w:rPr>
          <w:rFonts w:ascii="Arial" w:eastAsia="新細明體" w:hAnsi="Arial"/>
          <w:color w:val="000000"/>
          <w:sz w:val="20"/>
          <w:szCs w:val="20"/>
          <w:lang w:val="en-US" w:eastAsia="zh-TW"/>
        </w:rPr>
        <w:t>The PhD Program for Neural Regenerative Medicine, Taipei Medical University, Taipei, 110, Taiwan</w:t>
      </w:r>
    </w:p>
    <w:p w:rsidR="00DE569A" w:rsidRPr="00DE569A" w:rsidRDefault="00DE569A" w:rsidP="00DE569A">
      <w:pPr>
        <w:rPr>
          <w:rFonts w:ascii="Arial" w:eastAsia="新細明體" w:hAnsi="Arial"/>
          <w:sz w:val="20"/>
          <w:szCs w:val="20"/>
          <w:lang w:val="en-US" w:eastAsia="zh-TW"/>
        </w:rPr>
      </w:pP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3</w:t>
      </w:r>
      <w:r w:rsidRPr="00DE569A">
        <w:rPr>
          <w:rFonts w:ascii="Arial" w:eastAsia="新細明體" w:hAnsi="Arial"/>
          <w:sz w:val="20"/>
          <w:szCs w:val="20"/>
          <w:vertAlign w:val="superscript"/>
          <w:lang w:val="en-US" w:eastAsia="zh-TW"/>
        </w:rPr>
        <w:t xml:space="preserve"> 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>Cellular Pathobiology Section, Intramural Research Program, National Institute on Drug Abuse, NIH/DHHS, Baltimore, MD 21224, USA</w:t>
      </w:r>
    </w:p>
    <w:p w:rsidR="00DE569A" w:rsidRPr="00DE569A" w:rsidRDefault="00DE569A" w:rsidP="00DE569A">
      <w:pPr>
        <w:rPr>
          <w:rFonts w:ascii="Arial" w:eastAsia="新細明體" w:hAnsi="Arial"/>
          <w:sz w:val="20"/>
          <w:szCs w:val="20"/>
          <w:lang w:val="en-US" w:eastAsia="zh-TW"/>
        </w:rPr>
      </w:pPr>
      <w:r w:rsidRPr="00DE569A">
        <w:rPr>
          <w:rFonts w:ascii="Arial" w:eastAsia="新細明體" w:hAnsi="Arial" w:hint="eastAsia"/>
          <w:sz w:val="20"/>
          <w:szCs w:val="20"/>
          <w:vertAlign w:val="superscript"/>
          <w:lang w:val="en-US" w:eastAsia="zh-TW"/>
        </w:rPr>
        <w:t>4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Center for Neuropsychiatric Research, National Heath Research Institutes, </w:t>
      </w:r>
      <w:proofErr w:type="spellStart"/>
      <w:r w:rsidRPr="00DE569A">
        <w:rPr>
          <w:rFonts w:ascii="Arial" w:eastAsia="新細明體" w:hAnsi="Arial"/>
          <w:sz w:val="20"/>
          <w:szCs w:val="20"/>
          <w:lang w:val="en-US" w:eastAsia="zh-TW"/>
        </w:rPr>
        <w:t>Zhunan</w:t>
      </w:r>
      <w:proofErr w:type="spellEnd"/>
      <w:r w:rsidRPr="00DE569A">
        <w:rPr>
          <w:rFonts w:ascii="Arial" w:eastAsia="新細明體" w:hAnsi="Arial"/>
          <w:sz w:val="20"/>
          <w:szCs w:val="20"/>
          <w:lang w:val="en-US" w:eastAsia="zh-TW"/>
        </w:rPr>
        <w:t>, 35053</w:t>
      </w:r>
      <w:r w:rsidRPr="00DE569A">
        <w:rPr>
          <w:rFonts w:ascii="Arial" w:eastAsia="新細明體" w:hAnsi="Arial" w:hint="eastAsia"/>
          <w:sz w:val="20"/>
          <w:szCs w:val="20"/>
          <w:lang w:val="en-US" w:eastAsia="zh-TW"/>
        </w:rPr>
        <w:t>,</w:t>
      </w:r>
      <w:r w:rsidRPr="00DE569A">
        <w:rPr>
          <w:rFonts w:ascii="Arial" w:eastAsia="新細明體" w:hAnsi="Arial"/>
          <w:sz w:val="20"/>
          <w:szCs w:val="20"/>
          <w:lang w:val="en-US" w:eastAsia="zh-TW"/>
        </w:rPr>
        <w:t xml:space="preserve"> Taiwan</w:t>
      </w:r>
    </w:p>
    <w:p w:rsidR="00DE569A" w:rsidRPr="00DE569A" w:rsidRDefault="00DE569A" w:rsidP="00DE569A">
      <w:pPr>
        <w:rPr>
          <w:rFonts w:ascii="Arial" w:eastAsia="新細明體" w:hAnsi="Arial"/>
          <w:sz w:val="20"/>
          <w:szCs w:val="20"/>
          <w:lang w:val="en-US" w:eastAsia="zh-TW"/>
        </w:rPr>
      </w:pPr>
      <w:r w:rsidRPr="00DE569A">
        <w:rPr>
          <w:rFonts w:ascii="Arial" w:eastAsia="新細明體" w:hAnsi="Arial" w:hint="eastAsia"/>
          <w:color w:val="000000"/>
          <w:sz w:val="20"/>
          <w:szCs w:val="20"/>
          <w:vertAlign w:val="superscript"/>
          <w:lang w:val="en-US" w:eastAsia="zh-TW"/>
        </w:rPr>
        <w:t>5</w:t>
      </w:r>
      <w:r w:rsidRPr="00DE569A">
        <w:rPr>
          <w:rFonts w:ascii="Arial" w:hAnsi="Arial"/>
          <w:color w:val="000000"/>
          <w:sz w:val="20"/>
          <w:szCs w:val="20"/>
          <w:lang w:val="en-US"/>
        </w:rPr>
        <w:t xml:space="preserve"> Department of Pharmacology, Medical School</w:t>
      </w:r>
      <w:r w:rsidRPr="00DE569A">
        <w:rPr>
          <w:rFonts w:ascii="Arial" w:eastAsia="新細明體" w:hAnsi="Arial"/>
          <w:color w:val="000000"/>
          <w:sz w:val="20"/>
          <w:szCs w:val="20"/>
          <w:lang w:val="en-US" w:eastAsia="zh-TW"/>
        </w:rPr>
        <w:t xml:space="preserve"> </w:t>
      </w:r>
      <w:r w:rsidRPr="00DE569A">
        <w:rPr>
          <w:rFonts w:ascii="Arial" w:hAnsi="Arial"/>
          <w:color w:val="000000"/>
          <w:sz w:val="20"/>
          <w:szCs w:val="20"/>
          <w:lang w:val="en-US"/>
        </w:rPr>
        <w:t>University of Minnesota,</w:t>
      </w:r>
      <w:r w:rsidRPr="00DE569A">
        <w:rPr>
          <w:rFonts w:ascii="Arial" w:hAnsi="Arial"/>
          <w:color w:val="FF0000"/>
          <w:sz w:val="20"/>
          <w:szCs w:val="20"/>
          <w:lang w:val="en-US"/>
        </w:rPr>
        <w:t xml:space="preserve"> </w:t>
      </w:r>
      <w:r w:rsidRPr="00DE569A">
        <w:rPr>
          <w:rFonts w:ascii="Arial" w:hAnsi="Arial"/>
          <w:sz w:val="20"/>
          <w:szCs w:val="20"/>
          <w:lang w:val="en-US"/>
        </w:rPr>
        <w:t>Minneapolis, MN 55455-0217</w:t>
      </w:r>
      <w:r w:rsidRPr="00DE569A">
        <w:rPr>
          <w:rFonts w:ascii="Arial" w:eastAsia="新細明體" w:hAnsi="Arial"/>
          <w:color w:val="000000"/>
          <w:sz w:val="20"/>
          <w:szCs w:val="20"/>
          <w:lang w:val="en-US" w:eastAsia="zh-TW"/>
        </w:rPr>
        <w:t>,</w:t>
      </w:r>
      <w:r w:rsidRPr="00DE569A">
        <w:rPr>
          <w:rFonts w:ascii="Arial" w:hAnsi="Arial"/>
          <w:sz w:val="20"/>
          <w:szCs w:val="20"/>
          <w:lang w:val="en-US"/>
        </w:rPr>
        <w:t xml:space="preserve"> USA</w:t>
      </w:r>
    </w:p>
    <w:p w:rsidR="00DE569A" w:rsidRPr="00DE569A" w:rsidRDefault="00DE569A" w:rsidP="00DE569A">
      <w:pPr>
        <w:rPr>
          <w:rFonts w:ascii="Arial" w:hAnsi="Arial"/>
          <w:sz w:val="18"/>
          <w:szCs w:val="18"/>
          <w:lang w:val="en-US"/>
        </w:rPr>
      </w:pPr>
      <w:r w:rsidRPr="00DE569A">
        <w:rPr>
          <w:rFonts w:ascii="Arial" w:hAnsi="Arial"/>
          <w:sz w:val="18"/>
          <w:szCs w:val="18"/>
          <w:lang w:val="en-US"/>
        </w:rPr>
        <w:t>*Correspondence to be addressed to:</w:t>
      </w:r>
    </w:p>
    <w:p w:rsidR="00DE569A" w:rsidRPr="00DE569A" w:rsidRDefault="00DE569A" w:rsidP="00DE569A">
      <w:pPr>
        <w:rPr>
          <w:rFonts w:ascii="Arial" w:eastAsia="新細明體" w:hAnsi="Arial"/>
          <w:sz w:val="18"/>
          <w:szCs w:val="18"/>
          <w:lang w:val="en-US" w:eastAsia="zh-TW"/>
        </w:rPr>
      </w:pPr>
      <w:proofErr w:type="spellStart"/>
      <w:r w:rsidRPr="00DE569A">
        <w:rPr>
          <w:rFonts w:ascii="Arial" w:hAnsi="Arial"/>
          <w:sz w:val="18"/>
          <w:szCs w:val="18"/>
          <w:lang w:val="en-US"/>
        </w:rPr>
        <w:t>Shiu</w:t>
      </w:r>
      <w:proofErr w:type="spellEnd"/>
      <w:r w:rsidRPr="00DE569A">
        <w:rPr>
          <w:rFonts w:ascii="Arial" w:hAnsi="Arial"/>
          <w:sz w:val="18"/>
          <w:szCs w:val="18"/>
          <w:lang w:val="en-US"/>
        </w:rPr>
        <w:t xml:space="preserve">-Hwa Yeh </w:t>
      </w:r>
    </w:p>
    <w:p w:rsidR="00DE569A" w:rsidRPr="00DE569A" w:rsidRDefault="00DE569A" w:rsidP="00DE569A">
      <w:pPr>
        <w:rPr>
          <w:rFonts w:ascii="Arial" w:hAnsi="Arial"/>
          <w:sz w:val="18"/>
          <w:szCs w:val="18"/>
          <w:lang w:val="en-US"/>
        </w:rPr>
      </w:pPr>
      <w:r w:rsidRPr="00DE569A">
        <w:rPr>
          <w:rFonts w:ascii="Arial" w:hAnsi="Arial"/>
          <w:sz w:val="18"/>
          <w:szCs w:val="18"/>
          <w:lang w:val="en-US"/>
        </w:rPr>
        <w:t>T</w:t>
      </w:r>
      <w:r w:rsidRPr="00DE569A">
        <w:rPr>
          <w:rFonts w:ascii="Arial" w:eastAsia="新細明體" w:hAnsi="Arial"/>
          <w:sz w:val="18"/>
          <w:szCs w:val="18"/>
          <w:lang w:val="en-US" w:eastAsia="zh-TW"/>
        </w:rPr>
        <w:t>el</w:t>
      </w:r>
      <w:r w:rsidRPr="00DE569A">
        <w:rPr>
          <w:rFonts w:ascii="Arial" w:hAnsi="Arial"/>
          <w:sz w:val="18"/>
          <w:szCs w:val="18"/>
          <w:lang w:val="en-US"/>
        </w:rPr>
        <w:t>: (886)-37-246166 ext. 35759</w:t>
      </w:r>
    </w:p>
    <w:p w:rsidR="00DE569A" w:rsidRPr="00DE569A" w:rsidRDefault="00DE569A" w:rsidP="00DE569A">
      <w:pPr>
        <w:rPr>
          <w:rFonts w:ascii="Arial" w:hAnsi="Arial"/>
          <w:sz w:val="18"/>
          <w:szCs w:val="18"/>
          <w:lang w:val="en-US"/>
        </w:rPr>
      </w:pPr>
      <w:r w:rsidRPr="00DE569A">
        <w:rPr>
          <w:rFonts w:ascii="Arial" w:hAnsi="Arial"/>
          <w:sz w:val="18"/>
          <w:szCs w:val="18"/>
          <w:lang w:val="en-US"/>
        </w:rPr>
        <w:t>F</w:t>
      </w:r>
      <w:r w:rsidRPr="00DE569A">
        <w:rPr>
          <w:rFonts w:ascii="Arial" w:eastAsia="新細明體" w:hAnsi="Arial"/>
          <w:sz w:val="18"/>
          <w:szCs w:val="18"/>
          <w:lang w:val="en-US" w:eastAsia="zh-TW"/>
        </w:rPr>
        <w:t>ax</w:t>
      </w:r>
      <w:r w:rsidRPr="00DE569A">
        <w:rPr>
          <w:rFonts w:ascii="Arial" w:hAnsi="Arial"/>
          <w:sz w:val="18"/>
          <w:szCs w:val="18"/>
          <w:lang w:val="en-US"/>
        </w:rPr>
        <w:t>: (886)-37-586456</w:t>
      </w:r>
    </w:p>
    <w:p w:rsidR="00DE569A" w:rsidRPr="00DE569A" w:rsidRDefault="00DE569A" w:rsidP="00DE569A">
      <w:pPr>
        <w:rPr>
          <w:rFonts w:ascii="Arial" w:eastAsia="新細明體" w:hAnsi="Arial"/>
          <w:sz w:val="18"/>
          <w:szCs w:val="18"/>
          <w:lang w:val="en-US" w:eastAsia="zh-TW"/>
        </w:rPr>
      </w:pPr>
      <w:r w:rsidRPr="00DE569A">
        <w:rPr>
          <w:rFonts w:ascii="Arial" w:hAnsi="Arial"/>
          <w:sz w:val="18"/>
          <w:szCs w:val="18"/>
          <w:lang w:val="en-US"/>
        </w:rPr>
        <w:t xml:space="preserve">Email: </w:t>
      </w:r>
      <w:hyperlink r:id="rId8" w:history="1">
        <w:r w:rsidRPr="00DE569A">
          <w:rPr>
            <w:rFonts w:ascii="Arial" w:hAnsi="Arial"/>
            <w:color w:val="0000FF"/>
            <w:sz w:val="18"/>
            <w:szCs w:val="18"/>
            <w:u w:val="single"/>
            <w:lang w:val="en-US"/>
          </w:rPr>
          <w:t>bau9763@nhri.org.tw</w:t>
        </w:r>
      </w:hyperlink>
    </w:p>
    <w:p w:rsidR="00DE569A" w:rsidRPr="00DE569A" w:rsidRDefault="00DE569A" w:rsidP="00DE569A">
      <w:pPr>
        <w:rPr>
          <w:rFonts w:ascii="Arial" w:hAnsi="Arial"/>
          <w:color w:val="FF0000"/>
          <w:lang w:val="en-US"/>
        </w:rPr>
      </w:pPr>
      <w:r w:rsidRPr="00DE569A">
        <w:rPr>
          <w:rFonts w:ascii="Arial" w:hAnsi="Arial"/>
          <w:lang w:val="en-US"/>
        </w:rPr>
        <w:t>Present Address:</w:t>
      </w:r>
      <w:r w:rsidRPr="00DE569A">
        <w:rPr>
          <w:rFonts w:ascii="Arial" w:eastAsia="新細明體" w:hAnsi="Arial"/>
          <w:lang w:val="en-US" w:eastAsia="zh-TW"/>
        </w:rPr>
        <w:t xml:space="preserve"> </w:t>
      </w:r>
      <w:proofErr w:type="spellStart"/>
      <w:r w:rsidRPr="00DE569A">
        <w:rPr>
          <w:rFonts w:ascii="Arial" w:hAnsi="Arial"/>
          <w:sz w:val="18"/>
          <w:szCs w:val="18"/>
          <w:lang w:val="en-US"/>
        </w:rPr>
        <w:t>Shiu</w:t>
      </w:r>
      <w:proofErr w:type="spellEnd"/>
      <w:r w:rsidRPr="00DE569A">
        <w:rPr>
          <w:rFonts w:ascii="Arial" w:hAnsi="Arial"/>
          <w:sz w:val="18"/>
          <w:szCs w:val="18"/>
          <w:lang w:val="en-US"/>
        </w:rPr>
        <w:t>-Hwa Yeh</w:t>
      </w:r>
      <w:r w:rsidRPr="00DE569A">
        <w:rPr>
          <w:rFonts w:ascii="Arial" w:eastAsia="新細明體" w:hAnsi="Arial"/>
          <w:sz w:val="18"/>
          <w:szCs w:val="18"/>
          <w:lang w:val="en-US" w:eastAsia="zh-TW"/>
        </w:rPr>
        <w:t xml:space="preserve">, </w:t>
      </w:r>
      <w:r w:rsidRPr="00DE569A">
        <w:rPr>
          <w:rFonts w:ascii="Arial" w:hAnsi="Arial"/>
          <w:sz w:val="18"/>
          <w:szCs w:val="18"/>
          <w:lang w:val="en-US"/>
        </w:rPr>
        <w:t xml:space="preserve">Institute of Biotechnology and Pharmaceutical Research, National Health Research Institutes, </w:t>
      </w:r>
      <w:proofErr w:type="spellStart"/>
      <w:r w:rsidRPr="00DE569A">
        <w:rPr>
          <w:rFonts w:ascii="Arial" w:eastAsia="新細明體" w:hAnsi="Arial"/>
          <w:sz w:val="18"/>
          <w:szCs w:val="18"/>
          <w:lang w:val="en-US" w:eastAsia="zh-TW"/>
        </w:rPr>
        <w:t>Zhunan</w:t>
      </w:r>
      <w:proofErr w:type="spellEnd"/>
      <w:r w:rsidRPr="00DE569A">
        <w:rPr>
          <w:rFonts w:ascii="Arial" w:hAnsi="Arial"/>
          <w:sz w:val="18"/>
          <w:szCs w:val="18"/>
          <w:lang w:val="en-US"/>
        </w:rPr>
        <w:t>, 35053</w:t>
      </w:r>
      <w:r w:rsidRPr="00DE569A">
        <w:rPr>
          <w:rFonts w:ascii="Arial" w:eastAsia="新細明體" w:hAnsi="Arial"/>
          <w:sz w:val="18"/>
          <w:szCs w:val="18"/>
          <w:lang w:val="en-US" w:eastAsia="zh-TW"/>
        </w:rPr>
        <w:t xml:space="preserve">, </w:t>
      </w:r>
      <w:r w:rsidRPr="00DE569A">
        <w:rPr>
          <w:rFonts w:ascii="Arial" w:hAnsi="Arial"/>
          <w:sz w:val="18"/>
          <w:szCs w:val="18"/>
          <w:lang w:val="en-US"/>
        </w:rPr>
        <w:t>Taiwan</w:t>
      </w:r>
    </w:p>
    <w:p w:rsidR="00DE569A" w:rsidRPr="00DE569A" w:rsidRDefault="00DE569A" w:rsidP="00DE569A">
      <w:pPr>
        <w:spacing w:after="0" w:line="240" w:lineRule="auto"/>
        <w:rPr>
          <w:rFonts w:ascii="Arial" w:hAnsi="Arial"/>
          <w:b/>
          <w:bCs/>
          <w:lang w:val="en-US"/>
        </w:rPr>
      </w:pPr>
      <w:r w:rsidRPr="00DE569A">
        <w:rPr>
          <w:rFonts w:ascii="Arial" w:hAnsi="Arial"/>
          <w:b/>
          <w:bCs/>
          <w:lang w:val="en-US"/>
        </w:rPr>
        <w:br w:type="page"/>
      </w:r>
    </w:p>
    <w:p w:rsidR="00590043" w:rsidRPr="005F2300" w:rsidRDefault="00C63368" w:rsidP="005F2300">
      <w:pPr>
        <w:spacing w:line="480" w:lineRule="auto"/>
        <w:jc w:val="center"/>
        <w:outlineLvl w:val="0"/>
        <w:rPr>
          <w:rFonts w:ascii="Arial" w:eastAsia="新細明體" w:hAnsi="Arial"/>
          <w:b/>
          <w:bCs/>
          <w:lang w:val="en-US" w:eastAsia="zh-TW"/>
        </w:rPr>
      </w:pPr>
      <w:r w:rsidRPr="00543A8B">
        <w:rPr>
          <w:rFonts w:ascii="Arial" w:eastAsia="新細明體" w:hAnsi="Arial"/>
          <w:b/>
          <w:bCs/>
          <w:lang w:val="en-US" w:eastAsia="zh-TW"/>
        </w:rPr>
        <w:lastRenderedPageBreak/>
        <w:t>Supplemental Information</w:t>
      </w:r>
    </w:p>
    <w:p w:rsidR="009A7C8D" w:rsidRPr="00874DF2" w:rsidRDefault="005F2300" w:rsidP="005F230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="新細明體" w:hAnsi="Arial"/>
          <w:b/>
          <w:bCs/>
          <w:lang w:val="en-US" w:eastAsia="zh-TW"/>
        </w:rPr>
      </w:pPr>
      <w:r>
        <w:rPr>
          <w:rFonts w:ascii="Arial" w:hAnsi="Arial"/>
          <w:b/>
          <w:bCs/>
          <w:lang w:val="en-US" w:eastAsia="zh-TW"/>
        </w:rPr>
        <w:t>Supplementary Figures</w:t>
      </w:r>
    </w:p>
    <w:p w:rsidR="009A7C8D" w:rsidRPr="00C63368" w:rsidRDefault="009A7C8D" w:rsidP="005D7105">
      <w:pPr>
        <w:adjustRightInd w:val="0"/>
        <w:spacing w:before="100" w:after="0"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</w:p>
    <w:p w:rsidR="004C2972" w:rsidRDefault="00080EFF" w:rsidP="004C2972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>
        <w:rPr>
          <w:rFonts w:ascii="Arial" w:eastAsia="新細明體" w:hAnsi="Arial"/>
          <w:b/>
          <w:noProof/>
          <w:kern w:val="24"/>
          <w:sz w:val="20"/>
          <w:szCs w:val="20"/>
          <w:lang w:val="en-US" w:eastAsia="zh-TW"/>
        </w:rPr>
        <w:drawing>
          <wp:inline distT="0" distB="0" distL="0" distR="0">
            <wp:extent cx="4803775" cy="5822315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582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2972" w:rsidRDefault="004C2972" w:rsidP="004C2972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757C1C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Supplementary Figure</w:t>
      </w:r>
      <w:r w:rsidR="00EB7118"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 xml:space="preserve"> 1</w:t>
      </w:r>
      <w:r w:rsidRPr="00C63368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. </w:t>
      </w:r>
    </w:p>
    <w:p w:rsidR="004C2972" w:rsidRPr="004C2972" w:rsidRDefault="004C2972" w:rsidP="004C2972">
      <w:pPr>
        <w:spacing w:line="480" w:lineRule="auto"/>
        <w:rPr>
          <w:rFonts w:ascii="Arial" w:eastAsia="新細明體" w:hAnsi="Arial"/>
          <w:kern w:val="24"/>
          <w:sz w:val="20"/>
          <w:szCs w:val="20"/>
          <w:lang w:val="en-US" w:eastAsia="zh-TW"/>
        </w:rPr>
      </w:pPr>
      <w:r w:rsidRPr="004C2972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Silencing of Na</w:t>
      </w:r>
      <w:r w:rsidRPr="004C2972">
        <w:rPr>
          <w:rFonts w:ascii="Arial" w:eastAsia="新細明體" w:hAnsi="Arial"/>
          <w:b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/K</w:t>
      </w:r>
      <w:r w:rsidRPr="004C2972">
        <w:rPr>
          <w:rFonts w:ascii="Arial" w:eastAsia="新細明體" w:hAnsi="Arial"/>
          <w:b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-ATPase </w:t>
      </w:r>
      <w:r w:rsidRPr="004C2972"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>α</w:t>
      </w:r>
      <w:r w:rsidRPr="004C2972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1 subunit in U2OS-MOR cells. 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U2OS-MOR cells were transiently</w:t>
      </w:r>
      <w:r w:rsidRPr="004C2972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 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transfected with vehicle, </w:t>
      </w:r>
      <w:proofErr w:type="spellStart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sh</w:t>
      </w:r>
      <w:proofErr w:type="spellEnd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-control or </w:t>
      </w:r>
      <w:proofErr w:type="spellStart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sh</w:t>
      </w:r>
      <w:proofErr w:type="spellEnd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-Na</w:t>
      </w:r>
      <w:r w:rsidRPr="004C2972">
        <w:rPr>
          <w:rFonts w:ascii="Arial" w:eastAsia="新細明體" w:hAnsi="Arial"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/K</w:t>
      </w:r>
      <w:r w:rsidRPr="004C2972">
        <w:rPr>
          <w:rFonts w:ascii="Arial" w:eastAsia="新細明體" w:hAnsi="Arial"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-ATPase </w:t>
      </w:r>
      <w:r w:rsidRPr="004C2972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>α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1 to silence expression. The expression</w:t>
      </w:r>
      <w:r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 </w:t>
      </w:r>
      <w:proofErr w:type="spellStart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ofthe</w:t>
      </w:r>
      <w:proofErr w:type="spellEnd"/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 Na</w:t>
      </w:r>
      <w:r w:rsidRPr="004C2972">
        <w:rPr>
          <w:rFonts w:ascii="Arial" w:eastAsia="新細明體" w:hAnsi="Arial"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/K</w:t>
      </w:r>
      <w:r w:rsidRPr="004C2972">
        <w:rPr>
          <w:rFonts w:ascii="Arial" w:eastAsia="新細明體" w:hAnsi="Arial"/>
          <w:kern w:val="24"/>
          <w:sz w:val="20"/>
          <w:szCs w:val="20"/>
          <w:vertAlign w:val="superscript"/>
          <w:lang w:val="en-US" w:eastAsia="zh-TW"/>
        </w:rPr>
        <w:t>+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-ATPase </w:t>
      </w:r>
      <w:r w:rsidRPr="004C2972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>α</w:t>
      </w:r>
      <w:r w:rsidRPr="004C2972">
        <w:rPr>
          <w:rFonts w:ascii="Arial" w:eastAsia="新細明體" w:hAnsi="Arial"/>
          <w:kern w:val="24"/>
          <w:sz w:val="20"/>
          <w:szCs w:val="20"/>
          <w:lang w:val="en-US" w:eastAsia="zh-TW"/>
        </w:rPr>
        <w:t>1 subunit in each treatment was determined using immunoblotting.</w:t>
      </w:r>
    </w:p>
    <w:p w:rsidR="00A23661" w:rsidRPr="00125F96" w:rsidRDefault="00A23661" w:rsidP="00757C1C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>
        <w:rPr>
          <w:rFonts w:ascii="Arial" w:eastAsia="新細明體" w:hAnsi="Arial"/>
          <w:kern w:val="24"/>
          <w:sz w:val="20"/>
          <w:szCs w:val="20"/>
          <w:lang w:val="en-US" w:eastAsia="zh-TW"/>
        </w:rPr>
        <w:br w:type="page"/>
      </w:r>
      <w:r w:rsidR="00080EFF" w:rsidRPr="00A23661">
        <w:rPr>
          <w:noProof/>
          <w:lang w:val="en-US" w:eastAsia="zh-TW"/>
        </w:rPr>
        <w:lastRenderedPageBreak/>
        <w:drawing>
          <wp:inline distT="0" distB="0" distL="0" distR="0">
            <wp:extent cx="5486400" cy="453898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96" t="13062" r="15204" b="60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3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661" w:rsidRDefault="00A23661" w:rsidP="00A23661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A23661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Supplementary Figure</w:t>
      </w:r>
      <w:r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 xml:space="preserve"> </w:t>
      </w:r>
      <w:r w:rsidR="00FB7F91"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>2</w:t>
      </w:r>
      <w:r w:rsidRPr="00A23661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.</w:t>
      </w:r>
    </w:p>
    <w:p w:rsidR="00A23661" w:rsidRPr="00A23661" w:rsidRDefault="00A23661" w:rsidP="00A23661">
      <w:pPr>
        <w:spacing w:line="480" w:lineRule="auto"/>
        <w:rPr>
          <w:rFonts w:ascii="Arial" w:eastAsia="新細明體" w:hAnsi="Arial"/>
          <w:b/>
          <w:bCs/>
          <w:kern w:val="24"/>
          <w:sz w:val="20"/>
          <w:szCs w:val="20"/>
          <w:lang w:val="en-US" w:eastAsia="zh-TW"/>
        </w:rPr>
      </w:pPr>
      <w:proofErr w:type="spellStart"/>
      <w:r w:rsidRPr="00A23661">
        <w:rPr>
          <w:rFonts w:ascii="Arial" w:eastAsia="新細明體" w:hAnsi="Arial"/>
          <w:b/>
          <w:bCs/>
          <w:kern w:val="24"/>
          <w:sz w:val="20"/>
          <w:szCs w:val="20"/>
          <w:lang w:val="en-US" w:eastAsia="zh-TW"/>
        </w:rPr>
        <w:t>C</w:t>
      </w:r>
      <w:r w:rsidR="00E63889">
        <w:rPr>
          <w:rFonts w:ascii="Arial" w:eastAsia="新細明體" w:hAnsi="Arial" w:hint="eastAsia"/>
          <w:b/>
          <w:bCs/>
          <w:kern w:val="24"/>
          <w:sz w:val="20"/>
          <w:szCs w:val="20"/>
          <w:lang w:val="en-US" w:eastAsia="zh-TW"/>
        </w:rPr>
        <w:t>onvallatoxin</w:t>
      </w:r>
      <w:proofErr w:type="spellEnd"/>
      <w:r w:rsidRPr="00A23661">
        <w:rPr>
          <w:rFonts w:ascii="Arial" w:eastAsia="新細明體" w:hAnsi="Arial"/>
          <w:b/>
          <w:bCs/>
          <w:kern w:val="24"/>
          <w:sz w:val="20"/>
          <w:szCs w:val="20"/>
          <w:lang w:val="en-US" w:eastAsia="zh-TW"/>
        </w:rPr>
        <w:t xml:space="preserve"> fail to modulate morphine-mediated inhibition of cAMP accumulation.</w:t>
      </w:r>
      <w:r>
        <w:rPr>
          <w:rFonts w:ascii="Arial" w:eastAsia="新細明體" w:hAnsi="Arial" w:hint="eastAsia"/>
          <w:b/>
          <w:bCs/>
          <w:kern w:val="24"/>
          <w:sz w:val="20"/>
          <w:szCs w:val="20"/>
          <w:lang w:val="en-US" w:eastAsia="zh-TW"/>
        </w:rPr>
        <w:t xml:space="preserve"> </w:t>
      </w:r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>G protein coupling was measured by the inhibition of cyclic adenosine monophosphate (cAMP)</w:t>
      </w:r>
      <w:r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 </w:t>
      </w:r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>accumulation in human embryonic kidney 293 cells expressing human mu-opioid receptor. Cells are</w:t>
      </w:r>
      <w:r w:rsidR="00E63889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 </w:t>
      </w:r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treated with various concentrations of morphine in the absence or presence of </w:t>
      </w:r>
      <w:proofErr w:type="spellStart"/>
      <w:r w:rsidR="00E63889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>gitoxigenen</w:t>
      </w:r>
      <w:proofErr w:type="spellEnd"/>
      <w:r w:rsidR="00E63889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, bufalin, and </w:t>
      </w:r>
      <w:proofErr w:type="spellStart"/>
      <w:r w:rsidR="004C2972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>c</w:t>
      </w:r>
      <w:r w:rsidR="00E63889"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>onvallatoxin</w:t>
      </w:r>
      <w:proofErr w:type="spellEnd"/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>.</w:t>
      </w:r>
      <w:r>
        <w:rPr>
          <w:rFonts w:ascii="Arial" w:eastAsia="新細明體" w:hAnsi="Arial" w:hint="eastAsia"/>
          <w:kern w:val="24"/>
          <w:sz w:val="20"/>
          <w:szCs w:val="20"/>
          <w:lang w:val="en-US" w:eastAsia="zh-TW"/>
        </w:rPr>
        <w:t xml:space="preserve"> </w:t>
      </w:r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 xml:space="preserve">The values indicate the mean ± </w:t>
      </w:r>
      <w:proofErr w:type="spellStart"/>
      <w:r w:rsidRPr="00A23661">
        <w:rPr>
          <w:rFonts w:ascii="Arial" w:eastAsia="新細明體" w:hAnsi="Arial"/>
          <w:kern w:val="24"/>
          <w:sz w:val="20"/>
          <w:szCs w:val="20"/>
          <w:lang w:val="en-US" w:eastAsia="zh-TW"/>
        </w:rPr>
        <w:t>s.e.m.</w:t>
      </w:r>
      <w:proofErr w:type="spellEnd"/>
    </w:p>
    <w:p w:rsidR="004F169F" w:rsidRPr="00D7348B" w:rsidRDefault="004C2972" w:rsidP="004F169F">
      <w:pPr>
        <w:spacing w:line="480" w:lineRule="auto"/>
        <w:rPr>
          <w:rFonts w:ascii="Arial" w:hAnsi="Arial"/>
          <w:b/>
          <w:lang w:val="en-US" w:eastAsia="zh-TW"/>
        </w:rPr>
      </w:pPr>
      <w:r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br w:type="page"/>
      </w:r>
    </w:p>
    <w:p w:rsidR="005F2300" w:rsidRPr="00D7348B" w:rsidRDefault="005F2300" w:rsidP="00D7348B">
      <w:pPr>
        <w:jc w:val="center"/>
        <w:rPr>
          <w:rFonts w:ascii="Arial" w:hAnsi="Arial"/>
          <w:b/>
          <w:lang w:val="en-US" w:eastAsia="zh-TW"/>
        </w:rPr>
      </w:pPr>
      <w:r w:rsidRPr="00D7348B">
        <w:rPr>
          <w:rFonts w:ascii="Arial" w:hAnsi="Arial"/>
          <w:b/>
          <w:lang w:val="en-US" w:eastAsia="zh-TW"/>
        </w:rPr>
        <w:lastRenderedPageBreak/>
        <w:t>Supplementary Data</w:t>
      </w:r>
    </w:p>
    <w:p w:rsidR="005F2300" w:rsidRPr="00D7348B" w:rsidRDefault="007B771B" w:rsidP="005F2300">
      <w:pPr>
        <w:spacing w:line="480" w:lineRule="auto"/>
        <w:jc w:val="center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D7348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(full images of all gels or blots)</w:t>
      </w:r>
    </w:p>
    <w:p w:rsidR="007B771B" w:rsidRPr="00D7348B" w:rsidRDefault="003F5E7E" w:rsidP="003F5E7E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D7348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Figure 2</w:t>
      </w:r>
      <w:r w:rsidR="007B771B" w:rsidRPr="00D7348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>C</w:t>
      </w:r>
      <w:r w:rsidRPr="00D7348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 blots</w:t>
      </w:r>
      <w:r w:rsidR="007B771B" w:rsidRPr="00D7348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. </w:t>
      </w:r>
    </w:p>
    <w:p w:rsidR="003F5E7E" w:rsidRPr="003F5E7E" w:rsidRDefault="003F5E7E" w:rsidP="003F5E7E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3F5E7E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 </w:t>
      </w:r>
      <w:r w:rsidR="00080EFF">
        <w:rPr>
          <w:rFonts w:ascii="Arial" w:eastAsia="新細明體" w:hAnsi="Arial"/>
          <w:b/>
          <w:noProof/>
          <w:kern w:val="24"/>
          <w:sz w:val="20"/>
          <w:szCs w:val="20"/>
          <w:lang w:val="en-US" w:eastAsia="zh-TW"/>
        </w:rPr>
        <w:drawing>
          <wp:inline distT="0" distB="0" distL="0" distR="0">
            <wp:extent cx="4011295" cy="6804025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680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E7E" w:rsidRDefault="003F5E7E" w:rsidP="003F5E7E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</w:p>
    <w:p w:rsidR="00B55300" w:rsidRPr="003F5E7E" w:rsidRDefault="00B55300" w:rsidP="003F5E7E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</w:p>
    <w:p w:rsidR="003F5E7E" w:rsidRPr="005F2300" w:rsidRDefault="007B771B" w:rsidP="003F5E7E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 w:rsidRPr="007B771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lastRenderedPageBreak/>
        <w:t xml:space="preserve">Figure </w:t>
      </w:r>
      <w:r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>3F</w:t>
      </w:r>
      <w:r w:rsidRPr="007B771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 blots.</w:t>
      </w:r>
    </w:p>
    <w:p w:rsidR="005F2300" w:rsidRPr="00874DF2" w:rsidRDefault="00080EFF" w:rsidP="00757C1C">
      <w:pPr>
        <w:spacing w:line="480" w:lineRule="auto"/>
        <w:rPr>
          <w:rFonts w:eastAsia="新細明體"/>
          <w:noProof/>
          <w:lang w:val="en-US" w:eastAsia="zh-TW"/>
        </w:rPr>
      </w:pPr>
      <w:r>
        <w:rPr>
          <w:rFonts w:eastAsia="新細明體"/>
          <w:noProof/>
          <w:lang w:val="en-US" w:eastAsia="zh-TW"/>
        </w:rPr>
        <w:drawing>
          <wp:inline distT="0" distB="0" distL="0" distR="0">
            <wp:extent cx="3322320" cy="6279515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627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771B" w:rsidRPr="00874DF2" w:rsidRDefault="007B771B" w:rsidP="00757C1C">
      <w:pPr>
        <w:spacing w:line="480" w:lineRule="auto"/>
        <w:rPr>
          <w:rFonts w:eastAsia="新細明體"/>
          <w:noProof/>
          <w:lang w:val="en-US" w:eastAsia="zh-TW"/>
        </w:rPr>
      </w:pPr>
    </w:p>
    <w:p w:rsidR="007B771B" w:rsidRPr="005F2300" w:rsidRDefault="007B771B" w:rsidP="007B771B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  <w:r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br w:type="page"/>
      </w:r>
      <w:r w:rsidRPr="007B771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lastRenderedPageBreak/>
        <w:t xml:space="preserve">Figure </w:t>
      </w:r>
      <w:r w:rsidR="00CF250E">
        <w:rPr>
          <w:rFonts w:ascii="Arial" w:eastAsia="新細明體" w:hAnsi="Arial" w:hint="eastAsia"/>
          <w:b/>
          <w:kern w:val="24"/>
          <w:sz w:val="20"/>
          <w:szCs w:val="20"/>
          <w:lang w:val="en-US" w:eastAsia="zh-TW"/>
        </w:rPr>
        <w:t>3H</w:t>
      </w:r>
      <w:r w:rsidRPr="007B771B"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  <w:t xml:space="preserve"> blots.</w:t>
      </w:r>
    </w:p>
    <w:p w:rsidR="007B771B" w:rsidRDefault="00080EFF" w:rsidP="00757C1C">
      <w:pPr>
        <w:spacing w:line="480" w:lineRule="auto"/>
        <w:rPr>
          <w:rFonts w:ascii="Arial" w:eastAsia="新細明體" w:hAnsi="Arial"/>
          <w:kern w:val="24"/>
          <w:sz w:val="20"/>
          <w:szCs w:val="20"/>
          <w:lang w:val="en-US" w:eastAsia="zh-TW"/>
        </w:rPr>
      </w:pPr>
      <w:r>
        <w:rPr>
          <w:rFonts w:ascii="Arial" w:eastAsia="新細明體" w:hAnsi="Arial"/>
          <w:noProof/>
          <w:kern w:val="24"/>
          <w:sz w:val="20"/>
          <w:szCs w:val="20"/>
          <w:lang w:val="en-US" w:eastAsia="zh-TW"/>
        </w:rPr>
        <w:drawing>
          <wp:inline distT="0" distB="0" distL="0" distR="0">
            <wp:extent cx="3225165" cy="6279515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627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CBD" w:rsidRDefault="00DF7CBD" w:rsidP="00757C1C">
      <w:pPr>
        <w:spacing w:line="480" w:lineRule="auto"/>
        <w:rPr>
          <w:rFonts w:ascii="Arial" w:eastAsia="新細明體" w:hAnsi="Arial"/>
          <w:kern w:val="24"/>
          <w:sz w:val="20"/>
          <w:szCs w:val="20"/>
          <w:lang w:val="en-US" w:eastAsia="zh-TW"/>
        </w:rPr>
      </w:pPr>
    </w:p>
    <w:p w:rsidR="00DF7CBD" w:rsidRPr="00EB7118" w:rsidRDefault="00DF7CBD" w:rsidP="00757C1C">
      <w:pPr>
        <w:spacing w:line="480" w:lineRule="auto"/>
        <w:rPr>
          <w:rFonts w:ascii="Arial" w:eastAsia="新細明體" w:hAnsi="Arial"/>
          <w:b/>
          <w:kern w:val="24"/>
          <w:sz w:val="20"/>
          <w:szCs w:val="20"/>
          <w:lang w:val="en-US" w:eastAsia="zh-TW"/>
        </w:rPr>
      </w:pPr>
    </w:p>
    <w:sectPr w:rsidR="00DF7CBD" w:rsidRPr="00EB7118" w:rsidSect="0005135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E41" w:rsidRDefault="00C84E41" w:rsidP="00B03AEA">
      <w:pPr>
        <w:spacing w:after="0" w:line="240" w:lineRule="auto"/>
      </w:pPr>
      <w:r>
        <w:separator/>
      </w:r>
    </w:p>
  </w:endnote>
  <w:endnote w:type="continuationSeparator" w:id="0">
    <w:p w:rsidR="00C84E41" w:rsidRDefault="00C84E41" w:rsidP="00B03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55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ade Gothic LT Std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E41" w:rsidRDefault="00C84E41" w:rsidP="00B03AEA">
      <w:pPr>
        <w:spacing w:after="0" w:line="240" w:lineRule="auto"/>
      </w:pPr>
      <w:r>
        <w:separator/>
      </w:r>
    </w:p>
  </w:footnote>
  <w:footnote w:type="continuationSeparator" w:id="0">
    <w:p w:rsidR="00C84E41" w:rsidRDefault="00C84E41" w:rsidP="00B03A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2D1"/>
    <w:multiLevelType w:val="hybridMultilevel"/>
    <w:tmpl w:val="FDFC46D6"/>
    <w:lvl w:ilvl="0" w:tplc="7324C6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7155C"/>
    <w:multiLevelType w:val="hybridMultilevel"/>
    <w:tmpl w:val="96DC2120"/>
    <w:lvl w:ilvl="0" w:tplc="C658A8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64FF8"/>
    <w:multiLevelType w:val="multilevel"/>
    <w:tmpl w:val="4EE41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BB4673"/>
    <w:multiLevelType w:val="hybridMultilevel"/>
    <w:tmpl w:val="BE06883E"/>
    <w:lvl w:ilvl="0" w:tplc="07FA404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67E81"/>
    <w:multiLevelType w:val="hybridMultilevel"/>
    <w:tmpl w:val="1CC629C8"/>
    <w:lvl w:ilvl="0" w:tplc="677204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0" w15:restartNumberingAfterBreak="0">
    <w:nsid w:val="3F100E4C"/>
    <w:multiLevelType w:val="hybridMultilevel"/>
    <w:tmpl w:val="55B6B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2D73BC"/>
    <w:multiLevelType w:val="hybridMultilevel"/>
    <w:tmpl w:val="ACF6E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2E5680"/>
    <w:multiLevelType w:val="hybridMultilevel"/>
    <w:tmpl w:val="B81E07A6"/>
    <w:lvl w:ilvl="0" w:tplc="943C25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C6471E"/>
    <w:multiLevelType w:val="hybridMultilevel"/>
    <w:tmpl w:val="BD445D44"/>
    <w:lvl w:ilvl="0" w:tplc="2E2236AC">
      <w:start w:val="1"/>
      <w:numFmt w:val="upperLetter"/>
      <w:lvlText w:val="(%1)"/>
      <w:lvlJc w:val="left"/>
      <w:pPr>
        <w:ind w:left="360" w:hanging="360"/>
      </w:pPr>
      <w:rPr>
        <w:rFonts w:eastAsia="新細明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2147149"/>
    <w:multiLevelType w:val="hybridMultilevel"/>
    <w:tmpl w:val="798A1D6E"/>
    <w:lvl w:ilvl="0" w:tplc="8B2A4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0B5100A"/>
    <w:multiLevelType w:val="hybridMultilevel"/>
    <w:tmpl w:val="9BD4BC3A"/>
    <w:lvl w:ilvl="0" w:tplc="98487B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15"/>
  </w:num>
  <w:num w:numId="3">
    <w:abstractNumId w:val="5"/>
  </w:num>
  <w:num w:numId="4">
    <w:abstractNumId w:val="1"/>
  </w:num>
  <w:num w:numId="5">
    <w:abstractNumId w:val="14"/>
  </w:num>
  <w:num w:numId="6">
    <w:abstractNumId w:val="6"/>
  </w:num>
  <w:num w:numId="7">
    <w:abstractNumId w:val="8"/>
  </w:num>
  <w:num w:numId="8">
    <w:abstractNumId w:val="9"/>
  </w:num>
  <w:num w:numId="9">
    <w:abstractNumId w:val="17"/>
  </w:num>
  <w:num w:numId="10">
    <w:abstractNumId w:val="12"/>
  </w:num>
  <w:num w:numId="11">
    <w:abstractNumId w:val="4"/>
  </w:num>
  <w:num w:numId="12">
    <w:abstractNumId w:val="2"/>
  </w:num>
  <w:num w:numId="13">
    <w:abstractNumId w:val="10"/>
  </w:num>
  <w:num w:numId="14">
    <w:abstractNumId w:val="16"/>
  </w:num>
  <w:num w:numId="15">
    <w:abstractNumId w:val="7"/>
  </w:num>
  <w:num w:numId="16">
    <w:abstractNumId w:val="18"/>
  </w:num>
  <w:num w:numId="17">
    <w:abstractNumId w:val="13"/>
  </w:num>
  <w:num w:numId="18">
    <w:abstractNumId w:val="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aex5wt9xmd0pf9e5a2gpawxfsdrp2a2rsez0&quot;&gt;BPR1M097S0-1&lt;record-ids&gt;&lt;item&gt;6&lt;/item&gt;&lt;item&gt;3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0537"/>
    <w:rsid w:val="00000477"/>
    <w:rsid w:val="00001452"/>
    <w:rsid w:val="000017C4"/>
    <w:rsid w:val="00001DFE"/>
    <w:rsid w:val="00001E53"/>
    <w:rsid w:val="00001FBD"/>
    <w:rsid w:val="000025C2"/>
    <w:rsid w:val="00002A45"/>
    <w:rsid w:val="000030EE"/>
    <w:rsid w:val="00003999"/>
    <w:rsid w:val="00003ABD"/>
    <w:rsid w:val="000040F3"/>
    <w:rsid w:val="00004C74"/>
    <w:rsid w:val="00005272"/>
    <w:rsid w:val="00005537"/>
    <w:rsid w:val="0000557A"/>
    <w:rsid w:val="00005696"/>
    <w:rsid w:val="00005D8B"/>
    <w:rsid w:val="00005E2D"/>
    <w:rsid w:val="00005F15"/>
    <w:rsid w:val="000061B7"/>
    <w:rsid w:val="00006ED0"/>
    <w:rsid w:val="0000710E"/>
    <w:rsid w:val="000072A2"/>
    <w:rsid w:val="0000759B"/>
    <w:rsid w:val="000100EC"/>
    <w:rsid w:val="00010C23"/>
    <w:rsid w:val="00010DA0"/>
    <w:rsid w:val="00010DE6"/>
    <w:rsid w:val="000110B7"/>
    <w:rsid w:val="00011276"/>
    <w:rsid w:val="000118E6"/>
    <w:rsid w:val="00011A69"/>
    <w:rsid w:val="00011E5A"/>
    <w:rsid w:val="00012135"/>
    <w:rsid w:val="00012237"/>
    <w:rsid w:val="000124B2"/>
    <w:rsid w:val="0001262B"/>
    <w:rsid w:val="00012812"/>
    <w:rsid w:val="00012C3A"/>
    <w:rsid w:val="00012DCD"/>
    <w:rsid w:val="00012E85"/>
    <w:rsid w:val="0001304F"/>
    <w:rsid w:val="000133B1"/>
    <w:rsid w:val="00013813"/>
    <w:rsid w:val="00013B82"/>
    <w:rsid w:val="00013C94"/>
    <w:rsid w:val="00014485"/>
    <w:rsid w:val="00014634"/>
    <w:rsid w:val="00014C9C"/>
    <w:rsid w:val="0001524A"/>
    <w:rsid w:val="000153B0"/>
    <w:rsid w:val="00015486"/>
    <w:rsid w:val="00015823"/>
    <w:rsid w:val="00015964"/>
    <w:rsid w:val="00015DB5"/>
    <w:rsid w:val="00015E3B"/>
    <w:rsid w:val="00015FB8"/>
    <w:rsid w:val="000161C7"/>
    <w:rsid w:val="000166C4"/>
    <w:rsid w:val="00016CD4"/>
    <w:rsid w:val="00016E3B"/>
    <w:rsid w:val="0001775B"/>
    <w:rsid w:val="00020117"/>
    <w:rsid w:val="000207C5"/>
    <w:rsid w:val="00020915"/>
    <w:rsid w:val="00020D0A"/>
    <w:rsid w:val="00020E23"/>
    <w:rsid w:val="000215C7"/>
    <w:rsid w:val="000217BE"/>
    <w:rsid w:val="0002215F"/>
    <w:rsid w:val="00022677"/>
    <w:rsid w:val="00022A7E"/>
    <w:rsid w:val="00022B18"/>
    <w:rsid w:val="00022C5F"/>
    <w:rsid w:val="000231E1"/>
    <w:rsid w:val="0002334E"/>
    <w:rsid w:val="00023E50"/>
    <w:rsid w:val="0002500C"/>
    <w:rsid w:val="0002533C"/>
    <w:rsid w:val="000258AB"/>
    <w:rsid w:val="00025E3C"/>
    <w:rsid w:val="000260D3"/>
    <w:rsid w:val="0002623C"/>
    <w:rsid w:val="0002645B"/>
    <w:rsid w:val="00026B3C"/>
    <w:rsid w:val="00026BE8"/>
    <w:rsid w:val="00026FC8"/>
    <w:rsid w:val="00027273"/>
    <w:rsid w:val="00027340"/>
    <w:rsid w:val="00027D2A"/>
    <w:rsid w:val="00030669"/>
    <w:rsid w:val="00030A5C"/>
    <w:rsid w:val="00030FC2"/>
    <w:rsid w:val="000314E6"/>
    <w:rsid w:val="000319C3"/>
    <w:rsid w:val="00031F1B"/>
    <w:rsid w:val="000322A5"/>
    <w:rsid w:val="00032670"/>
    <w:rsid w:val="00032B61"/>
    <w:rsid w:val="00033606"/>
    <w:rsid w:val="00033EDA"/>
    <w:rsid w:val="00033FCD"/>
    <w:rsid w:val="000348D2"/>
    <w:rsid w:val="000348D5"/>
    <w:rsid w:val="00035328"/>
    <w:rsid w:val="00036C25"/>
    <w:rsid w:val="00036DFE"/>
    <w:rsid w:val="00040184"/>
    <w:rsid w:val="00040537"/>
    <w:rsid w:val="0004137F"/>
    <w:rsid w:val="000417D4"/>
    <w:rsid w:val="00041A89"/>
    <w:rsid w:val="000422F5"/>
    <w:rsid w:val="000427A7"/>
    <w:rsid w:val="000428E6"/>
    <w:rsid w:val="00042F87"/>
    <w:rsid w:val="000443C7"/>
    <w:rsid w:val="0004450F"/>
    <w:rsid w:val="00044B14"/>
    <w:rsid w:val="0004536F"/>
    <w:rsid w:val="0004652F"/>
    <w:rsid w:val="00046541"/>
    <w:rsid w:val="00046D8F"/>
    <w:rsid w:val="000476DC"/>
    <w:rsid w:val="000478A8"/>
    <w:rsid w:val="00047EE7"/>
    <w:rsid w:val="00050171"/>
    <w:rsid w:val="00050368"/>
    <w:rsid w:val="000507FF"/>
    <w:rsid w:val="00051352"/>
    <w:rsid w:val="00051635"/>
    <w:rsid w:val="00051D54"/>
    <w:rsid w:val="00051D93"/>
    <w:rsid w:val="0005277C"/>
    <w:rsid w:val="00052AAF"/>
    <w:rsid w:val="000531B2"/>
    <w:rsid w:val="000532EC"/>
    <w:rsid w:val="000534CE"/>
    <w:rsid w:val="00053852"/>
    <w:rsid w:val="0005393B"/>
    <w:rsid w:val="0005463B"/>
    <w:rsid w:val="000549E9"/>
    <w:rsid w:val="0005533E"/>
    <w:rsid w:val="000553AA"/>
    <w:rsid w:val="00055493"/>
    <w:rsid w:val="0005549E"/>
    <w:rsid w:val="00055B56"/>
    <w:rsid w:val="000563A9"/>
    <w:rsid w:val="00056616"/>
    <w:rsid w:val="000566D1"/>
    <w:rsid w:val="00057335"/>
    <w:rsid w:val="0005763D"/>
    <w:rsid w:val="00057965"/>
    <w:rsid w:val="00057B6C"/>
    <w:rsid w:val="0006031A"/>
    <w:rsid w:val="000606D0"/>
    <w:rsid w:val="00060F0F"/>
    <w:rsid w:val="00060F95"/>
    <w:rsid w:val="00061114"/>
    <w:rsid w:val="000616BE"/>
    <w:rsid w:val="000618FA"/>
    <w:rsid w:val="00062B2E"/>
    <w:rsid w:val="00062C81"/>
    <w:rsid w:val="0006388D"/>
    <w:rsid w:val="00063F3D"/>
    <w:rsid w:val="00064BC5"/>
    <w:rsid w:val="000652B1"/>
    <w:rsid w:val="00065666"/>
    <w:rsid w:val="000657EE"/>
    <w:rsid w:val="00065932"/>
    <w:rsid w:val="00065EF1"/>
    <w:rsid w:val="00066A1B"/>
    <w:rsid w:val="00066A9A"/>
    <w:rsid w:val="00067172"/>
    <w:rsid w:val="00067177"/>
    <w:rsid w:val="00067CBA"/>
    <w:rsid w:val="00067E30"/>
    <w:rsid w:val="0007018F"/>
    <w:rsid w:val="00070283"/>
    <w:rsid w:val="000705E4"/>
    <w:rsid w:val="00070EBA"/>
    <w:rsid w:val="00071F57"/>
    <w:rsid w:val="000723D6"/>
    <w:rsid w:val="00072AF2"/>
    <w:rsid w:val="00072B10"/>
    <w:rsid w:val="00072FDC"/>
    <w:rsid w:val="000739B5"/>
    <w:rsid w:val="00073BD7"/>
    <w:rsid w:val="00073CBA"/>
    <w:rsid w:val="00074285"/>
    <w:rsid w:val="00075D9F"/>
    <w:rsid w:val="00075E15"/>
    <w:rsid w:val="00075EA6"/>
    <w:rsid w:val="00075EFF"/>
    <w:rsid w:val="00075F4B"/>
    <w:rsid w:val="00075FC7"/>
    <w:rsid w:val="0007676C"/>
    <w:rsid w:val="000776BD"/>
    <w:rsid w:val="00077A94"/>
    <w:rsid w:val="00080A43"/>
    <w:rsid w:val="00080AAE"/>
    <w:rsid w:val="00080BE0"/>
    <w:rsid w:val="00080EFF"/>
    <w:rsid w:val="000814C2"/>
    <w:rsid w:val="0008199C"/>
    <w:rsid w:val="000819C6"/>
    <w:rsid w:val="00081D89"/>
    <w:rsid w:val="0008214F"/>
    <w:rsid w:val="00082373"/>
    <w:rsid w:val="000823EB"/>
    <w:rsid w:val="00082612"/>
    <w:rsid w:val="00082A2C"/>
    <w:rsid w:val="00082A43"/>
    <w:rsid w:val="00082D16"/>
    <w:rsid w:val="00083C2F"/>
    <w:rsid w:val="00083D75"/>
    <w:rsid w:val="00084039"/>
    <w:rsid w:val="000843F5"/>
    <w:rsid w:val="00084423"/>
    <w:rsid w:val="00084C52"/>
    <w:rsid w:val="00085658"/>
    <w:rsid w:val="000856B3"/>
    <w:rsid w:val="00085E44"/>
    <w:rsid w:val="00085EEF"/>
    <w:rsid w:val="0008607A"/>
    <w:rsid w:val="000864D0"/>
    <w:rsid w:val="000866C9"/>
    <w:rsid w:val="00086999"/>
    <w:rsid w:val="000900B9"/>
    <w:rsid w:val="00090142"/>
    <w:rsid w:val="000902E5"/>
    <w:rsid w:val="00090589"/>
    <w:rsid w:val="00090622"/>
    <w:rsid w:val="0009076A"/>
    <w:rsid w:val="00090F32"/>
    <w:rsid w:val="00091044"/>
    <w:rsid w:val="00091CA8"/>
    <w:rsid w:val="00091E21"/>
    <w:rsid w:val="00092195"/>
    <w:rsid w:val="00092A01"/>
    <w:rsid w:val="00092A88"/>
    <w:rsid w:val="00092CB8"/>
    <w:rsid w:val="0009331F"/>
    <w:rsid w:val="00093519"/>
    <w:rsid w:val="0009360A"/>
    <w:rsid w:val="00093B75"/>
    <w:rsid w:val="00093DD3"/>
    <w:rsid w:val="00094035"/>
    <w:rsid w:val="000961FF"/>
    <w:rsid w:val="0009666A"/>
    <w:rsid w:val="00096780"/>
    <w:rsid w:val="00096B2E"/>
    <w:rsid w:val="00096B84"/>
    <w:rsid w:val="00096C75"/>
    <w:rsid w:val="00096CD2"/>
    <w:rsid w:val="000A040D"/>
    <w:rsid w:val="000A0866"/>
    <w:rsid w:val="000A0EA1"/>
    <w:rsid w:val="000A1142"/>
    <w:rsid w:val="000A123A"/>
    <w:rsid w:val="000A1413"/>
    <w:rsid w:val="000A196D"/>
    <w:rsid w:val="000A1ADE"/>
    <w:rsid w:val="000A1B0B"/>
    <w:rsid w:val="000A1D0E"/>
    <w:rsid w:val="000A1E95"/>
    <w:rsid w:val="000A1F01"/>
    <w:rsid w:val="000A2D8C"/>
    <w:rsid w:val="000A2E1C"/>
    <w:rsid w:val="000A37C3"/>
    <w:rsid w:val="000A3C74"/>
    <w:rsid w:val="000A4006"/>
    <w:rsid w:val="000A5108"/>
    <w:rsid w:val="000A5242"/>
    <w:rsid w:val="000A57BD"/>
    <w:rsid w:val="000A5827"/>
    <w:rsid w:val="000A5922"/>
    <w:rsid w:val="000A5A7C"/>
    <w:rsid w:val="000A5D95"/>
    <w:rsid w:val="000A6032"/>
    <w:rsid w:val="000A6089"/>
    <w:rsid w:val="000A63DD"/>
    <w:rsid w:val="000A68A1"/>
    <w:rsid w:val="000A68E1"/>
    <w:rsid w:val="000A6C9B"/>
    <w:rsid w:val="000A6E5C"/>
    <w:rsid w:val="000A736F"/>
    <w:rsid w:val="000A7718"/>
    <w:rsid w:val="000A786F"/>
    <w:rsid w:val="000A7B23"/>
    <w:rsid w:val="000B013A"/>
    <w:rsid w:val="000B03A0"/>
    <w:rsid w:val="000B0424"/>
    <w:rsid w:val="000B061E"/>
    <w:rsid w:val="000B09A1"/>
    <w:rsid w:val="000B1034"/>
    <w:rsid w:val="000B13B0"/>
    <w:rsid w:val="000B17A4"/>
    <w:rsid w:val="000B1930"/>
    <w:rsid w:val="000B1D7F"/>
    <w:rsid w:val="000B29A5"/>
    <w:rsid w:val="000B2ECD"/>
    <w:rsid w:val="000B305A"/>
    <w:rsid w:val="000B310E"/>
    <w:rsid w:val="000B311B"/>
    <w:rsid w:val="000B33BE"/>
    <w:rsid w:val="000B3498"/>
    <w:rsid w:val="000B3E92"/>
    <w:rsid w:val="000B51A0"/>
    <w:rsid w:val="000B523F"/>
    <w:rsid w:val="000B5B53"/>
    <w:rsid w:val="000B62F1"/>
    <w:rsid w:val="000B63C1"/>
    <w:rsid w:val="000B7DB6"/>
    <w:rsid w:val="000B7E3B"/>
    <w:rsid w:val="000C03E7"/>
    <w:rsid w:val="000C090F"/>
    <w:rsid w:val="000C0F5A"/>
    <w:rsid w:val="000C1192"/>
    <w:rsid w:val="000C18E1"/>
    <w:rsid w:val="000C1F7E"/>
    <w:rsid w:val="000C2081"/>
    <w:rsid w:val="000C2D26"/>
    <w:rsid w:val="000C3249"/>
    <w:rsid w:val="000C35B9"/>
    <w:rsid w:val="000C37AE"/>
    <w:rsid w:val="000C38FF"/>
    <w:rsid w:val="000C3B41"/>
    <w:rsid w:val="000C3BA6"/>
    <w:rsid w:val="000C41B1"/>
    <w:rsid w:val="000C429B"/>
    <w:rsid w:val="000C432B"/>
    <w:rsid w:val="000C49AF"/>
    <w:rsid w:val="000C5094"/>
    <w:rsid w:val="000C66C1"/>
    <w:rsid w:val="000C679E"/>
    <w:rsid w:val="000C6E01"/>
    <w:rsid w:val="000C7109"/>
    <w:rsid w:val="000C7EFD"/>
    <w:rsid w:val="000D09CB"/>
    <w:rsid w:val="000D10D5"/>
    <w:rsid w:val="000D138F"/>
    <w:rsid w:val="000D165E"/>
    <w:rsid w:val="000D2B13"/>
    <w:rsid w:val="000D34ED"/>
    <w:rsid w:val="000D3DE5"/>
    <w:rsid w:val="000D4394"/>
    <w:rsid w:val="000D49AE"/>
    <w:rsid w:val="000D4E5C"/>
    <w:rsid w:val="000D4E70"/>
    <w:rsid w:val="000D4EDE"/>
    <w:rsid w:val="000D5469"/>
    <w:rsid w:val="000D554B"/>
    <w:rsid w:val="000D64DC"/>
    <w:rsid w:val="000D6B42"/>
    <w:rsid w:val="000D6F14"/>
    <w:rsid w:val="000D733E"/>
    <w:rsid w:val="000D769D"/>
    <w:rsid w:val="000E06D0"/>
    <w:rsid w:val="000E0726"/>
    <w:rsid w:val="000E0E5B"/>
    <w:rsid w:val="000E0FFB"/>
    <w:rsid w:val="000E1243"/>
    <w:rsid w:val="000E1429"/>
    <w:rsid w:val="000E155E"/>
    <w:rsid w:val="000E15FE"/>
    <w:rsid w:val="000E1E15"/>
    <w:rsid w:val="000E28BE"/>
    <w:rsid w:val="000E2FBB"/>
    <w:rsid w:val="000E308F"/>
    <w:rsid w:val="000E32C6"/>
    <w:rsid w:val="000E40B5"/>
    <w:rsid w:val="000E540A"/>
    <w:rsid w:val="000E589F"/>
    <w:rsid w:val="000E5D59"/>
    <w:rsid w:val="000E5FE9"/>
    <w:rsid w:val="000E6521"/>
    <w:rsid w:val="000E75D6"/>
    <w:rsid w:val="000E7956"/>
    <w:rsid w:val="000F070D"/>
    <w:rsid w:val="000F09FC"/>
    <w:rsid w:val="000F0F25"/>
    <w:rsid w:val="000F1DA4"/>
    <w:rsid w:val="000F1E9E"/>
    <w:rsid w:val="000F219D"/>
    <w:rsid w:val="000F2EF9"/>
    <w:rsid w:val="000F3545"/>
    <w:rsid w:val="000F380A"/>
    <w:rsid w:val="000F3816"/>
    <w:rsid w:val="000F38A0"/>
    <w:rsid w:val="000F3CFA"/>
    <w:rsid w:val="000F4533"/>
    <w:rsid w:val="000F4C14"/>
    <w:rsid w:val="000F4F9D"/>
    <w:rsid w:val="000F5028"/>
    <w:rsid w:val="000F5D52"/>
    <w:rsid w:val="000F5E8F"/>
    <w:rsid w:val="000F620C"/>
    <w:rsid w:val="000F6300"/>
    <w:rsid w:val="000F64A7"/>
    <w:rsid w:val="000F719B"/>
    <w:rsid w:val="000F7546"/>
    <w:rsid w:val="000F7B8D"/>
    <w:rsid w:val="000F7D2E"/>
    <w:rsid w:val="0010066A"/>
    <w:rsid w:val="00100931"/>
    <w:rsid w:val="00101324"/>
    <w:rsid w:val="0010132C"/>
    <w:rsid w:val="001016C2"/>
    <w:rsid w:val="00101DC7"/>
    <w:rsid w:val="00102E3C"/>
    <w:rsid w:val="00103427"/>
    <w:rsid w:val="0010407B"/>
    <w:rsid w:val="0010452D"/>
    <w:rsid w:val="00104A85"/>
    <w:rsid w:val="00104D06"/>
    <w:rsid w:val="001054E7"/>
    <w:rsid w:val="0010591F"/>
    <w:rsid w:val="00105C52"/>
    <w:rsid w:val="00105E08"/>
    <w:rsid w:val="00106277"/>
    <w:rsid w:val="00106462"/>
    <w:rsid w:val="001065B9"/>
    <w:rsid w:val="00106F99"/>
    <w:rsid w:val="00107B94"/>
    <w:rsid w:val="0011046B"/>
    <w:rsid w:val="00110A3C"/>
    <w:rsid w:val="00110E32"/>
    <w:rsid w:val="00111284"/>
    <w:rsid w:val="001116FA"/>
    <w:rsid w:val="00111E3D"/>
    <w:rsid w:val="001123D1"/>
    <w:rsid w:val="00112DE2"/>
    <w:rsid w:val="00113055"/>
    <w:rsid w:val="00113094"/>
    <w:rsid w:val="001131C1"/>
    <w:rsid w:val="001132BA"/>
    <w:rsid w:val="001138A4"/>
    <w:rsid w:val="001139EE"/>
    <w:rsid w:val="001144AD"/>
    <w:rsid w:val="00114502"/>
    <w:rsid w:val="001147CD"/>
    <w:rsid w:val="00114C1B"/>
    <w:rsid w:val="00114D18"/>
    <w:rsid w:val="001150F6"/>
    <w:rsid w:val="00115131"/>
    <w:rsid w:val="001155A3"/>
    <w:rsid w:val="0011565A"/>
    <w:rsid w:val="00115A6F"/>
    <w:rsid w:val="00115B39"/>
    <w:rsid w:val="001162FC"/>
    <w:rsid w:val="001164FE"/>
    <w:rsid w:val="00116609"/>
    <w:rsid w:val="00116769"/>
    <w:rsid w:val="001167E1"/>
    <w:rsid w:val="00116A61"/>
    <w:rsid w:val="00116AAA"/>
    <w:rsid w:val="0011709A"/>
    <w:rsid w:val="00117C0E"/>
    <w:rsid w:val="00120374"/>
    <w:rsid w:val="0012130F"/>
    <w:rsid w:val="001216CC"/>
    <w:rsid w:val="00121895"/>
    <w:rsid w:val="00121D61"/>
    <w:rsid w:val="0012229D"/>
    <w:rsid w:val="001227C6"/>
    <w:rsid w:val="00122AC0"/>
    <w:rsid w:val="0012317F"/>
    <w:rsid w:val="0012329D"/>
    <w:rsid w:val="00123383"/>
    <w:rsid w:val="001235F0"/>
    <w:rsid w:val="001237AC"/>
    <w:rsid w:val="0012390E"/>
    <w:rsid w:val="001239AE"/>
    <w:rsid w:val="00123B8E"/>
    <w:rsid w:val="00123C63"/>
    <w:rsid w:val="00124757"/>
    <w:rsid w:val="001248CC"/>
    <w:rsid w:val="00124F31"/>
    <w:rsid w:val="00124F7E"/>
    <w:rsid w:val="0012517E"/>
    <w:rsid w:val="00125291"/>
    <w:rsid w:val="00125F2E"/>
    <w:rsid w:val="00125F96"/>
    <w:rsid w:val="0012606D"/>
    <w:rsid w:val="0012630C"/>
    <w:rsid w:val="001264E7"/>
    <w:rsid w:val="00126512"/>
    <w:rsid w:val="001269EA"/>
    <w:rsid w:val="00126AD0"/>
    <w:rsid w:val="00126C5B"/>
    <w:rsid w:val="00126D1A"/>
    <w:rsid w:val="00126E1C"/>
    <w:rsid w:val="00126FD1"/>
    <w:rsid w:val="0012747F"/>
    <w:rsid w:val="001274BB"/>
    <w:rsid w:val="00127722"/>
    <w:rsid w:val="00127D96"/>
    <w:rsid w:val="00127E50"/>
    <w:rsid w:val="0013017A"/>
    <w:rsid w:val="00130550"/>
    <w:rsid w:val="00130949"/>
    <w:rsid w:val="00130A26"/>
    <w:rsid w:val="00130B8F"/>
    <w:rsid w:val="00130D34"/>
    <w:rsid w:val="00131524"/>
    <w:rsid w:val="00131A30"/>
    <w:rsid w:val="00131CFD"/>
    <w:rsid w:val="00132413"/>
    <w:rsid w:val="001328B7"/>
    <w:rsid w:val="00132A94"/>
    <w:rsid w:val="00132AC5"/>
    <w:rsid w:val="00132D4A"/>
    <w:rsid w:val="00132FF9"/>
    <w:rsid w:val="00133B65"/>
    <w:rsid w:val="00134349"/>
    <w:rsid w:val="00134A2E"/>
    <w:rsid w:val="00134EFF"/>
    <w:rsid w:val="00136739"/>
    <w:rsid w:val="00136ABB"/>
    <w:rsid w:val="00136DBA"/>
    <w:rsid w:val="00137BED"/>
    <w:rsid w:val="00137E3C"/>
    <w:rsid w:val="001401AF"/>
    <w:rsid w:val="00140251"/>
    <w:rsid w:val="00140525"/>
    <w:rsid w:val="001407EF"/>
    <w:rsid w:val="00140BD6"/>
    <w:rsid w:val="00140D1D"/>
    <w:rsid w:val="001411A1"/>
    <w:rsid w:val="00141A84"/>
    <w:rsid w:val="00141ABD"/>
    <w:rsid w:val="001421FA"/>
    <w:rsid w:val="00142596"/>
    <w:rsid w:val="00142F61"/>
    <w:rsid w:val="00143072"/>
    <w:rsid w:val="00143330"/>
    <w:rsid w:val="001437BE"/>
    <w:rsid w:val="00143814"/>
    <w:rsid w:val="00143A61"/>
    <w:rsid w:val="00143D85"/>
    <w:rsid w:val="001441DD"/>
    <w:rsid w:val="0014455E"/>
    <w:rsid w:val="0014477B"/>
    <w:rsid w:val="00144BAB"/>
    <w:rsid w:val="0014516B"/>
    <w:rsid w:val="001451C8"/>
    <w:rsid w:val="00145288"/>
    <w:rsid w:val="00145905"/>
    <w:rsid w:val="001459C8"/>
    <w:rsid w:val="00145CB6"/>
    <w:rsid w:val="00145D97"/>
    <w:rsid w:val="0014621F"/>
    <w:rsid w:val="001462F1"/>
    <w:rsid w:val="00146716"/>
    <w:rsid w:val="001469D7"/>
    <w:rsid w:val="00146A23"/>
    <w:rsid w:val="00146D4F"/>
    <w:rsid w:val="00146F41"/>
    <w:rsid w:val="00147294"/>
    <w:rsid w:val="001478F9"/>
    <w:rsid w:val="0015003E"/>
    <w:rsid w:val="001500E9"/>
    <w:rsid w:val="00150D55"/>
    <w:rsid w:val="001515E2"/>
    <w:rsid w:val="00151880"/>
    <w:rsid w:val="00151B4D"/>
    <w:rsid w:val="00152932"/>
    <w:rsid w:val="0015331A"/>
    <w:rsid w:val="001535DF"/>
    <w:rsid w:val="001536D9"/>
    <w:rsid w:val="00153A16"/>
    <w:rsid w:val="00153C5D"/>
    <w:rsid w:val="00153C67"/>
    <w:rsid w:val="00154A61"/>
    <w:rsid w:val="0015565C"/>
    <w:rsid w:val="001557FD"/>
    <w:rsid w:val="00156024"/>
    <w:rsid w:val="0015639F"/>
    <w:rsid w:val="001571C7"/>
    <w:rsid w:val="00157843"/>
    <w:rsid w:val="00157CA5"/>
    <w:rsid w:val="00160491"/>
    <w:rsid w:val="00160626"/>
    <w:rsid w:val="00160741"/>
    <w:rsid w:val="00160792"/>
    <w:rsid w:val="00160DFA"/>
    <w:rsid w:val="0016110B"/>
    <w:rsid w:val="001613D9"/>
    <w:rsid w:val="00161BE8"/>
    <w:rsid w:val="00161EB9"/>
    <w:rsid w:val="00162246"/>
    <w:rsid w:val="00162A99"/>
    <w:rsid w:val="00162C4C"/>
    <w:rsid w:val="00162C9A"/>
    <w:rsid w:val="001630F2"/>
    <w:rsid w:val="00163170"/>
    <w:rsid w:val="00163328"/>
    <w:rsid w:val="00163735"/>
    <w:rsid w:val="00163B7F"/>
    <w:rsid w:val="00163BF9"/>
    <w:rsid w:val="00163E3F"/>
    <w:rsid w:val="001641BE"/>
    <w:rsid w:val="00164517"/>
    <w:rsid w:val="0016489A"/>
    <w:rsid w:val="001650E6"/>
    <w:rsid w:val="00165305"/>
    <w:rsid w:val="00165691"/>
    <w:rsid w:val="00165991"/>
    <w:rsid w:val="00165EED"/>
    <w:rsid w:val="00166452"/>
    <w:rsid w:val="00166AEC"/>
    <w:rsid w:val="00166BE4"/>
    <w:rsid w:val="00167089"/>
    <w:rsid w:val="00167105"/>
    <w:rsid w:val="00167598"/>
    <w:rsid w:val="00167EA9"/>
    <w:rsid w:val="0017154F"/>
    <w:rsid w:val="00171595"/>
    <w:rsid w:val="00171AA1"/>
    <w:rsid w:val="00171C97"/>
    <w:rsid w:val="00172595"/>
    <w:rsid w:val="00172A2A"/>
    <w:rsid w:val="00172DD1"/>
    <w:rsid w:val="00173082"/>
    <w:rsid w:val="00173844"/>
    <w:rsid w:val="00173A24"/>
    <w:rsid w:val="00173A9B"/>
    <w:rsid w:val="00174644"/>
    <w:rsid w:val="001748DB"/>
    <w:rsid w:val="001749ED"/>
    <w:rsid w:val="00174A93"/>
    <w:rsid w:val="001751F2"/>
    <w:rsid w:val="001755E8"/>
    <w:rsid w:val="0017606E"/>
    <w:rsid w:val="00176AD8"/>
    <w:rsid w:val="00177363"/>
    <w:rsid w:val="001779F0"/>
    <w:rsid w:val="00177EA8"/>
    <w:rsid w:val="001803E9"/>
    <w:rsid w:val="001804BC"/>
    <w:rsid w:val="00180DFB"/>
    <w:rsid w:val="00181232"/>
    <w:rsid w:val="0018125D"/>
    <w:rsid w:val="00181666"/>
    <w:rsid w:val="00181AF1"/>
    <w:rsid w:val="00182195"/>
    <w:rsid w:val="0018249F"/>
    <w:rsid w:val="001825E0"/>
    <w:rsid w:val="001833C3"/>
    <w:rsid w:val="0018369D"/>
    <w:rsid w:val="0018397F"/>
    <w:rsid w:val="00183FA7"/>
    <w:rsid w:val="001842C5"/>
    <w:rsid w:val="00184581"/>
    <w:rsid w:val="00184CB8"/>
    <w:rsid w:val="001852E0"/>
    <w:rsid w:val="0018555B"/>
    <w:rsid w:val="00185726"/>
    <w:rsid w:val="001859DB"/>
    <w:rsid w:val="00185EF5"/>
    <w:rsid w:val="001864A5"/>
    <w:rsid w:val="00186EA8"/>
    <w:rsid w:val="00187169"/>
    <w:rsid w:val="00187630"/>
    <w:rsid w:val="00187890"/>
    <w:rsid w:val="0019000A"/>
    <w:rsid w:val="00190444"/>
    <w:rsid w:val="00190818"/>
    <w:rsid w:val="00190C68"/>
    <w:rsid w:val="001912BB"/>
    <w:rsid w:val="001913CC"/>
    <w:rsid w:val="001917F1"/>
    <w:rsid w:val="001919F1"/>
    <w:rsid w:val="0019259F"/>
    <w:rsid w:val="001925B3"/>
    <w:rsid w:val="001927D0"/>
    <w:rsid w:val="00192B1A"/>
    <w:rsid w:val="00193086"/>
    <w:rsid w:val="00193186"/>
    <w:rsid w:val="0019344B"/>
    <w:rsid w:val="001934B0"/>
    <w:rsid w:val="00193C84"/>
    <w:rsid w:val="00193DFA"/>
    <w:rsid w:val="00194345"/>
    <w:rsid w:val="00194410"/>
    <w:rsid w:val="0019449B"/>
    <w:rsid w:val="00194649"/>
    <w:rsid w:val="00194695"/>
    <w:rsid w:val="001948D2"/>
    <w:rsid w:val="00194C1B"/>
    <w:rsid w:val="00194CE6"/>
    <w:rsid w:val="001955AA"/>
    <w:rsid w:val="001958EC"/>
    <w:rsid w:val="00195EEB"/>
    <w:rsid w:val="00196B56"/>
    <w:rsid w:val="001973F4"/>
    <w:rsid w:val="00197512"/>
    <w:rsid w:val="0019795E"/>
    <w:rsid w:val="001A0373"/>
    <w:rsid w:val="001A07CF"/>
    <w:rsid w:val="001A09AB"/>
    <w:rsid w:val="001A16C2"/>
    <w:rsid w:val="001A227F"/>
    <w:rsid w:val="001A2935"/>
    <w:rsid w:val="001A2A92"/>
    <w:rsid w:val="001A2E7C"/>
    <w:rsid w:val="001A33B1"/>
    <w:rsid w:val="001A4814"/>
    <w:rsid w:val="001A4945"/>
    <w:rsid w:val="001A4EA2"/>
    <w:rsid w:val="001A516E"/>
    <w:rsid w:val="001A5AEF"/>
    <w:rsid w:val="001A661A"/>
    <w:rsid w:val="001A661B"/>
    <w:rsid w:val="001A69A4"/>
    <w:rsid w:val="001A6B23"/>
    <w:rsid w:val="001A6FC9"/>
    <w:rsid w:val="001A70A6"/>
    <w:rsid w:val="001A71F9"/>
    <w:rsid w:val="001A7375"/>
    <w:rsid w:val="001A77DF"/>
    <w:rsid w:val="001A79EC"/>
    <w:rsid w:val="001B000B"/>
    <w:rsid w:val="001B0149"/>
    <w:rsid w:val="001B0AE9"/>
    <w:rsid w:val="001B172F"/>
    <w:rsid w:val="001B1759"/>
    <w:rsid w:val="001B18B1"/>
    <w:rsid w:val="001B19EC"/>
    <w:rsid w:val="001B1A80"/>
    <w:rsid w:val="001B1AC4"/>
    <w:rsid w:val="001B1C59"/>
    <w:rsid w:val="001B2967"/>
    <w:rsid w:val="001B2F41"/>
    <w:rsid w:val="001B349A"/>
    <w:rsid w:val="001B36FB"/>
    <w:rsid w:val="001B3955"/>
    <w:rsid w:val="001B39A3"/>
    <w:rsid w:val="001B4DCF"/>
    <w:rsid w:val="001B54F5"/>
    <w:rsid w:val="001B57E4"/>
    <w:rsid w:val="001B5979"/>
    <w:rsid w:val="001B59A0"/>
    <w:rsid w:val="001B5BB0"/>
    <w:rsid w:val="001B5D92"/>
    <w:rsid w:val="001B6AC9"/>
    <w:rsid w:val="001B73D8"/>
    <w:rsid w:val="001B7880"/>
    <w:rsid w:val="001B7AB1"/>
    <w:rsid w:val="001C02A4"/>
    <w:rsid w:val="001C07A5"/>
    <w:rsid w:val="001C0E8E"/>
    <w:rsid w:val="001C1545"/>
    <w:rsid w:val="001C1940"/>
    <w:rsid w:val="001C20E2"/>
    <w:rsid w:val="001C26AB"/>
    <w:rsid w:val="001C2A47"/>
    <w:rsid w:val="001C2F1F"/>
    <w:rsid w:val="001C3273"/>
    <w:rsid w:val="001C3875"/>
    <w:rsid w:val="001C39D8"/>
    <w:rsid w:val="001C3B87"/>
    <w:rsid w:val="001C3FC1"/>
    <w:rsid w:val="001C40E9"/>
    <w:rsid w:val="001C4142"/>
    <w:rsid w:val="001C41DA"/>
    <w:rsid w:val="001C436F"/>
    <w:rsid w:val="001C458D"/>
    <w:rsid w:val="001C4808"/>
    <w:rsid w:val="001C4BA0"/>
    <w:rsid w:val="001C4DBE"/>
    <w:rsid w:val="001C4DF4"/>
    <w:rsid w:val="001C4E39"/>
    <w:rsid w:val="001C4F4C"/>
    <w:rsid w:val="001C5901"/>
    <w:rsid w:val="001C5D82"/>
    <w:rsid w:val="001C618A"/>
    <w:rsid w:val="001C61DC"/>
    <w:rsid w:val="001C6E56"/>
    <w:rsid w:val="001C6E7E"/>
    <w:rsid w:val="001C6E9E"/>
    <w:rsid w:val="001C7A92"/>
    <w:rsid w:val="001C7AEC"/>
    <w:rsid w:val="001C7E06"/>
    <w:rsid w:val="001C7FA5"/>
    <w:rsid w:val="001D003A"/>
    <w:rsid w:val="001D0528"/>
    <w:rsid w:val="001D056A"/>
    <w:rsid w:val="001D098A"/>
    <w:rsid w:val="001D11F0"/>
    <w:rsid w:val="001D17BF"/>
    <w:rsid w:val="001D19DD"/>
    <w:rsid w:val="001D1CE8"/>
    <w:rsid w:val="001D1D99"/>
    <w:rsid w:val="001D2F91"/>
    <w:rsid w:val="001D328B"/>
    <w:rsid w:val="001D338A"/>
    <w:rsid w:val="001D36EC"/>
    <w:rsid w:val="001D3A96"/>
    <w:rsid w:val="001D58FB"/>
    <w:rsid w:val="001D6056"/>
    <w:rsid w:val="001D6356"/>
    <w:rsid w:val="001D669A"/>
    <w:rsid w:val="001D6D09"/>
    <w:rsid w:val="001D6F31"/>
    <w:rsid w:val="001D781F"/>
    <w:rsid w:val="001E0687"/>
    <w:rsid w:val="001E0899"/>
    <w:rsid w:val="001E0971"/>
    <w:rsid w:val="001E0C55"/>
    <w:rsid w:val="001E12C0"/>
    <w:rsid w:val="001E1610"/>
    <w:rsid w:val="001E19A8"/>
    <w:rsid w:val="001E1BEB"/>
    <w:rsid w:val="001E1E0F"/>
    <w:rsid w:val="001E2713"/>
    <w:rsid w:val="001E2DFE"/>
    <w:rsid w:val="001E30AD"/>
    <w:rsid w:val="001E48EF"/>
    <w:rsid w:val="001E49B5"/>
    <w:rsid w:val="001E4DA2"/>
    <w:rsid w:val="001E5330"/>
    <w:rsid w:val="001E5731"/>
    <w:rsid w:val="001E5B3A"/>
    <w:rsid w:val="001E5DF3"/>
    <w:rsid w:val="001E6008"/>
    <w:rsid w:val="001E657E"/>
    <w:rsid w:val="001E7011"/>
    <w:rsid w:val="001E717D"/>
    <w:rsid w:val="001E78CA"/>
    <w:rsid w:val="001E78D4"/>
    <w:rsid w:val="001E79AC"/>
    <w:rsid w:val="001E7A52"/>
    <w:rsid w:val="001E7EFE"/>
    <w:rsid w:val="001E7FA5"/>
    <w:rsid w:val="001F02B8"/>
    <w:rsid w:val="001F0DFD"/>
    <w:rsid w:val="001F1986"/>
    <w:rsid w:val="001F1C7B"/>
    <w:rsid w:val="001F2942"/>
    <w:rsid w:val="001F29E6"/>
    <w:rsid w:val="001F2BDA"/>
    <w:rsid w:val="001F331E"/>
    <w:rsid w:val="001F3A3B"/>
    <w:rsid w:val="001F3A3D"/>
    <w:rsid w:val="001F43A6"/>
    <w:rsid w:val="001F4AB9"/>
    <w:rsid w:val="001F4F50"/>
    <w:rsid w:val="001F50C9"/>
    <w:rsid w:val="001F5546"/>
    <w:rsid w:val="001F5A2B"/>
    <w:rsid w:val="001F5CDD"/>
    <w:rsid w:val="001F5D0A"/>
    <w:rsid w:val="001F5F59"/>
    <w:rsid w:val="001F6159"/>
    <w:rsid w:val="001F6278"/>
    <w:rsid w:val="001F676D"/>
    <w:rsid w:val="001F68FD"/>
    <w:rsid w:val="001F6C5A"/>
    <w:rsid w:val="001F6D37"/>
    <w:rsid w:val="001F6E7E"/>
    <w:rsid w:val="001F6F12"/>
    <w:rsid w:val="001F748A"/>
    <w:rsid w:val="001F7606"/>
    <w:rsid w:val="001F795B"/>
    <w:rsid w:val="001F79ED"/>
    <w:rsid w:val="001F7C9F"/>
    <w:rsid w:val="002004A9"/>
    <w:rsid w:val="0020117A"/>
    <w:rsid w:val="00201993"/>
    <w:rsid w:val="00201F12"/>
    <w:rsid w:val="00202225"/>
    <w:rsid w:val="002023D2"/>
    <w:rsid w:val="0020271A"/>
    <w:rsid w:val="00202CE3"/>
    <w:rsid w:val="00202D0C"/>
    <w:rsid w:val="00202E89"/>
    <w:rsid w:val="00202F40"/>
    <w:rsid w:val="00203C42"/>
    <w:rsid w:val="00203DD7"/>
    <w:rsid w:val="00203FE8"/>
    <w:rsid w:val="002045D8"/>
    <w:rsid w:val="00204704"/>
    <w:rsid w:val="00204761"/>
    <w:rsid w:val="002049B8"/>
    <w:rsid w:val="00204A90"/>
    <w:rsid w:val="00204D03"/>
    <w:rsid w:val="00205050"/>
    <w:rsid w:val="00205E38"/>
    <w:rsid w:val="002064E8"/>
    <w:rsid w:val="0020664D"/>
    <w:rsid w:val="002069FB"/>
    <w:rsid w:val="00206A41"/>
    <w:rsid w:val="00206DB9"/>
    <w:rsid w:val="00206F0D"/>
    <w:rsid w:val="002072DB"/>
    <w:rsid w:val="00207A04"/>
    <w:rsid w:val="002103A8"/>
    <w:rsid w:val="002106DA"/>
    <w:rsid w:val="00210723"/>
    <w:rsid w:val="00210A04"/>
    <w:rsid w:val="00211025"/>
    <w:rsid w:val="00211080"/>
    <w:rsid w:val="0021168C"/>
    <w:rsid w:val="00211808"/>
    <w:rsid w:val="00212E22"/>
    <w:rsid w:val="00213C99"/>
    <w:rsid w:val="00213F56"/>
    <w:rsid w:val="00213FD7"/>
    <w:rsid w:val="00214DCD"/>
    <w:rsid w:val="00215106"/>
    <w:rsid w:val="00215D7C"/>
    <w:rsid w:val="00215DB9"/>
    <w:rsid w:val="002161DF"/>
    <w:rsid w:val="00216896"/>
    <w:rsid w:val="00217565"/>
    <w:rsid w:val="00217FD8"/>
    <w:rsid w:val="002206DA"/>
    <w:rsid w:val="00220987"/>
    <w:rsid w:val="0022163D"/>
    <w:rsid w:val="00221865"/>
    <w:rsid w:val="00221B5F"/>
    <w:rsid w:val="0022208A"/>
    <w:rsid w:val="00222321"/>
    <w:rsid w:val="00222F3B"/>
    <w:rsid w:val="0022316C"/>
    <w:rsid w:val="00223519"/>
    <w:rsid w:val="0022378E"/>
    <w:rsid w:val="00223D83"/>
    <w:rsid w:val="00224353"/>
    <w:rsid w:val="002253F8"/>
    <w:rsid w:val="00225804"/>
    <w:rsid w:val="00225BC6"/>
    <w:rsid w:val="0022696B"/>
    <w:rsid w:val="002269C0"/>
    <w:rsid w:val="00226ED0"/>
    <w:rsid w:val="00226EF2"/>
    <w:rsid w:val="0022709C"/>
    <w:rsid w:val="0022736A"/>
    <w:rsid w:val="002273B5"/>
    <w:rsid w:val="00227785"/>
    <w:rsid w:val="00227C4E"/>
    <w:rsid w:val="00230E63"/>
    <w:rsid w:val="002312E8"/>
    <w:rsid w:val="00231846"/>
    <w:rsid w:val="002318E2"/>
    <w:rsid w:val="00231D70"/>
    <w:rsid w:val="00231F51"/>
    <w:rsid w:val="0023365B"/>
    <w:rsid w:val="002338A1"/>
    <w:rsid w:val="00233BDE"/>
    <w:rsid w:val="002342B8"/>
    <w:rsid w:val="0023439F"/>
    <w:rsid w:val="0023440B"/>
    <w:rsid w:val="0023457A"/>
    <w:rsid w:val="002345C5"/>
    <w:rsid w:val="002347B3"/>
    <w:rsid w:val="0023571A"/>
    <w:rsid w:val="00235BA0"/>
    <w:rsid w:val="00235DBD"/>
    <w:rsid w:val="0023622D"/>
    <w:rsid w:val="00236326"/>
    <w:rsid w:val="00236698"/>
    <w:rsid w:val="0023685B"/>
    <w:rsid w:val="00236989"/>
    <w:rsid w:val="00236A00"/>
    <w:rsid w:val="00236CDE"/>
    <w:rsid w:val="002379B5"/>
    <w:rsid w:val="00237F13"/>
    <w:rsid w:val="00237FAF"/>
    <w:rsid w:val="00240332"/>
    <w:rsid w:val="00240D0A"/>
    <w:rsid w:val="0024124F"/>
    <w:rsid w:val="0024194B"/>
    <w:rsid w:val="0024199D"/>
    <w:rsid w:val="00241E02"/>
    <w:rsid w:val="002425EB"/>
    <w:rsid w:val="0024295F"/>
    <w:rsid w:val="00242C69"/>
    <w:rsid w:val="00242D17"/>
    <w:rsid w:val="00242F60"/>
    <w:rsid w:val="0024328C"/>
    <w:rsid w:val="00243ADB"/>
    <w:rsid w:val="002457E0"/>
    <w:rsid w:val="0024581E"/>
    <w:rsid w:val="00245906"/>
    <w:rsid w:val="00245EB4"/>
    <w:rsid w:val="002463A8"/>
    <w:rsid w:val="002466DF"/>
    <w:rsid w:val="00246770"/>
    <w:rsid w:val="002467E2"/>
    <w:rsid w:val="00246A01"/>
    <w:rsid w:val="00246A0A"/>
    <w:rsid w:val="00246EE9"/>
    <w:rsid w:val="00246F77"/>
    <w:rsid w:val="002475C2"/>
    <w:rsid w:val="00250B62"/>
    <w:rsid w:val="00250DDB"/>
    <w:rsid w:val="00250E34"/>
    <w:rsid w:val="00250EEF"/>
    <w:rsid w:val="00251CCE"/>
    <w:rsid w:val="002525B7"/>
    <w:rsid w:val="0025263B"/>
    <w:rsid w:val="002527FB"/>
    <w:rsid w:val="00252FCA"/>
    <w:rsid w:val="0025320D"/>
    <w:rsid w:val="0025336B"/>
    <w:rsid w:val="00253639"/>
    <w:rsid w:val="002536F6"/>
    <w:rsid w:val="00253E26"/>
    <w:rsid w:val="00254277"/>
    <w:rsid w:val="0025428E"/>
    <w:rsid w:val="002546B9"/>
    <w:rsid w:val="00254712"/>
    <w:rsid w:val="00254A30"/>
    <w:rsid w:val="00254C35"/>
    <w:rsid w:val="00255228"/>
    <w:rsid w:val="0025623D"/>
    <w:rsid w:val="00256859"/>
    <w:rsid w:val="00256FB6"/>
    <w:rsid w:val="002571B5"/>
    <w:rsid w:val="002579D3"/>
    <w:rsid w:val="00257C75"/>
    <w:rsid w:val="00257E61"/>
    <w:rsid w:val="00257EF7"/>
    <w:rsid w:val="00260122"/>
    <w:rsid w:val="002601EA"/>
    <w:rsid w:val="00260203"/>
    <w:rsid w:val="002615BF"/>
    <w:rsid w:val="00261B45"/>
    <w:rsid w:val="002622B3"/>
    <w:rsid w:val="002625A5"/>
    <w:rsid w:val="00262796"/>
    <w:rsid w:val="00262B99"/>
    <w:rsid w:val="00262CB0"/>
    <w:rsid w:val="00262D6A"/>
    <w:rsid w:val="00263280"/>
    <w:rsid w:val="00263CF3"/>
    <w:rsid w:val="002645FF"/>
    <w:rsid w:val="00264FEA"/>
    <w:rsid w:val="002659EE"/>
    <w:rsid w:val="00265A62"/>
    <w:rsid w:val="002664FE"/>
    <w:rsid w:val="002666CB"/>
    <w:rsid w:val="00266E92"/>
    <w:rsid w:val="002675CB"/>
    <w:rsid w:val="00271EAA"/>
    <w:rsid w:val="0027215B"/>
    <w:rsid w:val="002725B9"/>
    <w:rsid w:val="002729B1"/>
    <w:rsid w:val="00272B43"/>
    <w:rsid w:val="00272F5C"/>
    <w:rsid w:val="0027312F"/>
    <w:rsid w:val="0027361B"/>
    <w:rsid w:val="0027416B"/>
    <w:rsid w:val="002745D5"/>
    <w:rsid w:val="0027476C"/>
    <w:rsid w:val="00274CCC"/>
    <w:rsid w:val="00274F54"/>
    <w:rsid w:val="002754B9"/>
    <w:rsid w:val="00275734"/>
    <w:rsid w:val="00276698"/>
    <w:rsid w:val="002767AE"/>
    <w:rsid w:val="00276C10"/>
    <w:rsid w:val="0027775D"/>
    <w:rsid w:val="00277ADA"/>
    <w:rsid w:val="0028038F"/>
    <w:rsid w:val="00280875"/>
    <w:rsid w:val="00280C2D"/>
    <w:rsid w:val="002814E8"/>
    <w:rsid w:val="0028197C"/>
    <w:rsid w:val="00281B03"/>
    <w:rsid w:val="00281B86"/>
    <w:rsid w:val="00281BCC"/>
    <w:rsid w:val="00281C1F"/>
    <w:rsid w:val="00282143"/>
    <w:rsid w:val="002825A5"/>
    <w:rsid w:val="0028262C"/>
    <w:rsid w:val="0028321A"/>
    <w:rsid w:val="00283495"/>
    <w:rsid w:val="00283560"/>
    <w:rsid w:val="00283606"/>
    <w:rsid w:val="00283C53"/>
    <w:rsid w:val="00284139"/>
    <w:rsid w:val="0028438B"/>
    <w:rsid w:val="002862D2"/>
    <w:rsid w:val="002866FF"/>
    <w:rsid w:val="00286F25"/>
    <w:rsid w:val="002871B5"/>
    <w:rsid w:val="0028756E"/>
    <w:rsid w:val="002879E2"/>
    <w:rsid w:val="00287B9C"/>
    <w:rsid w:val="00287DEB"/>
    <w:rsid w:val="00287F1C"/>
    <w:rsid w:val="00287F45"/>
    <w:rsid w:val="002904CB"/>
    <w:rsid w:val="0029063D"/>
    <w:rsid w:val="00290FDD"/>
    <w:rsid w:val="002914AF"/>
    <w:rsid w:val="00292658"/>
    <w:rsid w:val="0029289E"/>
    <w:rsid w:val="00292A48"/>
    <w:rsid w:val="00292E4D"/>
    <w:rsid w:val="002932A5"/>
    <w:rsid w:val="0029351E"/>
    <w:rsid w:val="002937EF"/>
    <w:rsid w:val="00293955"/>
    <w:rsid w:val="00293F3E"/>
    <w:rsid w:val="002941E0"/>
    <w:rsid w:val="002948BC"/>
    <w:rsid w:val="00294C59"/>
    <w:rsid w:val="00294CA5"/>
    <w:rsid w:val="00295066"/>
    <w:rsid w:val="0029511E"/>
    <w:rsid w:val="002952BD"/>
    <w:rsid w:val="00295745"/>
    <w:rsid w:val="00295F7B"/>
    <w:rsid w:val="002969A7"/>
    <w:rsid w:val="00296FF1"/>
    <w:rsid w:val="0029700C"/>
    <w:rsid w:val="00297805"/>
    <w:rsid w:val="002A01E7"/>
    <w:rsid w:val="002A0ABF"/>
    <w:rsid w:val="002A0BE3"/>
    <w:rsid w:val="002A0E17"/>
    <w:rsid w:val="002A1BED"/>
    <w:rsid w:val="002A2180"/>
    <w:rsid w:val="002A227C"/>
    <w:rsid w:val="002A2482"/>
    <w:rsid w:val="002A337B"/>
    <w:rsid w:val="002A3434"/>
    <w:rsid w:val="002A35BF"/>
    <w:rsid w:val="002A3D42"/>
    <w:rsid w:val="002A425D"/>
    <w:rsid w:val="002A4EE3"/>
    <w:rsid w:val="002A5060"/>
    <w:rsid w:val="002A560C"/>
    <w:rsid w:val="002A57D0"/>
    <w:rsid w:val="002A5951"/>
    <w:rsid w:val="002A5CE7"/>
    <w:rsid w:val="002A5F77"/>
    <w:rsid w:val="002A61A9"/>
    <w:rsid w:val="002A64E4"/>
    <w:rsid w:val="002A7C19"/>
    <w:rsid w:val="002A7EB6"/>
    <w:rsid w:val="002B07AB"/>
    <w:rsid w:val="002B0C05"/>
    <w:rsid w:val="002B0D74"/>
    <w:rsid w:val="002B11B6"/>
    <w:rsid w:val="002B2376"/>
    <w:rsid w:val="002B2636"/>
    <w:rsid w:val="002B29FD"/>
    <w:rsid w:val="002B4BCE"/>
    <w:rsid w:val="002B4FAD"/>
    <w:rsid w:val="002B4FF2"/>
    <w:rsid w:val="002B5C87"/>
    <w:rsid w:val="002B6D90"/>
    <w:rsid w:val="002B6DA6"/>
    <w:rsid w:val="002B6EEF"/>
    <w:rsid w:val="002B7584"/>
    <w:rsid w:val="002B7811"/>
    <w:rsid w:val="002B7954"/>
    <w:rsid w:val="002B7A06"/>
    <w:rsid w:val="002B7AEF"/>
    <w:rsid w:val="002C01F0"/>
    <w:rsid w:val="002C03F1"/>
    <w:rsid w:val="002C07D9"/>
    <w:rsid w:val="002C2238"/>
    <w:rsid w:val="002C2549"/>
    <w:rsid w:val="002C2904"/>
    <w:rsid w:val="002C29AE"/>
    <w:rsid w:val="002C35C9"/>
    <w:rsid w:val="002C38D9"/>
    <w:rsid w:val="002C3C82"/>
    <w:rsid w:val="002C5229"/>
    <w:rsid w:val="002C54E9"/>
    <w:rsid w:val="002C5707"/>
    <w:rsid w:val="002C576D"/>
    <w:rsid w:val="002C5CFC"/>
    <w:rsid w:val="002C5E2A"/>
    <w:rsid w:val="002C73D5"/>
    <w:rsid w:val="002C7431"/>
    <w:rsid w:val="002C786B"/>
    <w:rsid w:val="002C79CD"/>
    <w:rsid w:val="002C7BFE"/>
    <w:rsid w:val="002C7CB5"/>
    <w:rsid w:val="002C7E24"/>
    <w:rsid w:val="002C7E89"/>
    <w:rsid w:val="002C7F7A"/>
    <w:rsid w:val="002D00A8"/>
    <w:rsid w:val="002D0DF5"/>
    <w:rsid w:val="002D14CD"/>
    <w:rsid w:val="002D1E6F"/>
    <w:rsid w:val="002D1FE1"/>
    <w:rsid w:val="002D2662"/>
    <w:rsid w:val="002D2C98"/>
    <w:rsid w:val="002D2EDE"/>
    <w:rsid w:val="002D30AF"/>
    <w:rsid w:val="002D30B3"/>
    <w:rsid w:val="002D3D24"/>
    <w:rsid w:val="002D3F17"/>
    <w:rsid w:val="002D4C64"/>
    <w:rsid w:val="002D528C"/>
    <w:rsid w:val="002D590C"/>
    <w:rsid w:val="002D65D9"/>
    <w:rsid w:val="002D6F83"/>
    <w:rsid w:val="002D7108"/>
    <w:rsid w:val="002D7569"/>
    <w:rsid w:val="002D7FC5"/>
    <w:rsid w:val="002E074D"/>
    <w:rsid w:val="002E0E16"/>
    <w:rsid w:val="002E168D"/>
    <w:rsid w:val="002E1B0E"/>
    <w:rsid w:val="002E1D0E"/>
    <w:rsid w:val="002E1F6A"/>
    <w:rsid w:val="002E1F78"/>
    <w:rsid w:val="002E20CA"/>
    <w:rsid w:val="002E3410"/>
    <w:rsid w:val="002E35D1"/>
    <w:rsid w:val="002E3BBF"/>
    <w:rsid w:val="002E3E1B"/>
    <w:rsid w:val="002E463E"/>
    <w:rsid w:val="002E4900"/>
    <w:rsid w:val="002E498A"/>
    <w:rsid w:val="002E4A2C"/>
    <w:rsid w:val="002E5022"/>
    <w:rsid w:val="002E50B8"/>
    <w:rsid w:val="002E52F8"/>
    <w:rsid w:val="002E5454"/>
    <w:rsid w:val="002E59A1"/>
    <w:rsid w:val="002E5BB0"/>
    <w:rsid w:val="002E5FB1"/>
    <w:rsid w:val="002E603B"/>
    <w:rsid w:val="002E645F"/>
    <w:rsid w:val="002E692B"/>
    <w:rsid w:val="002E698D"/>
    <w:rsid w:val="002E6BA5"/>
    <w:rsid w:val="002E73F3"/>
    <w:rsid w:val="002F00E0"/>
    <w:rsid w:val="002F0916"/>
    <w:rsid w:val="002F0A76"/>
    <w:rsid w:val="002F2282"/>
    <w:rsid w:val="002F2B43"/>
    <w:rsid w:val="002F364C"/>
    <w:rsid w:val="002F4012"/>
    <w:rsid w:val="002F40A8"/>
    <w:rsid w:val="002F4321"/>
    <w:rsid w:val="002F4FA0"/>
    <w:rsid w:val="002F4FBF"/>
    <w:rsid w:val="002F5943"/>
    <w:rsid w:val="002F5996"/>
    <w:rsid w:val="002F5B12"/>
    <w:rsid w:val="002F5E41"/>
    <w:rsid w:val="002F69FE"/>
    <w:rsid w:val="002F7BA4"/>
    <w:rsid w:val="002F7DB2"/>
    <w:rsid w:val="00300042"/>
    <w:rsid w:val="00300722"/>
    <w:rsid w:val="00301F34"/>
    <w:rsid w:val="00302493"/>
    <w:rsid w:val="00302571"/>
    <w:rsid w:val="00302642"/>
    <w:rsid w:val="00302821"/>
    <w:rsid w:val="003028E9"/>
    <w:rsid w:val="00302D56"/>
    <w:rsid w:val="0030322A"/>
    <w:rsid w:val="00304026"/>
    <w:rsid w:val="00304173"/>
    <w:rsid w:val="00304330"/>
    <w:rsid w:val="00304E40"/>
    <w:rsid w:val="00305186"/>
    <w:rsid w:val="00305A12"/>
    <w:rsid w:val="003065F8"/>
    <w:rsid w:val="00306600"/>
    <w:rsid w:val="00306BF0"/>
    <w:rsid w:val="00306EA3"/>
    <w:rsid w:val="00306FB0"/>
    <w:rsid w:val="00307521"/>
    <w:rsid w:val="003078AD"/>
    <w:rsid w:val="003079A0"/>
    <w:rsid w:val="003079F0"/>
    <w:rsid w:val="00307B3F"/>
    <w:rsid w:val="0031099A"/>
    <w:rsid w:val="003118F5"/>
    <w:rsid w:val="00311AF1"/>
    <w:rsid w:val="00311C85"/>
    <w:rsid w:val="00311EC3"/>
    <w:rsid w:val="00312B74"/>
    <w:rsid w:val="00312FF1"/>
    <w:rsid w:val="00314206"/>
    <w:rsid w:val="00314488"/>
    <w:rsid w:val="003148CD"/>
    <w:rsid w:val="0031520F"/>
    <w:rsid w:val="003167FA"/>
    <w:rsid w:val="00316E34"/>
    <w:rsid w:val="00316FC0"/>
    <w:rsid w:val="00317512"/>
    <w:rsid w:val="00317527"/>
    <w:rsid w:val="00317ABA"/>
    <w:rsid w:val="00317E74"/>
    <w:rsid w:val="00320377"/>
    <w:rsid w:val="003205EE"/>
    <w:rsid w:val="0032060F"/>
    <w:rsid w:val="00320759"/>
    <w:rsid w:val="003208FB"/>
    <w:rsid w:val="003209AC"/>
    <w:rsid w:val="0032134E"/>
    <w:rsid w:val="00321377"/>
    <w:rsid w:val="00321447"/>
    <w:rsid w:val="00321E4D"/>
    <w:rsid w:val="003222C8"/>
    <w:rsid w:val="003224BE"/>
    <w:rsid w:val="00322A84"/>
    <w:rsid w:val="00322AA0"/>
    <w:rsid w:val="00322C0F"/>
    <w:rsid w:val="00322C72"/>
    <w:rsid w:val="003230C4"/>
    <w:rsid w:val="003232DC"/>
    <w:rsid w:val="003234DA"/>
    <w:rsid w:val="003239A3"/>
    <w:rsid w:val="00323C30"/>
    <w:rsid w:val="00323CED"/>
    <w:rsid w:val="00324136"/>
    <w:rsid w:val="00324948"/>
    <w:rsid w:val="00324EA6"/>
    <w:rsid w:val="00325630"/>
    <w:rsid w:val="00325B72"/>
    <w:rsid w:val="00325E6B"/>
    <w:rsid w:val="00326196"/>
    <w:rsid w:val="0032740C"/>
    <w:rsid w:val="003276B3"/>
    <w:rsid w:val="00327B58"/>
    <w:rsid w:val="00327BF1"/>
    <w:rsid w:val="00327CDD"/>
    <w:rsid w:val="00331123"/>
    <w:rsid w:val="00331B90"/>
    <w:rsid w:val="00331DFE"/>
    <w:rsid w:val="0033271C"/>
    <w:rsid w:val="00332924"/>
    <w:rsid w:val="00332D0B"/>
    <w:rsid w:val="00332D44"/>
    <w:rsid w:val="003334C4"/>
    <w:rsid w:val="00333553"/>
    <w:rsid w:val="00333C0F"/>
    <w:rsid w:val="00333DF4"/>
    <w:rsid w:val="00334AE4"/>
    <w:rsid w:val="00334EA9"/>
    <w:rsid w:val="00334EAE"/>
    <w:rsid w:val="00334F86"/>
    <w:rsid w:val="003353E9"/>
    <w:rsid w:val="00335703"/>
    <w:rsid w:val="003357B7"/>
    <w:rsid w:val="00335886"/>
    <w:rsid w:val="00336E62"/>
    <w:rsid w:val="00336FB8"/>
    <w:rsid w:val="0033730A"/>
    <w:rsid w:val="00337336"/>
    <w:rsid w:val="0033735C"/>
    <w:rsid w:val="003379FC"/>
    <w:rsid w:val="00337BE6"/>
    <w:rsid w:val="0034095F"/>
    <w:rsid w:val="00340F1F"/>
    <w:rsid w:val="003414E7"/>
    <w:rsid w:val="00341823"/>
    <w:rsid w:val="00342314"/>
    <w:rsid w:val="00343B26"/>
    <w:rsid w:val="00343FB9"/>
    <w:rsid w:val="00344048"/>
    <w:rsid w:val="003443D6"/>
    <w:rsid w:val="00344F3A"/>
    <w:rsid w:val="00345635"/>
    <w:rsid w:val="00345C0D"/>
    <w:rsid w:val="00345D4E"/>
    <w:rsid w:val="00345F3E"/>
    <w:rsid w:val="003466E7"/>
    <w:rsid w:val="0034672F"/>
    <w:rsid w:val="00346A87"/>
    <w:rsid w:val="00346CD4"/>
    <w:rsid w:val="003472DE"/>
    <w:rsid w:val="00347448"/>
    <w:rsid w:val="0035018E"/>
    <w:rsid w:val="00350191"/>
    <w:rsid w:val="0035064F"/>
    <w:rsid w:val="00350EC7"/>
    <w:rsid w:val="003517BD"/>
    <w:rsid w:val="003529A0"/>
    <w:rsid w:val="003533C9"/>
    <w:rsid w:val="0035348D"/>
    <w:rsid w:val="003537C0"/>
    <w:rsid w:val="00353E9D"/>
    <w:rsid w:val="00354795"/>
    <w:rsid w:val="00354DD7"/>
    <w:rsid w:val="003554A3"/>
    <w:rsid w:val="00355743"/>
    <w:rsid w:val="00355819"/>
    <w:rsid w:val="0035587B"/>
    <w:rsid w:val="00355A3C"/>
    <w:rsid w:val="003567F1"/>
    <w:rsid w:val="00356874"/>
    <w:rsid w:val="003569C2"/>
    <w:rsid w:val="00356DB5"/>
    <w:rsid w:val="00356E41"/>
    <w:rsid w:val="003579AB"/>
    <w:rsid w:val="00357E7F"/>
    <w:rsid w:val="00357FBD"/>
    <w:rsid w:val="00361131"/>
    <w:rsid w:val="0036153D"/>
    <w:rsid w:val="0036168E"/>
    <w:rsid w:val="00361713"/>
    <w:rsid w:val="00361D00"/>
    <w:rsid w:val="003620A1"/>
    <w:rsid w:val="00362816"/>
    <w:rsid w:val="00362878"/>
    <w:rsid w:val="00362A54"/>
    <w:rsid w:val="00362B09"/>
    <w:rsid w:val="0036334B"/>
    <w:rsid w:val="0036395B"/>
    <w:rsid w:val="00363D63"/>
    <w:rsid w:val="00364299"/>
    <w:rsid w:val="00364D2E"/>
    <w:rsid w:val="00364D9D"/>
    <w:rsid w:val="00364F88"/>
    <w:rsid w:val="00365835"/>
    <w:rsid w:val="00365D84"/>
    <w:rsid w:val="00365F2D"/>
    <w:rsid w:val="00365FF9"/>
    <w:rsid w:val="003666CB"/>
    <w:rsid w:val="0036701F"/>
    <w:rsid w:val="003675BC"/>
    <w:rsid w:val="003676A2"/>
    <w:rsid w:val="003678F6"/>
    <w:rsid w:val="003700CE"/>
    <w:rsid w:val="00370985"/>
    <w:rsid w:val="003709D6"/>
    <w:rsid w:val="00370C61"/>
    <w:rsid w:val="00370E6B"/>
    <w:rsid w:val="003712BF"/>
    <w:rsid w:val="00371B9C"/>
    <w:rsid w:val="00371C66"/>
    <w:rsid w:val="00372668"/>
    <w:rsid w:val="00372D68"/>
    <w:rsid w:val="00372DBA"/>
    <w:rsid w:val="00373349"/>
    <w:rsid w:val="00373647"/>
    <w:rsid w:val="003737E1"/>
    <w:rsid w:val="00374B99"/>
    <w:rsid w:val="00375377"/>
    <w:rsid w:val="00375821"/>
    <w:rsid w:val="00375CE6"/>
    <w:rsid w:val="003765E8"/>
    <w:rsid w:val="003767B5"/>
    <w:rsid w:val="00376847"/>
    <w:rsid w:val="00376976"/>
    <w:rsid w:val="00376C19"/>
    <w:rsid w:val="00377249"/>
    <w:rsid w:val="003773AA"/>
    <w:rsid w:val="00377C47"/>
    <w:rsid w:val="00380135"/>
    <w:rsid w:val="003802DB"/>
    <w:rsid w:val="00380AAB"/>
    <w:rsid w:val="00380CBC"/>
    <w:rsid w:val="00381672"/>
    <w:rsid w:val="00381C03"/>
    <w:rsid w:val="00381D76"/>
    <w:rsid w:val="00381E62"/>
    <w:rsid w:val="003823DE"/>
    <w:rsid w:val="0038283B"/>
    <w:rsid w:val="00382A0E"/>
    <w:rsid w:val="00382E20"/>
    <w:rsid w:val="003841B3"/>
    <w:rsid w:val="003843EF"/>
    <w:rsid w:val="00384D30"/>
    <w:rsid w:val="00384D9C"/>
    <w:rsid w:val="00384E74"/>
    <w:rsid w:val="00384F08"/>
    <w:rsid w:val="003853A2"/>
    <w:rsid w:val="0038554B"/>
    <w:rsid w:val="00385C23"/>
    <w:rsid w:val="00385FB7"/>
    <w:rsid w:val="00385FEA"/>
    <w:rsid w:val="0038600E"/>
    <w:rsid w:val="003860AA"/>
    <w:rsid w:val="003867A2"/>
    <w:rsid w:val="003872A3"/>
    <w:rsid w:val="00387D65"/>
    <w:rsid w:val="00387D76"/>
    <w:rsid w:val="003907EB"/>
    <w:rsid w:val="0039099A"/>
    <w:rsid w:val="00391303"/>
    <w:rsid w:val="003917D7"/>
    <w:rsid w:val="00391B2A"/>
    <w:rsid w:val="00391B80"/>
    <w:rsid w:val="003922FC"/>
    <w:rsid w:val="00392877"/>
    <w:rsid w:val="003928F3"/>
    <w:rsid w:val="00392E0C"/>
    <w:rsid w:val="00393693"/>
    <w:rsid w:val="00393B09"/>
    <w:rsid w:val="00393D90"/>
    <w:rsid w:val="00394653"/>
    <w:rsid w:val="00395411"/>
    <w:rsid w:val="00396517"/>
    <w:rsid w:val="00396A05"/>
    <w:rsid w:val="00396CE3"/>
    <w:rsid w:val="00397041"/>
    <w:rsid w:val="00397280"/>
    <w:rsid w:val="003975B9"/>
    <w:rsid w:val="003A0491"/>
    <w:rsid w:val="003A120B"/>
    <w:rsid w:val="003A1358"/>
    <w:rsid w:val="003A14F6"/>
    <w:rsid w:val="003A1E89"/>
    <w:rsid w:val="003A2176"/>
    <w:rsid w:val="003A2505"/>
    <w:rsid w:val="003A307A"/>
    <w:rsid w:val="003A34F7"/>
    <w:rsid w:val="003A3824"/>
    <w:rsid w:val="003A4373"/>
    <w:rsid w:val="003A4D7D"/>
    <w:rsid w:val="003A50FA"/>
    <w:rsid w:val="003A56C6"/>
    <w:rsid w:val="003A5747"/>
    <w:rsid w:val="003A579B"/>
    <w:rsid w:val="003A587C"/>
    <w:rsid w:val="003A5EFA"/>
    <w:rsid w:val="003A60BC"/>
    <w:rsid w:val="003A66AB"/>
    <w:rsid w:val="003A688F"/>
    <w:rsid w:val="003A6A2F"/>
    <w:rsid w:val="003A6C5C"/>
    <w:rsid w:val="003A6C9E"/>
    <w:rsid w:val="003A75FF"/>
    <w:rsid w:val="003A799A"/>
    <w:rsid w:val="003B021A"/>
    <w:rsid w:val="003B0A52"/>
    <w:rsid w:val="003B0B37"/>
    <w:rsid w:val="003B0D32"/>
    <w:rsid w:val="003B1700"/>
    <w:rsid w:val="003B1719"/>
    <w:rsid w:val="003B19F3"/>
    <w:rsid w:val="003B1C49"/>
    <w:rsid w:val="003B1C9C"/>
    <w:rsid w:val="003B28CE"/>
    <w:rsid w:val="003B35E2"/>
    <w:rsid w:val="003B365A"/>
    <w:rsid w:val="003B3B32"/>
    <w:rsid w:val="003B4389"/>
    <w:rsid w:val="003B43D4"/>
    <w:rsid w:val="003B5555"/>
    <w:rsid w:val="003B5B30"/>
    <w:rsid w:val="003B5FA3"/>
    <w:rsid w:val="003B60AA"/>
    <w:rsid w:val="003B68B0"/>
    <w:rsid w:val="003B6EE1"/>
    <w:rsid w:val="003B7395"/>
    <w:rsid w:val="003B7862"/>
    <w:rsid w:val="003C0038"/>
    <w:rsid w:val="003C0A7C"/>
    <w:rsid w:val="003C0C6C"/>
    <w:rsid w:val="003C1041"/>
    <w:rsid w:val="003C15BB"/>
    <w:rsid w:val="003C1909"/>
    <w:rsid w:val="003C1E52"/>
    <w:rsid w:val="003C2AAF"/>
    <w:rsid w:val="003C2F54"/>
    <w:rsid w:val="003C3B1C"/>
    <w:rsid w:val="003C4CB2"/>
    <w:rsid w:val="003C4CF3"/>
    <w:rsid w:val="003C4E09"/>
    <w:rsid w:val="003C5348"/>
    <w:rsid w:val="003C5368"/>
    <w:rsid w:val="003C5564"/>
    <w:rsid w:val="003C5B6F"/>
    <w:rsid w:val="003C5EB3"/>
    <w:rsid w:val="003C5FB1"/>
    <w:rsid w:val="003C6119"/>
    <w:rsid w:val="003C6467"/>
    <w:rsid w:val="003C66B0"/>
    <w:rsid w:val="003C6FAE"/>
    <w:rsid w:val="003C6FB0"/>
    <w:rsid w:val="003C7049"/>
    <w:rsid w:val="003C7324"/>
    <w:rsid w:val="003C7B0D"/>
    <w:rsid w:val="003D0236"/>
    <w:rsid w:val="003D07B0"/>
    <w:rsid w:val="003D0BFF"/>
    <w:rsid w:val="003D0E25"/>
    <w:rsid w:val="003D1049"/>
    <w:rsid w:val="003D17AF"/>
    <w:rsid w:val="003D21F4"/>
    <w:rsid w:val="003D2354"/>
    <w:rsid w:val="003D2400"/>
    <w:rsid w:val="003D2C03"/>
    <w:rsid w:val="003D2D41"/>
    <w:rsid w:val="003D31D5"/>
    <w:rsid w:val="003D32F0"/>
    <w:rsid w:val="003D405F"/>
    <w:rsid w:val="003D43F4"/>
    <w:rsid w:val="003D47A2"/>
    <w:rsid w:val="003D47B6"/>
    <w:rsid w:val="003D4975"/>
    <w:rsid w:val="003D4C8A"/>
    <w:rsid w:val="003D5051"/>
    <w:rsid w:val="003D537D"/>
    <w:rsid w:val="003D5B5F"/>
    <w:rsid w:val="003D68AE"/>
    <w:rsid w:val="003D690A"/>
    <w:rsid w:val="003D6D7D"/>
    <w:rsid w:val="003D720E"/>
    <w:rsid w:val="003D7E2C"/>
    <w:rsid w:val="003E0091"/>
    <w:rsid w:val="003E0192"/>
    <w:rsid w:val="003E09B8"/>
    <w:rsid w:val="003E113C"/>
    <w:rsid w:val="003E1CCE"/>
    <w:rsid w:val="003E2267"/>
    <w:rsid w:val="003E22B5"/>
    <w:rsid w:val="003E274D"/>
    <w:rsid w:val="003E30FF"/>
    <w:rsid w:val="003E3504"/>
    <w:rsid w:val="003E38D4"/>
    <w:rsid w:val="003E446E"/>
    <w:rsid w:val="003E45E7"/>
    <w:rsid w:val="003E4752"/>
    <w:rsid w:val="003E4793"/>
    <w:rsid w:val="003E4DB5"/>
    <w:rsid w:val="003E4DC0"/>
    <w:rsid w:val="003E4E7F"/>
    <w:rsid w:val="003E5AA1"/>
    <w:rsid w:val="003E5CEA"/>
    <w:rsid w:val="003E62DD"/>
    <w:rsid w:val="003E6511"/>
    <w:rsid w:val="003E6575"/>
    <w:rsid w:val="003E6F7A"/>
    <w:rsid w:val="003E7039"/>
    <w:rsid w:val="003E7675"/>
    <w:rsid w:val="003E78DA"/>
    <w:rsid w:val="003E7BDC"/>
    <w:rsid w:val="003E7EF6"/>
    <w:rsid w:val="003F04D6"/>
    <w:rsid w:val="003F0501"/>
    <w:rsid w:val="003F1370"/>
    <w:rsid w:val="003F19A4"/>
    <w:rsid w:val="003F2E4B"/>
    <w:rsid w:val="003F4C4D"/>
    <w:rsid w:val="003F4DB2"/>
    <w:rsid w:val="003F5020"/>
    <w:rsid w:val="003F5150"/>
    <w:rsid w:val="003F5B7D"/>
    <w:rsid w:val="003F5E7E"/>
    <w:rsid w:val="003F75B0"/>
    <w:rsid w:val="004003CC"/>
    <w:rsid w:val="00400406"/>
    <w:rsid w:val="004006CD"/>
    <w:rsid w:val="00400927"/>
    <w:rsid w:val="00400E1D"/>
    <w:rsid w:val="00401A02"/>
    <w:rsid w:val="00401F02"/>
    <w:rsid w:val="00401FC0"/>
    <w:rsid w:val="004020A2"/>
    <w:rsid w:val="00402B7F"/>
    <w:rsid w:val="00402CA8"/>
    <w:rsid w:val="00402CEB"/>
    <w:rsid w:val="00402D3F"/>
    <w:rsid w:val="00403537"/>
    <w:rsid w:val="00403896"/>
    <w:rsid w:val="004047DA"/>
    <w:rsid w:val="004048C2"/>
    <w:rsid w:val="00404B03"/>
    <w:rsid w:val="00404C0B"/>
    <w:rsid w:val="0040533F"/>
    <w:rsid w:val="00405EA9"/>
    <w:rsid w:val="004060CD"/>
    <w:rsid w:val="00406C60"/>
    <w:rsid w:val="00406DEC"/>
    <w:rsid w:val="00410092"/>
    <w:rsid w:val="0041058F"/>
    <w:rsid w:val="00411263"/>
    <w:rsid w:val="00411A02"/>
    <w:rsid w:val="004123E6"/>
    <w:rsid w:val="00412694"/>
    <w:rsid w:val="00412933"/>
    <w:rsid w:val="00412EBC"/>
    <w:rsid w:val="00413029"/>
    <w:rsid w:val="0041366A"/>
    <w:rsid w:val="00413950"/>
    <w:rsid w:val="00414246"/>
    <w:rsid w:val="00414F23"/>
    <w:rsid w:val="00415833"/>
    <w:rsid w:val="00415AF4"/>
    <w:rsid w:val="00415E92"/>
    <w:rsid w:val="00415FAB"/>
    <w:rsid w:val="004164A5"/>
    <w:rsid w:val="004164ED"/>
    <w:rsid w:val="00416702"/>
    <w:rsid w:val="0041676D"/>
    <w:rsid w:val="00416BFE"/>
    <w:rsid w:val="00417420"/>
    <w:rsid w:val="0041793B"/>
    <w:rsid w:val="00417A5A"/>
    <w:rsid w:val="00417AB7"/>
    <w:rsid w:val="00417E9A"/>
    <w:rsid w:val="00420A40"/>
    <w:rsid w:val="00420DBB"/>
    <w:rsid w:val="004211C6"/>
    <w:rsid w:val="00421217"/>
    <w:rsid w:val="0042155E"/>
    <w:rsid w:val="004217B7"/>
    <w:rsid w:val="00421CA5"/>
    <w:rsid w:val="00422A74"/>
    <w:rsid w:val="00422D78"/>
    <w:rsid w:val="004231D0"/>
    <w:rsid w:val="00423297"/>
    <w:rsid w:val="004232EC"/>
    <w:rsid w:val="004237BC"/>
    <w:rsid w:val="00424243"/>
    <w:rsid w:val="00424599"/>
    <w:rsid w:val="00424B35"/>
    <w:rsid w:val="0042502E"/>
    <w:rsid w:val="0042514F"/>
    <w:rsid w:val="00425347"/>
    <w:rsid w:val="004256AB"/>
    <w:rsid w:val="00426288"/>
    <w:rsid w:val="004264F0"/>
    <w:rsid w:val="00426761"/>
    <w:rsid w:val="00427315"/>
    <w:rsid w:val="0043006C"/>
    <w:rsid w:val="00430872"/>
    <w:rsid w:val="00430C97"/>
    <w:rsid w:val="00430FB3"/>
    <w:rsid w:val="0043148E"/>
    <w:rsid w:val="00431DEF"/>
    <w:rsid w:val="00431E58"/>
    <w:rsid w:val="00431E62"/>
    <w:rsid w:val="0043201F"/>
    <w:rsid w:val="00432933"/>
    <w:rsid w:val="00432DA5"/>
    <w:rsid w:val="00433091"/>
    <w:rsid w:val="004334A8"/>
    <w:rsid w:val="004336FE"/>
    <w:rsid w:val="00433749"/>
    <w:rsid w:val="004346DB"/>
    <w:rsid w:val="00434C1F"/>
    <w:rsid w:val="004354DB"/>
    <w:rsid w:val="00435681"/>
    <w:rsid w:val="00435792"/>
    <w:rsid w:val="00435DA0"/>
    <w:rsid w:val="00436306"/>
    <w:rsid w:val="0043640B"/>
    <w:rsid w:val="00436C36"/>
    <w:rsid w:val="00436DF3"/>
    <w:rsid w:val="00437AC3"/>
    <w:rsid w:val="00437BE0"/>
    <w:rsid w:val="00440295"/>
    <w:rsid w:val="0044039D"/>
    <w:rsid w:val="004405B0"/>
    <w:rsid w:val="00440B40"/>
    <w:rsid w:val="004412C0"/>
    <w:rsid w:val="004414E9"/>
    <w:rsid w:val="004415E3"/>
    <w:rsid w:val="004423B5"/>
    <w:rsid w:val="0044259D"/>
    <w:rsid w:val="00442A40"/>
    <w:rsid w:val="00442D1A"/>
    <w:rsid w:val="004438AD"/>
    <w:rsid w:val="00443C4B"/>
    <w:rsid w:val="00444A99"/>
    <w:rsid w:val="00444AFE"/>
    <w:rsid w:val="00444DE2"/>
    <w:rsid w:val="00445C24"/>
    <w:rsid w:val="00445D6A"/>
    <w:rsid w:val="00445F85"/>
    <w:rsid w:val="00446361"/>
    <w:rsid w:val="0044681A"/>
    <w:rsid w:val="00446912"/>
    <w:rsid w:val="004478B9"/>
    <w:rsid w:val="00447A23"/>
    <w:rsid w:val="00447CA8"/>
    <w:rsid w:val="00450260"/>
    <w:rsid w:val="004508A3"/>
    <w:rsid w:val="00450BA8"/>
    <w:rsid w:val="00451081"/>
    <w:rsid w:val="00451C06"/>
    <w:rsid w:val="004520DA"/>
    <w:rsid w:val="004526CE"/>
    <w:rsid w:val="0045273E"/>
    <w:rsid w:val="00452CD1"/>
    <w:rsid w:val="00453591"/>
    <w:rsid w:val="00453891"/>
    <w:rsid w:val="00453A02"/>
    <w:rsid w:val="00453F7B"/>
    <w:rsid w:val="00454A35"/>
    <w:rsid w:val="00454E5E"/>
    <w:rsid w:val="00455F42"/>
    <w:rsid w:val="0045608C"/>
    <w:rsid w:val="00456547"/>
    <w:rsid w:val="00456DFC"/>
    <w:rsid w:val="00457564"/>
    <w:rsid w:val="00457D90"/>
    <w:rsid w:val="00457DE6"/>
    <w:rsid w:val="004600EA"/>
    <w:rsid w:val="00460A1D"/>
    <w:rsid w:val="00460A85"/>
    <w:rsid w:val="00460D18"/>
    <w:rsid w:val="004611EC"/>
    <w:rsid w:val="0046189C"/>
    <w:rsid w:val="004618BC"/>
    <w:rsid w:val="00461C3B"/>
    <w:rsid w:val="00462177"/>
    <w:rsid w:val="00462EE5"/>
    <w:rsid w:val="00463E86"/>
    <w:rsid w:val="004640E8"/>
    <w:rsid w:val="00464354"/>
    <w:rsid w:val="00464523"/>
    <w:rsid w:val="0046481D"/>
    <w:rsid w:val="00464BB9"/>
    <w:rsid w:val="00464FF9"/>
    <w:rsid w:val="0046569F"/>
    <w:rsid w:val="0046620D"/>
    <w:rsid w:val="004662A9"/>
    <w:rsid w:val="0046685B"/>
    <w:rsid w:val="00466B43"/>
    <w:rsid w:val="00466C34"/>
    <w:rsid w:val="00466FA8"/>
    <w:rsid w:val="00467554"/>
    <w:rsid w:val="00467BFD"/>
    <w:rsid w:val="00470A94"/>
    <w:rsid w:val="00471010"/>
    <w:rsid w:val="004715C1"/>
    <w:rsid w:val="00471654"/>
    <w:rsid w:val="00472081"/>
    <w:rsid w:val="00473227"/>
    <w:rsid w:val="00473616"/>
    <w:rsid w:val="004736D9"/>
    <w:rsid w:val="004738F9"/>
    <w:rsid w:val="00473A27"/>
    <w:rsid w:val="00473ACD"/>
    <w:rsid w:val="0047415B"/>
    <w:rsid w:val="00474B56"/>
    <w:rsid w:val="004757E8"/>
    <w:rsid w:val="0047599E"/>
    <w:rsid w:val="00475CD6"/>
    <w:rsid w:val="004762B7"/>
    <w:rsid w:val="004764D3"/>
    <w:rsid w:val="004768BA"/>
    <w:rsid w:val="00476943"/>
    <w:rsid w:val="00476BF1"/>
    <w:rsid w:val="00476C8A"/>
    <w:rsid w:val="00477326"/>
    <w:rsid w:val="004775B1"/>
    <w:rsid w:val="00477F0A"/>
    <w:rsid w:val="0048030B"/>
    <w:rsid w:val="0048032D"/>
    <w:rsid w:val="00480504"/>
    <w:rsid w:val="00481952"/>
    <w:rsid w:val="004822ED"/>
    <w:rsid w:val="00482D94"/>
    <w:rsid w:val="004831A5"/>
    <w:rsid w:val="0048356B"/>
    <w:rsid w:val="00483DA9"/>
    <w:rsid w:val="00484344"/>
    <w:rsid w:val="00484B06"/>
    <w:rsid w:val="00484B9D"/>
    <w:rsid w:val="00484FB8"/>
    <w:rsid w:val="00485371"/>
    <w:rsid w:val="004853D8"/>
    <w:rsid w:val="0048579F"/>
    <w:rsid w:val="00485901"/>
    <w:rsid w:val="00485AA2"/>
    <w:rsid w:val="00485AC5"/>
    <w:rsid w:val="00485D15"/>
    <w:rsid w:val="0048620B"/>
    <w:rsid w:val="004862D1"/>
    <w:rsid w:val="00486371"/>
    <w:rsid w:val="00486BD9"/>
    <w:rsid w:val="00486F91"/>
    <w:rsid w:val="004872B0"/>
    <w:rsid w:val="00487865"/>
    <w:rsid w:val="00490428"/>
    <w:rsid w:val="00490687"/>
    <w:rsid w:val="00491D6B"/>
    <w:rsid w:val="0049232B"/>
    <w:rsid w:val="0049260D"/>
    <w:rsid w:val="0049269D"/>
    <w:rsid w:val="00492872"/>
    <w:rsid w:val="00492F48"/>
    <w:rsid w:val="00493121"/>
    <w:rsid w:val="0049351F"/>
    <w:rsid w:val="00493598"/>
    <w:rsid w:val="004939B9"/>
    <w:rsid w:val="00493C0D"/>
    <w:rsid w:val="004947F3"/>
    <w:rsid w:val="00495132"/>
    <w:rsid w:val="00495235"/>
    <w:rsid w:val="004952E1"/>
    <w:rsid w:val="004962D3"/>
    <w:rsid w:val="00496582"/>
    <w:rsid w:val="004965B5"/>
    <w:rsid w:val="0049665C"/>
    <w:rsid w:val="00496D55"/>
    <w:rsid w:val="004971DD"/>
    <w:rsid w:val="00497616"/>
    <w:rsid w:val="004978EE"/>
    <w:rsid w:val="00497E4A"/>
    <w:rsid w:val="004A003E"/>
    <w:rsid w:val="004A0153"/>
    <w:rsid w:val="004A0308"/>
    <w:rsid w:val="004A0509"/>
    <w:rsid w:val="004A07A8"/>
    <w:rsid w:val="004A1084"/>
    <w:rsid w:val="004A127E"/>
    <w:rsid w:val="004A158A"/>
    <w:rsid w:val="004A15CC"/>
    <w:rsid w:val="004A1696"/>
    <w:rsid w:val="004A1780"/>
    <w:rsid w:val="004A1F40"/>
    <w:rsid w:val="004A235D"/>
    <w:rsid w:val="004A25E6"/>
    <w:rsid w:val="004A26F0"/>
    <w:rsid w:val="004A359A"/>
    <w:rsid w:val="004A3670"/>
    <w:rsid w:val="004A3877"/>
    <w:rsid w:val="004A38F2"/>
    <w:rsid w:val="004A3FC8"/>
    <w:rsid w:val="004A4F75"/>
    <w:rsid w:val="004A5417"/>
    <w:rsid w:val="004A66D0"/>
    <w:rsid w:val="004A66DC"/>
    <w:rsid w:val="004A674C"/>
    <w:rsid w:val="004A690D"/>
    <w:rsid w:val="004A693D"/>
    <w:rsid w:val="004A6FC8"/>
    <w:rsid w:val="004A7532"/>
    <w:rsid w:val="004A7A3D"/>
    <w:rsid w:val="004A7ABA"/>
    <w:rsid w:val="004B02BD"/>
    <w:rsid w:val="004B092A"/>
    <w:rsid w:val="004B0B29"/>
    <w:rsid w:val="004B1805"/>
    <w:rsid w:val="004B1B79"/>
    <w:rsid w:val="004B2615"/>
    <w:rsid w:val="004B28F3"/>
    <w:rsid w:val="004B2A60"/>
    <w:rsid w:val="004B342A"/>
    <w:rsid w:val="004B39B3"/>
    <w:rsid w:val="004B3A2C"/>
    <w:rsid w:val="004B474B"/>
    <w:rsid w:val="004B4C15"/>
    <w:rsid w:val="004B4EF4"/>
    <w:rsid w:val="004B517C"/>
    <w:rsid w:val="004B58DA"/>
    <w:rsid w:val="004B5DC9"/>
    <w:rsid w:val="004B5E72"/>
    <w:rsid w:val="004B6DF8"/>
    <w:rsid w:val="004B7559"/>
    <w:rsid w:val="004B79C8"/>
    <w:rsid w:val="004B7BED"/>
    <w:rsid w:val="004C0CD4"/>
    <w:rsid w:val="004C157A"/>
    <w:rsid w:val="004C15E9"/>
    <w:rsid w:val="004C1A6F"/>
    <w:rsid w:val="004C2972"/>
    <w:rsid w:val="004C2D99"/>
    <w:rsid w:val="004C311D"/>
    <w:rsid w:val="004C36D2"/>
    <w:rsid w:val="004C39C3"/>
    <w:rsid w:val="004C4B15"/>
    <w:rsid w:val="004C4B41"/>
    <w:rsid w:val="004C5CD7"/>
    <w:rsid w:val="004C6302"/>
    <w:rsid w:val="004C74AF"/>
    <w:rsid w:val="004C770E"/>
    <w:rsid w:val="004C7C19"/>
    <w:rsid w:val="004D017B"/>
    <w:rsid w:val="004D1204"/>
    <w:rsid w:val="004D1211"/>
    <w:rsid w:val="004D17F3"/>
    <w:rsid w:val="004D19E0"/>
    <w:rsid w:val="004D1A75"/>
    <w:rsid w:val="004D1C28"/>
    <w:rsid w:val="004D1E0C"/>
    <w:rsid w:val="004D280C"/>
    <w:rsid w:val="004D337E"/>
    <w:rsid w:val="004D357F"/>
    <w:rsid w:val="004D36CE"/>
    <w:rsid w:val="004D49B1"/>
    <w:rsid w:val="004D4B42"/>
    <w:rsid w:val="004D4C68"/>
    <w:rsid w:val="004D4D69"/>
    <w:rsid w:val="004D52CA"/>
    <w:rsid w:val="004D5567"/>
    <w:rsid w:val="004D5816"/>
    <w:rsid w:val="004D5CB8"/>
    <w:rsid w:val="004D6ACC"/>
    <w:rsid w:val="004D6AE3"/>
    <w:rsid w:val="004D6BB8"/>
    <w:rsid w:val="004D7556"/>
    <w:rsid w:val="004D77FF"/>
    <w:rsid w:val="004D78B1"/>
    <w:rsid w:val="004D79A9"/>
    <w:rsid w:val="004D7A63"/>
    <w:rsid w:val="004E05A5"/>
    <w:rsid w:val="004E067C"/>
    <w:rsid w:val="004E07A1"/>
    <w:rsid w:val="004E163A"/>
    <w:rsid w:val="004E1F3C"/>
    <w:rsid w:val="004E20B5"/>
    <w:rsid w:val="004E2315"/>
    <w:rsid w:val="004E2CFA"/>
    <w:rsid w:val="004E3484"/>
    <w:rsid w:val="004E349D"/>
    <w:rsid w:val="004E34D0"/>
    <w:rsid w:val="004E3D8C"/>
    <w:rsid w:val="004E404F"/>
    <w:rsid w:val="004E435F"/>
    <w:rsid w:val="004E4DB0"/>
    <w:rsid w:val="004E4E80"/>
    <w:rsid w:val="004E4EF3"/>
    <w:rsid w:val="004E577F"/>
    <w:rsid w:val="004E5957"/>
    <w:rsid w:val="004E70BD"/>
    <w:rsid w:val="004E763C"/>
    <w:rsid w:val="004F022C"/>
    <w:rsid w:val="004F169F"/>
    <w:rsid w:val="004F17B9"/>
    <w:rsid w:val="004F1C2C"/>
    <w:rsid w:val="004F20C9"/>
    <w:rsid w:val="004F219E"/>
    <w:rsid w:val="004F21F8"/>
    <w:rsid w:val="004F2232"/>
    <w:rsid w:val="004F2516"/>
    <w:rsid w:val="004F2842"/>
    <w:rsid w:val="004F2F1F"/>
    <w:rsid w:val="004F5814"/>
    <w:rsid w:val="004F5F61"/>
    <w:rsid w:val="004F61F5"/>
    <w:rsid w:val="004F687C"/>
    <w:rsid w:val="004F6BF7"/>
    <w:rsid w:val="004F6CE5"/>
    <w:rsid w:val="004F6FB9"/>
    <w:rsid w:val="004F7121"/>
    <w:rsid w:val="004F722B"/>
    <w:rsid w:val="004F7995"/>
    <w:rsid w:val="005000F9"/>
    <w:rsid w:val="00500B52"/>
    <w:rsid w:val="0050107A"/>
    <w:rsid w:val="0050122D"/>
    <w:rsid w:val="00501C9F"/>
    <w:rsid w:val="00503239"/>
    <w:rsid w:val="00503E06"/>
    <w:rsid w:val="00504236"/>
    <w:rsid w:val="0050447E"/>
    <w:rsid w:val="00504C80"/>
    <w:rsid w:val="00504D59"/>
    <w:rsid w:val="00504ECC"/>
    <w:rsid w:val="00505035"/>
    <w:rsid w:val="00505299"/>
    <w:rsid w:val="0050543C"/>
    <w:rsid w:val="005055F5"/>
    <w:rsid w:val="0050581E"/>
    <w:rsid w:val="005064EA"/>
    <w:rsid w:val="00507641"/>
    <w:rsid w:val="0050778B"/>
    <w:rsid w:val="00507869"/>
    <w:rsid w:val="00507FBB"/>
    <w:rsid w:val="005104C7"/>
    <w:rsid w:val="0051059E"/>
    <w:rsid w:val="005114A7"/>
    <w:rsid w:val="00511DEF"/>
    <w:rsid w:val="0051204B"/>
    <w:rsid w:val="0051220E"/>
    <w:rsid w:val="00512C42"/>
    <w:rsid w:val="00512C59"/>
    <w:rsid w:val="00512C88"/>
    <w:rsid w:val="00512FD8"/>
    <w:rsid w:val="005132CE"/>
    <w:rsid w:val="0051395F"/>
    <w:rsid w:val="00513AB6"/>
    <w:rsid w:val="00513ABC"/>
    <w:rsid w:val="00513DA3"/>
    <w:rsid w:val="00513FA5"/>
    <w:rsid w:val="00514101"/>
    <w:rsid w:val="00514210"/>
    <w:rsid w:val="005142F8"/>
    <w:rsid w:val="005144AE"/>
    <w:rsid w:val="005149AF"/>
    <w:rsid w:val="00514F25"/>
    <w:rsid w:val="00515703"/>
    <w:rsid w:val="00516222"/>
    <w:rsid w:val="00516389"/>
    <w:rsid w:val="00520F73"/>
    <w:rsid w:val="005212F2"/>
    <w:rsid w:val="00521B43"/>
    <w:rsid w:val="00521B6D"/>
    <w:rsid w:val="0052205E"/>
    <w:rsid w:val="00522302"/>
    <w:rsid w:val="00522EBB"/>
    <w:rsid w:val="005232BE"/>
    <w:rsid w:val="005244C2"/>
    <w:rsid w:val="005249EF"/>
    <w:rsid w:val="00524E1B"/>
    <w:rsid w:val="0052537A"/>
    <w:rsid w:val="005254E0"/>
    <w:rsid w:val="0052558C"/>
    <w:rsid w:val="0052584D"/>
    <w:rsid w:val="00525916"/>
    <w:rsid w:val="00526300"/>
    <w:rsid w:val="00526834"/>
    <w:rsid w:val="00526C74"/>
    <w:rsid w:val="00526D5E"/>
    <w:rsid w:val="00526F36"/>
    <w:rsid w:val="005306C7"/>
    <w:rsid w:val="00530E8A"/>
    <w:rsid w:val="005319A2"/>
    <w:rsid w:val="00531ACB"/>
    <w:rsid w:val="00531FBF"/>
    <w:rsid w:val="0053253E"/>
    <w:rsid w:val="0053413F"/>
    <w:rsid w:val="005348CC"/>
    <w:rsid w:val="00534D6A"/>
    <w:rsid w:val="005350E5"/>
    <w:rsid w:val="0053563F"/>
    <w:rsid w:val="0053567B"/>
    <w:rsid w:val="00535929"/>
    <w:rsid w:val="005363DF"/>
    <w:rsid w:val="005367B1"/>
    <w:rsid w:val="0053690B"/>
    <w:rsid w:val="0053740A"/>
    <w:rsid w:val="00537BE4"/>
    <w:rsid w:val="005405B3"/>
    <w:rsid w:val="00540A8D"/>
    <w:rsid w:val="00540E2C"/>
    <w:rsid w:val="005413B1"/>
    <w:rsid w:val="00541BC9"/>
    <w:rsid w:val="00541D3E"/>
    <w:rsid w:val="0054250E"/>
    <w:rsid w:val="005428F1"/>
    <w:rsid w:val="00542F24"/>
    <w:rsid w:val="005431E7"/>
    <w:rsid w:val="00543A8B"/>
    <w:rsid w:val="00543B4D"/>
    <w:rsid w:val="005445D0"/>
    <w:rsid w:val="005454A1"/>
    <w:rsid w:val="00546364"/>
    <w:rsid w:val="00547144"/>
    <w:rsid w:val="00547401"/>
    <w:rsid w:val="0055014B"/>
    <w:rsid w:val="00550540"/>
    <w:rsid w:val="005508C2"/>
    <w:rsid w:val="00550EA1"/>
    <w:rsid w:val="00551500"/>
    <w:rsid w:val="00551827"/>
    <w:rsid w:val="00551A79"/>
    <w:rsid w:val="00551DAE"/>
    <w:rsid w:val="00552A2B"/>
    <w:rsid w:val="00553258"/>
    <w:rsid w:val="005532CA"/>
    <w:rsid w:val="00553A60"/>
    <w:rsid w:val="00554164"/>
    <w:rsid w:val="00554B34"/>
    <w:rsid w:val="00554F19"/>
    <w:rsid w:val="005555DB"/>
    <w:rsid w:val="00555660"/>
    <w:rsid w:val="00555AAD"/>
    <w:rsid w:val="00556764"/>
    <w:rsid w:val="005567CE"/>
    <w:rsid w:val="005568B6"/>
    <w:rsid w:val="005572CD"/>
    <w:rsid w:val="005573E4"/>
    <w:rsid w:val="005606AC"/>
    <w:rsid w:val="005607D6"/>
    <w:rsid w:val="00560F3C"/>
    <w:rsid w:val="005615A5"/>
    <w:rsid w:val="00561E4F"/>
    <w:rsid w:val="005620FA"/>
    <w:rsid w:val="005627DE"/>
    <w:rsid w:val="00562B2F"/>
    <w:rsid w:val="00562B35"/>
    <w:rsid w:val="00562EA4"/>
    <w:rsid w:val="005631B3"/>
    <w:rsid w:val="005635FE"/>
    <w:rsid w:val="00563DF6"/>
    <w:rsid w:val="005641A7"/>
    <w:rsid w:val="005650B8"/>
    <w:rsid w:val="005657A2"/>
    <w:rsid w:val="00565809"/>
    <w:rsid w:val="00565FF0"/>
    <w:rsid w:val="00566224"/>
    <w:rsid w:val="0056656B"/>
    <w:rsid w:val="005665BF"/>
    <w:rsid w:val="005669DA"/>
    <w:rsid w:val="00566DF8"/>
    <w:rsid w:val="00566E45"/>
    <w:rsid w:val="005670F9"/>
    <w:rsid w:val="00567343"/>
    <w:rsid w:val="00567ACA"/>
    <w:rsid w:val="005706BA"/>
    <w:rsid w:val="00570CCD"/>
    <w:rsid w:val="005717AD"/>
    <w:rsid w:val="00571BDC"/>
    <w:rsid w:val="00571FD9"/>
    <w:rsid w:val="00572632"/>
    <w:rsid w:val="00572BA6"/>
    <w:rsid w:val="00572F56"/>
    <w:rsid w:val="00573327"/>
    <w:rsid w:val="005733F3"/>
    <w:rsid w:val="005745C0"/>
    <w:rsid w:val="00575D71"/>
    <w:rsid w:val="00575DFD"/>
    <w:rsid w:val="00576C30"/>
    <w:rsid w:val="00576E03"/>
    <w:rsid w:val="00576E21"/>
    <w:rsid w:val="00577038"/>
    <w:rsid w:val="0057754D"/>
    <w:rsid w:val="00577688"/>
    <w:rsid w:val="00577809"/>
    <w:rsid w:val="00577B0D"/>
    <w:rsid w:val="00577FC3"/>
    <w:rsid w:val="00580A17"/>
    <w:rsid w:val="00580CE8"/>
    <w:rsid w:val="005814A3"/>
    <w:rsid w:val="005816FC"/>
    <w:rsid w:val="005819CE"/>
    <w:rsid w:val="00582113"/>
    <w:rsid w:val="00582292"/>
    <w:rsid w:val="00582C7C"/>
    <w:rsid w:val="00582FC0"/>
    <w:rsid w:val="0058314A"/>
    <w:rsid w:val="005833FA"/>
    <w:rsid w:val="00583B31"/>
    <w:rsid w:val="00583B95"/>
    <w:rsid w:val="00583CB9"/>
    <w:rsid w:val="00583D2C"/>
    <w:rsid w:val="005842B6"/>
    <w:rsid w:val="00584677"/>
    <w:rsid w:val="005851D5"/>
    <w:rsid w:val="00585B4C"/>
    <w:rsid w:val="00585DF8"/>
    <w:rsid w:val="00585EE6"/>
    <w:rsid w:val="00585FC6"/>
    <w:rsid w:val="00586CD3"/>
    <w:rsid w:val="00587BC2"/>
    <w:rsid w:val="00587CA6"/>
    <w:rsid w:val="00587F46"/>
    <w:rsid w:val="00590043"/>
    <w:rsid w:val="0059029A"/>
    <w:rsid w:val="00590308"/>
    <w:rsid w:val="00590346"/>
    <w:rsid w:val="0059081D"/>
    <w:rsid w:val="00590A95"/>
    <w:rsid w:val="00590D54"/>
    <w:rsid w:val="0059109B"/>
    <w:rsid w:val="00591A38"/>
    <w:rsid w:val="005921CA"/>
    <w:rsid w:val="0059227D"/>
    <w:rsid w:val="00592BC9"/>
    <w:rsid w:val="0059319F"/>
    <w:rsid w:val="00594004"/>
    <w:rsid w:val="005940F4"/>
    <w:rsid w:val="0059465F"/>
    <w:rsid w:val="00594A3C"/>
    <w:rsid w:val="00594F9E"/>
    <w:rsid w:val="00595B58"/>
    <w:rsid w:val="0059623E"/>
    <w:rsid w:val="005963C1"/>
    <w:rsid w:val="005964B1"/>
    <w:rsid w:val="005964E3"/>
    <w:rsid w:val="00597207"/>
    <w:rsid w:val="005977B8"/>
    <w:rsid w:val="0059780C"/>
    <w:rsid w:val="005978AB"/>
    <w:rsid w:val="00597FF1"/>
    <w:rsid w:val="005A0889"/>
    <w:rsid w:val="005A10EA"/>
    <w:rsid w:val="005A1487"/>
    <w:rsid w:val="005A15C9"/>
    <w:rsid w:val="005A1730"/>
    <w:rsid w:val="005A1783"/>
    <w:rsid w:val="005A2118"/>
    <w:rsid w:val="005A268A"/>
    <w:rsid w:val="005A3326"/>
    <w:rsid w:val="005A3452"/>
    <w:rsid w:val="005A4124"/>
    <w:rsid w:val="005A417F"/>
    <w:rsid w:val="005A505F"/>
    <w:rsid w:val="005A5088"/>
    <w:rsid w:val="005A5752"/>
    <w:rsid w:val="005A5CC4"/>
    <w:rsid w:val="005A5EC6"/>
    <w:rsid w:val="005A6721"/>
    <w:rsid w:val="005A69F7"/>
    <w:rsid w:val="005A722F"/>
    <w:rsid w:val="005A72C9"/>
    <w:rsid w:val="005A738B"/>
    <w:rsid w:val="005B05F0"/>
    <w:rsid w:val="005B07E8"/>
    <w:rsid w:val="005B0E7B"/>
    <w:rsid w:val="005B1223"/>
    <w:rsid w:val="005B1536"/>
    <w:rsid w:val="005B1856"/>
    <w:rsid w:val="005B23E1"/>
    <w:rsid w:val="005B2B21"/>
    <w:rsid w:val="005B30C1"/>
    <w:rsid w:val="005B35B5"/>
    <w:rsid w:val="005B4177"/>
    <w:rsid w:val="005B461B"/>
    <w:rsid w:val="005B46EC"/>
    <w:rsid w:val="005B55E3"/>
    <w:rsid w:val="005B578C"/>
    <w:rsid w:val="005B59FB"/>
    <w:rsid w:val="005B5E85"/>
    <w:rsid w:val="005B6514"/>
    <w:rsid w:val="005B66E3"/>
    <w:rsid w:val="005B7BC7"/>
    <w:rsid w:val="005C0AA5"/>
    <w:rsid w:val="005C1392"/>
    <w:rsid w:val="005C153A"/>
    <w:rsid w:val="005C153E"/>
    <w:rsid w:val="005C1570"/>
    <w:rsid w:val="005C16EB"/>
    <w:rsid w:val="005C1EB4"/>
    <w:rsid w:val="005C2275"/>
    <w:rsid w:val="005C29A9"/>
    <w:rsid w:val="005C3EC7"/>
    <w:rsid w:val="005C42E0"/>
    <w:rsid w:val="005C5C2F"/>
    <w:rsid w:val="005C6173"/>
    <w:rsid w:val="005C6244"/>
    <w:rsid w:val="005C6763"/>
    <w:rsid w:val="005C6F41"/>
    <w:rsid w:val="005C7096"/>
    <w:rsid w:val="005C7801"/>
    <w:rsid w:val="005D0621"/>
    <w:rsid w:val="005D17DC"/>
    <w:rsid w:val="005D26EA"/>
    <w:rsid w:val="005D2792"/>
    <w:rsid w:val="005D30A6"/>
    <w:rsid w:val="005D34A6"/>
    <w:rsid w:val="005D3D9F"/>
    <w:rsid w:val="005D48DA"/>
    <w:rsid w:val="005D4A17"/>
    <w:rsid w:val="005D4BAF"/>
    <w:rsid w:val="005D4C7C"/>
    <w:rsid w:val="005D518C"/>
    <w:rsid w:val="005D564A"/>
    <w:rsid w:val="005D569B"/>
    <w:rsid w:val="005D5B4A"/>
    <w:rsid w:val="005D646A"/>
    <w:rsid w:val="005D6565"/>
    <w:rsid w:val="005D675A"/>
    <w:rsid w:val="005D6C07"/>
    <w:rsid w:val="005D7105"/>
    <w:rsid w:val="005D7288"/>
    <w:rsid w:val="005D732F"/>
    <w:rsid w:val="005D7457"/>
    <w:rsid w:val="005E0996"/>
    <w:rsid w:val="005E09BF"/>
    <w:rsid w:val="005E0A13"/>
    <w:rsid w:val="005E1057"/>
    <w:rsid w:val="005E1311"/>
    <w:rsid w:val="005E168A"/>
    <w:rsid w:val="005E1D65"/>
    <w:rsid w:val="005E1FB1"/>
    <w:rsid w:val="005E2184"/>
    <w:rsid w:val="005E26E8"/>
    <w:rsid w:val="005E2C41"/>
    <w:rsid w:val="005E3743"/>
    <w:rsid w:val="005E4016"/>
    <w:rsid w:val="005E42AE"/>
    <w:rsid w:val="005E4691"/>
    <w:rsid w:val="005E46ED"/>
    <w:rsid w:val="005E53CA"/>
    <w:rsid w:val="005E62C3"/>
    <w:rsid w:val="005E6484"/>
    <w:rsid w:val="005E6CB1"/>
    <w:rsid w:val="005E7043"/>
    <w:rsid w:val="005E722C"/>
    <w:rsid w:val="005E7582"/>
    <w:rsid w:val="005E7585"/>
    <w:rsid w:val="005E7713"/>
    <w:rsid w:val="005E79DB"/>
    <w:rsid w:val="005E7D62"/>
    <w:rsid w:val="005F0F82"/>
    <w:rsid w:val="005F0FC6"/>
    <w:rsid w:val="005F14A8"/>
    <w:rsid w:val="005F1815"/>
    <w:rsid w:val="005F1BDD"/>
    <w:rsid w:val="005F1DD4"/>
    <w:rsid w:val="005F1FF3"/>
    <w:rsid w:val="005F21B6"/>
    <w:rsid w:val="005F223B"/>
    <w:rsid w:val="005F22D1"/>
    <w:rsid w:val="005F2300"/>
    <w:rsid w:val="005F230A"/>
    <w:rsid w:val="005F233B"/>
    <w:rsid w:val="005F2560"/>
    <w:rsid w:val="005F2A71"/>
    <w:rsid w:val="005F2BE3"/>
    <w:rsid w:val="005F33FD"/>
    <w:rsid w:val="005F3755"/>
    <w:rsid w:val="005F3A76"/>
    <w:rsid w:val="005F3B98"/>
    <w:rsid w:val="005F47E7"/>
    <w:rsid w:val="005F49C8"/>
    <w:rsid w:val="005F5540"/>
    <w:rsid w:val="005F5AA0"/>
    <w:rsid w:val="005F68B4"/>
    <w:rsid w:val="005F69AD"/>
    <w:rsid w:val="005F6A2C"/>
    <w:rsid w:val="005F7535"/>
    <w:rsid w:val="005F765D"/>
    <w:rsid w:val="006003BB"/>
    <w:rsid w:val="006007B9"/>
    <w:rsid w:val="00600896"/>
    <w:rsid w:val="00600C1D"/>
    <w:rsid w:val="00600E58"/>
    <w:rsid w:val="00601051"/>
    <w:rsid w:val="0060148B"/>
    <w:rsid w:val="006022C3"/>
    <w:rsid w:val="00602840"/>
    <w:rsid w:val="00602AF6"/>
    <w:rsid w:val="006031F8"/>
    <w:rsid w:val="00603541"/>
    <w:rsid w:val="00603604"/>
    <w:rsid w:val="006040A9"/>
    <w:rsid w:val="00604373"/>
    <w:rsid w:val="00604C7F"/>
    <w:rsid w:val="00605B55"/>
    <w:rsid w:val="00605B8D"/>
    <w:rsid w:val="00605C03"/>
    <w:rsid w:val="00605C6F"/>
    <w:rsid w:val="006064C1"/>
    <w:rsid w:val="00606A17"/>
    <w:rsid w:val="00606A62"/>
    <w:rsid w:val="00606D71"/>
    <w:rsid w:val="00606FDD"/>
    <w:rsid w:val="00607255"/>
    <w:rsid w:val="0060758E"/>
    <w:rsid w:val="00607BB9"/>
    <w:rsid w:val="00607D81"/>
    <w:rsid w:val="006101CF"/>
    <w:rsid w:val="00610493"/>
    <w:rsid w:val="00610523"/>
    <w:rsid w:val="006108D5"/>
    <w:rsid w:val="00611D75"/>
    <w:rsid w:val="00611D8A"/>
    <w:rsid w:val="00612A4A"/>
    <w:rsid w:val="006135CE"/>
    <w:rsid w:val="006139A7"/>
    <w:rsid w:val="00613CC1"/>
    <w:rsid w:val="00613F53"/>
    <w:rsid w:val="00614F61"/>
    <w:rsid w:val="00615854"/>
    <w:rsid w:val="00616355"/>
    <w:rsid w:val="00617080"/>
    <w:rsid w:val="006174CD"/>
    <w:rsid w:val="00617B45"/>
    <w:rsid w:val="00617C85"/>
    <w:rsid w:val="00620642"/>
    <w:rsid w:val="00620F2C"/>
    <w:rsid w:val="00621667"/>
    <w:rsid w:val="006220CE"/>
    <w:rsid w:val="00622249"/>
    <w:rsid w:val="006222FA"/>
    <w:rsid w:val="00622C8D"/>
    <w:rsid w:val="006233DB"/>
    <w:rsid w:val="0062362E"/>
    <w:rsid w:val="006238F9"/>
    <w:rsid w:val="00623AAB"/>
    <w:rsid w:val="00623AB5"/>
    <w:rsid w:val="00623B62"/>
    <w:rsid w:val="00623FF2"/>
    <w:rsid w:val="006240C8"/>
    <w:rsid w:val="00624157"/>
    <w:rsid w:val="00624849"/>
    <w:rsid w:val="006249F2"/>
    <w:rsid w:val="00624F2F"/>
    <w:rsid w:val="00625A8E"/>
    <w:rsid w:val="00625FB7"/>
    <w:rsid w:val="00626393"/>
    <w:rsid w:val="0062658C"/>
    <w:rsid w:val="00626CDC"/>
    <w:rsid w:val="00626ED6"/>
    <w:rsid w:val="0062711D"/>
    <w:rsid w:val="006273D5"/>
    <w:rsid w:val="0062746A"/>
    <w:rsid w:val="0062772B"/>
    <w:rsid w:val="00627CCD"/>
    <w:rsid w:val="00627FA4"/>
    <w:rsid w:val="00630439"/>
    <w:rsid w:val="0063053F"/>
    <w:rsid w:val="00630715"/>
    <w:rsid w:val="006315D2"/>
    <w:rsid w:val="00632357"/>
    <w:rsid w:val="006325C4"/>
    <w:rsid w:val="006326B6"/>
    <w:rsid w:val="00632896"/>
    <w:rsid w:val="00632969"/>
    <w:rsid w:val="00632B1E"/>
    <w:rsid w:val="00632B86"/>
    <w:rsid w:val="00632D41"/>
    <w:rsid w:val="00632EE7"/>
    <w:rsid w:val="0063318A"/>
    <w:rsid w:val="006334F3"/>
    <w:rsid w:val="006343D6"/>
    <w:rsid w:val="0063474B"/>
    <w:rsid w:val="00634891"/>
    <w:rsid w:val="006349D1"/>
    <w:rsid w:val="00635068"/>
    <w:rsid w:val="006353B3"/>
    <w:rsid w:val="00635A3E"/>
    <w:rsid w:val="00635B83"/>
    <w:rsid w:val="006362F4"/>
    <w:rsid w:val="006368C6"/>
    <w:rsid w:val="006378B2"/>
    <w:rsid w:val="00637D09"/>
    <w:rsid w:val="00637E31"/>
    <w:rsid w:val="00640B49"/>
    <w:rsid w:val="006416CA"/>
    <w:rsid w:val="00641EDA"/>
    <w:rsid w:val="006423CF"/>
    <w:rsid w:val="00642689"/>
    <w:rsid w:val="006428F0"/>
    <w:rsid w:val="00642AF0"/>
    <w:rsid w:val="00642B3A"/>
    <w:rsid w:val="00642D1E"/>
    <w:rsid w:val="00642F1F"/>
    <w:rsid w:val="00643C70"/>
    <w:rsid w:val="006440CA"/>
    <w:rsid w:val="0064451F"/>
    <w:rsid w:val="00644BC3"/>
    <w:rsid w:val="00644C91"/>
    <w:rsid w:val="00644FF2"/>
    <w:rsid w:val="0064526D"/>
    <w:rsid w:val="006454A8"/>
    <w:rsid w:val="00645526"/>
    <w:rsid w:val="00645AF3"/>
    <w:rsid w:val="00645C60"/>
    <w:rsid w:val="006460EE"/>
    <w:rsid w:val="00646331"/>
    <w:rsid w:val="00646583"/>
    <w:rsid w:val="0064672D"/>
    <w:rsid w:val="00646BF8"/>
    <w:rsid w:val="00646CA0"/>
    <w:rsid w:val="0064725F"/>
    <w:rsid w:val="00647679"/>
    <w:rsid w:val="00647B46"/>
    <w:rsid w:val="00650719"/>
    <w:rsid w:val="006509C0"/>
    <w:rsid w:val="00650D70"/>
    <w:rsid w:val="00651275"/>
    <w:rsid w:val="00651789"/>
    <w:rsid w:val="00651819"/>
    <w:rsid w:val="00651E93"/>
    <w:rsid w:val="006520CE"/>
    <w:rsid w:val="00652D3D"/>
    <w:rsid w:val="00652D5E"/>
    <w:rsid w:val="00652FA3"/>
    <w:rsid w:val="00653710"/>
    <w:rsid w:val="0065373B"/>
    <w:rsid w:val="00653C49"/>
    <w:rsid w:val="006542A5"/>
    <w:rsid w:val="00654396"/>
    <w:rsid w:val="00654ECE"/>
    <w:rsid w:val="0065512B"/>
    <w:rsid w:val="006551ED"/>
    <w:rsid w:val="00655770"/>
    <w:rsid w:val="0065583B"/>
    <w:rsid w:val="00655BAE"/>
    <w:rsid w:val="00655F7A"/>
    <w:rsid w:val="006565EF"/>
    <w:rsid w:val="00656765"/>
    <w:rsid w:val="00656D89"/>
    <w:rsid w:val="00656E73"/>
    <w:rsid w:val="00657F15"/>
    <w:rsid w:val="00657F69"/>
    <w:rsid w:val="00660A0F"/>
    <w:rsid w:val="00660C99"/>
    <w:rsid w:val="00661174"/>
    <w:rsid w:val="00661239"/>
    <w:rsid w:val="006613F2"/>
    <w:rsid w:val="00661D03"/>
    <w:rsid w:val="00661F5B"/>
    <w:rsid w:val="00662201"/>
    <w:rsid w:val="0066229C"/>
    <w:rsid w:val="006622E2"/>
    <w:rsid w:val="006625A1"/>
    <w:rsid w:val="00662B8C"/>
    <w:rsid w:val="006632C3"/>
    <w:rsid w:val="0066391E"/>
    <w:rsid w:val="00663C31"/>
    <w:rsid w:val="00663C4A"/>
    <w:rsid w:val="00664581"/>
    <w:rsid w:val="006645BA"/>
    <w:rsid w:val="00664859"/>
    <w:rsid w:val="00664B5D"/>
    <w:rsid w:val="00664E54"/>
    <w:rsid w:val="00664FA4"/>
    <w:rsid w:val="0066536E"/>
    <w:rsid w:val="0066543B"/>
    <w:rsid w:val="0066550B"/>
    <w:rsid w:val="00665BF8"/>
    <w:rsid w:val="00665DC7"/>
    <w:rsid w:val="00666443"/>
    <w:rsid w:val="0066659B"/>
    <w:rsid w:val="006674A4"/>
    <w:rsid w:val="0066776B"/>
    <w:rsid w:val="006678EC"/>
    <w:rsid w:val="00667C62"/>
    <w:rsid w:val="0067026B"/>
    <w:rsid w:val="00670465"/>
    <w:rsid w:val="00670697"/>
    <w:rsid w:val="0067074C"/>
    <w:rsid w:val="00670888"/>
    <w:rsid w:val="00670B9F"/>
    <w:rsid w:val="00670E7A"/>
    <w:rsid w:val="006712C7"/>
    <w:rsid w:val="00671474"/>
    <w:rsid w:val="00671A9A"/>
    <w:rsid w:val="00671CAB"/>
    <w:rsid w:val="00672005"/>
    <w:rsid w:val="006723AA"/>
    <w:rsid w:val="00672428"/>
    <w:rsid w:val="006725DF"/>
    <w:rsid w:val="00672718"/>
    <w:rsid w:val="006727A6"/>
    <w:rsid w:val="00672B3F"/>
    <w:rsid w:val="00672B85"/>
    <w:rsid w:val="00673A4F"/>
    <w:rsid w:val="00673F38"/>
    <w:rsid w:val="00674AF0"/>
    <w:rsid w:val="00674EFA"/>
    <w:rsid w:val="006753A6"/>
    <w:rsid w:val="00676513"/>
    <w:rsid w:val="00676A2B"/>
    <w:rsid w:val="00676A51"/>
    <w:rsid w:val="00676C16"/>
    <w:rsid w:val="00676C8C"/>
    <w:rsid w:val="00677239"/>
    <w:rsid w:val="006773C7"/>
    <w:rsid w:val="0067754F"/>
    <w:rsid w:val="0068039A"/>
    <w:rsid w:val="00680700"/>
    <w:rsid w:val="00680DED"/>
    <w:rsid w:val="0068109E"/>
    <w:rsid w:val="00681263"/>
    <w:rsid w:val="00681656"/>
    <w:rsid w:val="00681666"/>
    <w:rsid w:val="00681B2D"/>
    <w:rsid w:val="00681C07"/>
    <w:rsid w:val="00681CF1"/>
    <w:rsid w:val="00681EB4"/>
    <w:rsid w:val="006822AE"/>
    <w:rsid w:val="0068239E"/>
    <w:rsid w:val="0068297F"/>
    <w:rsid w:val="00683AAE"/>
    <w:rsid w:val="00683D18"/>
    <w:rsid w:val="00684098"/>
    <w:rsid w:val="006847AE"/>
    <w:rsid w:val="00684C08"/>
    <w:rsid w:val="00685399"/>
    <w:rsid w:val="00685699"/>
    <w:rsid w:val="006859AB"/>
    <w:rsid w:val="00685BE6"/>
    <w:rsid w:val="006863F3"/>
    <w:rsid w:val="00686BAE"/>
    <w:rsid w:val="006874AB"/>
    <w:rsid w:val="0068767A"/>
    <w:rsid w:val="00687D83"/>
    <w:rsid w:val="00687E65"/>
    <w:rsid w:val="00687F05"/>
    <w:rsid w:val="006900E7"/>
    <w:rsid w:val="006901C2"/>
    <w:rsid w:val="00691187"/>
    <w:rsid w:val="006911BB"/>
    <w:rsid w:val="006912A1"/>
    <w:rsid w:val="00691414"/>
    <w:rsid w:val="00691E43"/>
    <w:rsid w:val="00691E55"/>
    <w:rsid w:val="00691F4E"/>
    <w:rsid w:val="00692030"/>
    <w:rsid w:val="00692251"/>
    <w:rsid w:val="00692E58"/>
    <w:rsid w:val="006933EC"/>
    <w:rsid w:val="0069379A"/>
    <w:rsid w:val="00693CD8"/>
    <w:rsid w:val="00693EF5"/>
    <w:rsid w:val="0069478E"/>
    <w:rsid w:val="00694ACE"/>
    <w:rsid w:val="00694C57"/>
    <w:rsid w:val="006952A7"/>
    <w:rsid w:val="006952BE"/>
    <w:rsid w:val="006952E5"/>
    <w:rsid w:val="00695825"/>
    <w:rsid w:val="00695DB8"/>
    <w:rsid w:val="00695E30"/>
    <w:rsid w:val="006960E1"/>
    <w:rsid w:val="006961C1"/>
    <w:rsid w:val="00696407"/>
    <w:rsid w:val="0069646B"/>
    <w:rsid w:val="006965A9"/>
    <w:rsid w:val="006975D1"/>
    <w:rsid w:val="0069778B"/>
    <w:rsid w:val="006A10ED"/>
    <w:rsid w:val="006A14E2"/>
    <w:rsid w:val="006A1F39"/>
    <w:rsid w:val="006A26F4"/>
    <w:rsid w:val="006A3947"/>
    <w:rsid w:val="006A3AAF"/>
    <w:rsid w:val="006A4577"/>
    <w:rsid w:val="006A4973"/>
    <w:rsid w:val="006A4A13"/>
    <w:rsid w:val="006A4A69"/>
    <w:rsid w:val="006A5C90"/>
    <w:rsid w:val="006A606A"/>
    <w:rsid w:val="006A6539"/>
    <w:rsid w:val="006A657D"/>
    <w:rsid w:val="006A6764"/>
    <w:rsid w:val="006A678D"/>
    <w:rsid w:val="006A6A23"/>
    <w:rsid w:val="006A7453"/>
    <w:rsid w:val="006A773B"/>
    <w:rsid w:val="006B03D7"/>
    <w:rsid w:val="006B08EB"/>
    <w:rsid w:val="006B0D24"/>
    <w:rsid w:val="006B2916"/>
    <w:rsid w:val="006B2CE5"/>
    <w:rsid w:val="006B3BD3"/>
    <w:rsid w:val="006B4108"/>
    <w:rsid w:val="006B4212"/>
    <w:rsid w:val="006B43A5"/>
    <w:rsid w:val="006B4C0B"/>
    <w:rsid w:val="006B4DBC"/>
    <w:rsid w:val="006B611E"/>
    <w:rsid w:val="006B6A71"/>
    <w:rsid w:val="006B6E7D"/>
    <w:rsid w:val="006B71FD"/>
    <w:rsid w:val="006B75EF"/>
    <w:rsid w:val="006B78D3"/>
    <w:rsid w:val="006B7C19"/>
    <w:rsid w:val="006B7E59"/>
    <w:rsid w:val="006C0A81"/>
    <w:rsid w:val="006C198D"/>
    <w:rsid w:val="006C2264"/>
    <w:rsid w:val="006C260E"/>
    <w:rsid w:val="006C3138"/>
    <w:rsid w:val="006C3374"/>
    <w:rsid w:val="006C33F7"/>
    <w:rsid w:val="006C3EDB"/>
    <w:rsid w:val="006C40C3"/>
    <w:rsid w:val="006C4194"/>
    <w:rsid w:val="006C45F4"/>
    <w:rsid w:val="006C4AD8"/>
    <w:rsid w:val="006C4B81"/>
    <w:rsid w:val="006C50E9"/>
    <w:rsid w:val="006C523B"/>
    <w:rsid w:val="006C57FC"/>
    <w:rsid w:val="006C5A98"/>
    <w:rsid w:val="006C7338"/>
    <w:rsid w:val="006D0E9A"/>
    <w:rsid w:val="006D13CE"/>
    <w:rsid w:val="006D1CF0"/>
    <w:rsid w:val="006D1E18"/>
    <w:rsid w:val="006D1ED7"/>
    <w:rsid w:val="006D2390"/>
    <w:rsid w:val="006D29AD"/>
    <w:rsid w:val="006D2A0A"/>
    <w:rsid w:val="006D3BB4"/>
    <w:rsid w:val="006D450E"/>
    <w:rsid w:val="006D4928"/>
    <w:rsid w:val="006D5170"/>
    <w:rsid w:val="006D53CC"/>
    <w:rsid w:val="006D608C"/>
    <w:rsid w:val="006D6E72"/>
    <w:rsid w:val="006D70DF"/>
    <w:rsid w:val="006D741B"/>
    <w:rsid w:val="006D74DB"/>
    <w:rsid w:val="006D76B8"/>
    <w:rsid w:val="006D784E"/>
    <w:rsid w:val="006D7CE0"/>
    <w:rsid w:val="006E017D"/>
    <w:rsid w:val="006E02E6"/>
    <w:rsid w:val="006E0B5D"/>
    <w:rsid w:val="006E1421"/>
    <w:rsid w:val="006E1552"/>
    <w:rsid w:val="006E26C3"/>
    <w:rsid w:val="006E3454"/>
    <w:rsid w:val="006E3846"/>
    <w:rsid w:val="006E3D7C"/>
    <w:rsid w:val="006E4166"/>
    <w:rsid w:val="006E4280"/>
    <w:rsid w:val="006E44E2"/>
    <w:rsid w:val="006E46D6"/>
    <w:rsid w:val="006E4D9D"/>
    <w:rsid w:val="006E5E67"/>
    <w:rsid w:val="006E684B"/>
    <w:rsid w:val="006E7029"/>
    <w:rsid w:val="006E7111"/>
    <w:rsid w:val="006F0465"/>
    <w:rsid w:val="006F08C0"/>
    <w:rsid w:val="006F09E0"/>
    <w:rsid w:val="006F11DD"/>
    <w:rsid w:val="006F17A9"/>
    <w:rsid w:val="006F197C"/>
    <w:rsid w:val="006F1AF7"/>
    <w:rsid w:val="006F226E"/>
    <w:rsid w:val="006F26D3"/>
    <w:rsid w:val="006F32A2"/>
    <w:rsid w:val="006F3560"/>
    <w:rsid w:val="006F3EB1"/>
    <w:rsid w:val="006F42C0"/>
    <w:rsid w:val="006F44E8"/>
    <w:rsid w:val="006F4762"/>
    <w:rsid w:val="006F4847"/>
    <w:rsid w:val="006F4CC3"/>
    <w:rsid w:val="006F54A1"/>
    <w:rsid w:val="006F6071"/>
    <w:rsid w:val="006F6151"/>
    <w:rsid w:val="006F6575"/>
    <w:rsid w:val="006F6A0B"/>
    <w:rsid w:val="006F756E"/>
    <w:rsid w:val="007003E5"/>
    <w:rsid w:val="00701170"/>
    <w:rsid w:val="007012C4"/>
    <w:rsid w:val="0070135F"/>
    <w:rsid w:val="00701552"/>
    <w:rsid w:val="007015FC"/>
    <w:rsid w:val="00701866"/>
    <w:rsid w:val="00701A10"/>
    <w:rsid w:val="007025C6"/>
    <w:rsid w:val="00702969"/>
    <w:rsid w:val="00702AB1"/>
    <w:rsid w:val="00702D0C"/>
    <w:rsid w:val="00702E39"/>
    <w:rsid w:val="007031B9"/>
    <w:rsid w:val="00703467"/>
    <w:rsid w:val="0070352C"/>
    <w:rsid w:val="00703B9F"/>
    <w:rsid w:val="00703DD8"/>
    <w:rsid w:val="00704899"/>
    <w:rsid w:val="00705487"/>
    <w:rsid w:val="00705AC3"/>
    <w:rsid w:val="0070668B"/>
    <w:rsid w:val="00706A24"/>
    <w:rsid w:val="00706CD0"/>
    <w:rsid w:val="00706E72"/>
    <w:rsid w:val="00707E21"/>
    <w:rsid w:val="00707FA7"/>
    <w:rsid w:val="00710753"/>
    <w:rsid w:val="0071084A"/>
    <w:rsid w:val="00710BE5"/>
    <w:rsid w:val="007114DA"/>
    <w:rsid w:val="00711A45"/>
    <w:rsid w:val="00711B61"/>
    <w:rsid w:val="00712149"/>
    <w:rsid w:val="007127E6"/>
    <w:rsid w:val="007128C3"/>
    <w:rsid w:val="007129C3"/>
    <w:rsid w:val="00712A6E"/>
    <w:rsid w:val="00712FC8"/>
    <w:rsid w:val="00713741"/>
    <w:rsid w:val="00713BDE"/>
    <w:rsid w:val="00714621"/>
    <w:rsid w:val="0071463D"/>
    <w:rsid w:val="00714F39"/>
    <w:rsid w:val="00715F42"/>
    <w:rsid w:val="00716448"/>
    <w:rsid w:val="007173DD"/>
    <w:rsid w:val="007173FF"/>
    <w:rsid w:val="00717552"/>
    <w:rsid w:val="00717A76"/>
    <w:rsid w:val="00717D12"/>
    <w:rsid w:val="00720D1C"/>
    <w:rsid w:val="00721200"/>
    <w:rsid w:val="00721582"/>
    <w:rsid w:val="00721A67"/>
    <w:rsid w:val="0072268F"/>
    <w:rsid w:val="0072272C"/>
    <w:rsid w:val="00722B41"/>
    <w:rsid w:val="00722B4F"/>
    <w:rsid w:val="00723F9E"/>
    <w:rsid w:val="00724195"/>
    <w:rsid w:val="007248C2"/>
    <w:rsid w:val="0072505A"/>
    <w:rsid w:val="0072511A"/>
    <w:rsid w:val="00725615"/>
    <w:rsid w:val="00725E03"/>
    <w:rsid w:val="007261DE"/>
    <w:rsid w:val="007267C3"/>
    <w:rsid w:val="00726CA2"/>
    <w:rsid w:val="00727855"/>
    <w:rsid w:val="00727F94"/>
    <w:rsid w:val="007303D6"/>
    <w:rsid w:val="007308B7"/>
    <w:rsid w:val="00730D4C"/>
    <w:rsid w:val="007316B6"/>
    <w:rsid w:val="00731C58"/>
    <w:rsid w:val="00731C87"/>
    <w:rsid w:val="00732110"/>
    <w:rsid w:val="00732376"/>
    <w:rsid w:val="00732400"/>
    <w:rsid w:val="007328DC"/>
    <w:rsid w:val="0073291C"/>
    <w:rsid w:val="00733552"/>
    <w:rsid w:val="00733772"/>
    <w:rsid w:val="00733845"/>
    <w:rsid w:val="00733D0D"/>
    <w:rsid w:val="00734B39"/>
    <w:rsid w:val="0073503A"/>
    <w:rsid w:val="007353CF"/>
    <w:rsid w:val="00735896"/>
    <w:rsid w:val="0073620B"/>
    <w:rsid w:val="007367F1"/>
    <w:rsid w:val="00736AF4"/>
    <w:rsid w:val="00736CDB"/>
    <w:rsid w:val="00737672"/>
    <w:rsid w:val="007378EC"/>
    <w:rsid w:val="00737A78"/>
    <w:rsid w:val="0074052B"/>
    <w:rsid w:val="007405AF"/>
    <w:rsid w:val="007409B7"/>
    <w:rsid w:val="007411A8"/>
    <w:rsid w:val="007419D6"/>
    <w:rsid w:val="007420EC"/>
    <w:rsid w:val="0074233C"/>
    <w:rsid w:val="00742E8B"/>
    <w:rsid w:val="0074301D"/>
    <w:rsid w:val="0074314F"/>
    <w:rsid w:val="007432E3"/>
    <w:rsid w:val="0074352C"/>
    <w:rsid w:val="00743CDC"/>
    <w:rsid w:val="00744254"/>
    <w:rsid w:val="007447D2"/>
    <w:rsid w:val="00744B56"/>
    <w:rsid w:val="00744DB8"/>
    <w:rsid w:val="0074504B"/>
    <w:rsid w:val="00745065"/>
    <w:rsid w:val="00745324"/>
    <w:rsid w:val="00745353"/>
    <w:rsid w:val="007459D9"/>
    <w:rsid w:val="00745A09"/>
    <w:rsid w:val="00745B19"/>
    <w:rsid w:val="00745C10"/>
    <w:rsid w:val="00745E6C"/>
    <w:rsid w:val="00746A0B"/>
    <w:rsid w:val="00746B92"/>
    <w:rsid w:val="00746C18"/>
    <w:rsid w:val="00746CB1"/>
    <w:rsid w:val="007475E4"/>
    <w:rsid w:val="00747CF3"/>
    <w:rsid w:val="00750119"/>
    <w:rsid w:val="00750BA5"/>
    <w:rsid w:val="00751BE9"/>
    <w:rsid w:val="00751D63"/>
    <w:rsid w:val="00751EE3"/>
    <w:rsid w:val="00752986"/>
    <w:rsid w:val="007529A1"/>
    <w:rsid w:val="00752A31"/>
    <w:rsid w:val="00752E27"/>
    <w:rsid w:val="00752E80"/>
    <w:rsid w:val="00752F41"/>
    <w:rsid w:val="00753317"/>
    <w:rsid w:val="00753756"/>
    <w:rsid w:val="00753F19"/>
    <w:rsid w:val="00754624"/>
    <w:rsid w:val="00755459"/>
    <w:rsid w:val="00755717"/>
    <w:rsid w:val="007558A1"/>
    <w:rsid w:val="00755E26"/>
    <w:rsid w:val="00757A10"/>
    <w:rsid w:val="00757A5A"/>
    <w:rsid w:val="00757C1C"/>
    <w:rsid w:val="007601C8"/>
    <w:rsid w:val="0076033E"/>
    <w:rsid w:val="007612E4"/>
    <w:rsid w:val="00761611"/>
    <w:rsid w:val="007618A7"/>
    <w:rsid w:val="007624B9"/>
    <w:rsid w:val="00763300"/>
    <w:rsid w:val="00763ED2"/>
    <w:rsid w:val="00763FC3"/>
    <w:rsid w:val="0076484D"/>
    <w:rsid w:val="007648B8"/>
    <w:rsid w:val="00764B88"/>
    <w:rsid w:val="00765466"/>
    <w:rsid w:val="00765492"/>
    <w:rsid w:val="0076597B"/>
    <w:rsid w:val="00765A3F"/>
    <w:rsid w:val="007660B9"/>
    <w:rsid w:val="007665EE"/>
    <w:rsid w:val="00767154"/>
    <w:rsid w:val="007671C2"/>
    <w:rsid w:val="007671CF"/>
    <w:rsid w:val="00767A5B"/>
    <w:rsid w:val="00767BE9"/>
    <w:rsid w:val="007703AE"/>
    <w:rsid w:val="007707C7"/>
    <w:rsid w:val="00770B48"/>
    <w:rsid w:val="00770BCD"/>
    <w:rsid w:val="00771961"/>
    <w:rsid w:val="007720C6"/>
    <w:rsid w:val="007721F1"/>
    <w:rsid w:val="00772800"/>
    <w:rsid w:val="0077428E"/>
    <w:rsid w:val="007745A4"/>
    <w:rsid w:val="007747CF"/>
    <w:rsid w:val="00775443"/>
    <w:rsid w:val="00775DC7"/>
    <w:rsid w:val="0077621C"/>
    <w:rsid w:val="007762DB"/>
    <w:rsid w:val="0078072E"/>
    <w:rsid w:val="00780819"/>
    <w:rsid w:val="007816C6"/>
    <w:rsid w:val="00781727"/>
    <w:rsid w:val="007817C9"/>
    <w:rsid w:val="00781BBA"/>
    <w:rsid w:val="007823B4"/>
    <w:rsid w:val="007825F1"/>
    <w:rsid w:val="00783910"/>
    <w:rsid w:val="00784008"/>
    <w:rsid w:val="007841FF"/>
    <w:rsid w:val="00784239"/>
    <w:rsid w:val="007846A8"/>
    <w:rsid w:val="00784CF0"/>
    <w:rsid w:val="00785596"/>
    <w:rsid w:val="00785FC5"/>
    <w:rsid w:val="007862E7"/>
    <w:rsid w:val="00786467"/>
    <w:rsid w:val="00786D76"/>
    <w:rsid w:val="00787030"/>
    <w:rsid w:val="00787BAD"/>
    <w:rsid w:val="00787C7D"/>
    <w:rsid w:val="00790249"/>
    <w:rsid w:val="00791049"/>
    <w:rsid w:val="00791158"/>
    <w:rsid w:val="00791C4D"/>
    <w:rsid w:val="00792604"/>
    <w:rsid w:val="00792D03"/>
    <w:rsid w:val="00793570"/>
    <w:rsid w:val="007939FF"/>
    <w:rsid w:val="007945FF"/>
    <w:rsid w:val="0079609E"/>
    <w:rsid w:val="00797088"/>
    <w:rsid w:val="007A0125"/>
    <w:rsid w:val="007A0294"/>
    <w:rsid w:val="007A0BA4"/>
    <w:rsid w:val="007A10B0"/>
    <w:rsid w:val="007A1325"/>
    <w:rsid w:val="007A1F9A"/>
    <w:rsid w:val="007A256E"/>
    <w:rsid w:val="007A25C9"/>
    <w:rsid w:val="007A2670"/>
    <w:rsid w:val="007A2972"/>
    <w:rsid w:val="007A2CA1"/>
    <w:rsid w:val="007A34BE"/>
    <w:rsid w:val="007A3B42"/>
    <w:rsid w:val="007A3E23"/>
    <w:rsid w:val="007A3F97"/>
    <w:rsid w:val="007A4191"/>
    <w:rsid w:val="007A48D7"/>
    <w:rsid w:val="007A61EF"/>
    <w:rsid w:val="007A62AA"/>
    <w:rsid w:val="007A63D7"/>
    <w:rsid w:val="007A66B1"/>
    <w:rsid w:val="007A67B4"/>
    <w:rsid w:val="007A67D7"/>
    <w:rsid w:val="007A6D7B"/>
    <w:rsid w:val="007A6DB6"/>
    <w:rsid w:val="007A6F7B"/>
    <w:rsid w:val="007A76B0"/>
    <w:rsid w:val="007B063A"/>
    <w:rsid w:val="007B0C8C"/>
    <w:rsid w:val="007B0D6D"/>
    <w:rsid w:val="007B168F"/>
    <w:rsid w:val="007B19ED"/>
    <w:rsid w:val="007B1FDD"/>
    <w:rsid w:val="007B20E7"/>
    <w:rsid w:val="007B22D7"/>
    <w:rsid w:val="007B2571"/>
    <w:rsid w:val="007B29D9"/>
    <w:rsid w:val="007B2A7F"/>
    <w:rsid w:val="007B2A82"/>
    <w:rsid w:val="007B2A98"/>
    <w:rsid w:val="007B3191"/>
    <w:rsid w:val="007B3930"/>
    <w:rsid w:val="007B41F0"/>
    <w:rsid w:val="007B52EC"/>
    <w:rsid w:val="007B594A"/>
    <w:rsid w:val="007B5B3B"/>
    <w:rsid w:val="007B5DBE"/>
    <w:rsid w:val="007B636A"/>
    <w:rsid w:val="007B65DE"/>
    <w:rsid w:val="007B71DB"/>
    <w:rsid w:val="007B72C9"/>
    <w:rsid w:val="007B771B"/>
    <w:rsid w:val="007B7A06"/>
    <w:rsid w:val="007B7F19"/>
    <w:rsid w:val="007C07B0"/>
    <w:rsid w:val="007C1027"/>
    <w:rsid w:val="007C113A"/>
    <w:rsid w:val="007C1299"/>
    <w:rsid w:val="007C1C5D"/>
    <w:rsid w:val="007C1C8A"/>
    <w:rsid w:val="007C1F4A"/>
    <w:rsid w:val="007C200D"/>
    <w:rsid w:val="007C24ED"/>
    <w:rsid w:val="007C251E"/>
    <w:rsid w:val="007C2CBE"/>
    <w:rsid w:val="007C34FB"/>
    <w:rsid w:val="007C382B"/>
    <w:rsid w:val="007C41B5"/>
    <w:rsid w:val="007C4A37"/>
    <w:rsid w:val="007C544D"/>
    <w:rsid w:val="007C5645"/>
    <w:rsid w:val="007C58F1"/>
    <w:rsid w:val="007C5E32"/>
    <w:rsid w:val="007C6A1D"/>
    <w:rsid w:val="007C7E8B"/>
    <w:rsid w:val="007D0127"/>
    <w:rsid w:val="007D0731"/>
    <w:rsid w:val="007D0856"/>
    <w:rsid w:val="007D0AA0"/>
    <w:rsid w:val="007D0AC3"/>
    <w:rsid w:val="007D0B6D"/>
    <w:rsid w:val="007D114B"/>
    <w:rsid w:val="007D12E8"/>
    <w:rsid w:val="007D1C00"/>
    <w:rsid w:val="007D26F3"/>
    <w:rsid w:val="007D2800"/>
    <w:rsid w:val="007D29EF"/>
    <w:rsid w:val="007D2A77"/>
    <w:rsid w:val="007D2AF7"/>
    <w:rsid w:val="007D2BA2"/>
    <w:rsid w:val="007D3355"/>
    <w:rsid w:val="007D33E6"/>
    <w:rsid w:val="007D3421"/>
    <w:rsid w:val="007D39E5"/>
    <w:rsid w:val="007D3DB2"/>
    <w:rsid w:val="007D4102"/>
    <w:rsid w:val="007D47D3"/>
    <w:rsid w:val="007D4994"/>
    <w:rsid w:val="007D5564"/>
    <w:rsid w:val="007D5616"/>
    <w:rsid w:val="007D5AF3"/>
    <w:rsid w:val="007D5BFB"/>
    <w:rsid w:val="007D6776"/>
    <w:rsid w:val="007D69A3"/>
    <w:rsid w:val="007D6B0B"/>
    <w:rsid w:val="007D77D4"/>
    <w:rsid w:val="007D7D15"/>
    <w:rsid w:val="007E0BCA"/>
    <w:rsid w:val="007E168E"/>
    <w:rsid w:val="007E2078"/>
    <w:rsid w:val="007E23D6"/>
    <w:rsid w:val="007E2552"/>
    <w:rsid w:val="007E2C51"/>
    <w:rsid w:val="007E396E"/>
    <w:rsid w:val="007E3ED1"/>
    <w:rsid w:val="007E48EE"/>
    <w:rsid w:val="007E53EA"/>
    <w:rsid w:val="007E5781"/>
    <w:rsid w:val="007E5B84"/>
    <w:rsid w:val="007E62A5"/>
    <w:rsid w:val="007E71E8"/>
    <w:rsid w:val="007E7330"/>
    <w:rsid w:val="007E75E7"/>
    <w:rsid w:val="007E7A79"/>
    <w:rsid w:val="007E7C6A"/>
    <w:rsid w:val="007E7FB8"/>
    <w:rsid w:val="007F0403"/>
    <w:rsid w:val="007F08F8"/>
    <w:rsid w:val="007F1130"/>
    <w:rsid w:val="007F14E0"/>
    <w:rsid w:val="007F1761"/>
    <w:rsid w:val="007F1796"/>
    <w:rsid w:val="007F186F"/>
    <w:rsid w:val="007F291C"/>
    <w:rsid w:val="007F3001"/>
    <w:rsid w:val="007F3F4D"/>
    <w:rsid w:val="007F42FB"/>
    <w:rsid w:val="007F46EB"/>
    <w:rsid w:val="007F4F5C"/>
    <w:rsid w:val="007F5566"/>
    <w:rsid w:val="007F5911"/>
    <w:rsid w:val="007F65DF"/>
    <w:rsid w:val="007F6694"/>
    <w:rsid w:val="007F686D"/>
    <w:rsid w:val="007F734B"/>
    <w:rsid w:val="007F742A"/>
    <w:rsid w:val="007F7484"/>
    <w:rsid w:val="007F766A"/>
    <w:rsid w:val="007F7C7A"/>
    <w:rsid w:val="007F7EA7"/>
    <w:rsid w:val="008001A8"/>
    <w:rsid w:val="008007EA"/>
    <w:rsid w:val="008011DF"/>
    <w:rsid w:val="00802629"/>
    <w:rsid w:val="00802847"/>
    <w:rsid w:val="00802A79"/>
    <w:rsid w:val="00802CD1"/>
    <w:rsid w:val="00802D10"/>
    <w:rsid w:val="00803282"/>
    <w:rsid w:val="008032CE"/>
    <w:rsid w:val="008038C1"/>
    <w:rsid w:val="00803C8A"/>
    <w:rsid w:val="00803FE4"/>
    <w:rsid w:val="008040BD"/>
    <w:rsid w:val="0080425F"/>
    <w:rsid w:val="00804A96"/>
    <w:rsid w:val="00804AFF"/>
    <w:rsid w:val="00804BFA"/>
    <w:rsid w:val="00805076"/>
    <w:rsid w:val="00805B11"/>
    <w:rsid w:val="00805BD9"/>
    <w:rsid w:val="00805CAE"/>
    <w:rsid w:val="00806267"/>
    <w:rsid w:val="00806418"/>
    <w:rsid w:val="008064A9"/>
    <w:rsid w:val="0080657F"/>
    <w:rsid w:val="008067E2"/>
    <w:rsid w:val="008068D6"/>
    <w:rsid w:val="008068F4"/>
    <w:rsid w:val="00806CA8"/>
    <w:rsid w:val="00806E80"/>
    <w:rsid w:val="0080702F"/>
    <w:rsid w:val="008074A0"/>
    <w:rsid w:val="00807CDB"/>
    <w:rsid w:val="00807FEC"/>
    <w:rsid w:val="00810147"/>
    <w:rsid w:val="00810687"/>
    <w:rsid w:val="008106DA"/>
    <w:rsid w:val="00810D0F"/>
    <w:rsid w:val="008113D1"/>
    <w:rsid w:val="0081142B"/>
    <w:rsid w:val="00811D56"/>
    <w:rsid w:val="008125AE"/>
    <w:rsid w:val="00812B69"/>
    <w:rsid w:val="0081307B"/>
    <w:rsid w:val="00813406"/>
    <w:rsid w:val="00813652"/>
    <w:rsid w:val="00813D8D"/>
    <w:rsid w:val="00813F65"/>
    <w:rsid w:val="00814517"/>
    <w:rsid w:val="00814BF4"/>
    <w:rsid w:val="00815274"/>
    <w:rsid w:val="00815605"/>
    <w:rsid w:val="008161DC"/>
    <w:rsid w:val="00816723"/>
    <w:rsid w:val="00816789"/>
    <w:rsid w:val="00816852"/>
    <w:rsid w:val="00816BA0"/>
    <w:rsid w:val="00816BD1"/>
    <w:rsid w:val="00816C6B"/>
    <w:rsid w:val="00816EB7"/>
    <w:rsid w:val="00817673"/>
    <w:rsid w:val="008207D9"/>
    <w:rsid w:val="00820B5B"/>
    <w:rsid w:val="00820CC0"/>
    <w:rsid w:val="008212F2"/>
    <w:rsid w:val="008214DE"/>
    <w:rsid w:val="008218BD"/>
    <w:rsid w:val="00821C83"/>
    <w:rsid w:val="00822CF7"/>
    <w:rsid w:val="00822F11"/>
    <w:rsid w:val="00823EFE"/>
    <w:rsid w:val="00824435"/>
    <w:rsid w:val="008247FD"/>
    <w:rsid w:val="0082543B"/>
    <w:rsid w:val="00825591"/>
    <w:rsid w:val="00825614"/>
    <w:rsid w:val="00825763"/>
    <w:rsid w:val="00825C9E"/>
    <w:rsid w:val="008263A3"/>
    <w:rsid w:val="00827DC2"/>
    <w:rsid w:val="00827E25"/>
    <w:rsid w:val="008304FF"/>
    <w:rsid w:val="00830D6E"/>
    <w:rsid w:val="00830E1E"/>
    <w:rsid w:val="008310CE"/>
    <w:rsid w:val="00831233"/>
    <w:rsid w:val="00831708"/>
    <w:rsid w:val="00831F7D"/>
    <w:rsid w:val="008321CE"/>
    <w:rsid w:val="008327F8"/>
    <w:rsid w:val="00832D9E"/>
    <w:rsid w:val="00832E36"/>
    <w:rsid w:val="00833075"/>
    <w:rsid w:val="008332DE"/>
    <w:rsid w:val="008338DC"/>
    <w:rsid w:val="00833D3C"/>
    <w:rsid w:val="00834035"/>
    <w:rsid w:val="00834554"/>
    <w:rsid w:val="008348E6"/>
    <w:rsid w:val="00834B7D"/>
    <w:rsid w:val="00834C30"/>
    <w:rsid w:val="008350CC"/>
    <w:rsid w:val="00835701"/>
    <w:rsid w:val="00835907"/>
    <w:rsid w:val="00835E9B"/>
    <w:rsid w:val="00835EF9"/>
    <w:rsid w:val="00836181"/>
    <w:rsid w:val="00836D18"/>
    <w:rsid w:val="008403CC"/>
    <w:rsid w:val="008405E6"/>
    <w:rsid w:val="00840BA6"/>
    <w:rsid w:val="00840FB4"/>
    <w:rsid w:val="00841456"/>
    <w:rsid w:val="0084146E"/>
    <w:rsid w:val="008415E5"/>
    <w:rsid w:val="00841821"/>
    <w:rsid w:val="00843048"/>
    <w:rsid w:val="00843484"/>
    <w:rsid w:val="00843ACB"/>
    <w:rsid w:val="00843EAD"/>
    <w:rsid w:val="008444AE"/>
    <w:rsid w:val="008445BE"/>
    <w:rsid w:val="00845643"/>
    <w:rsid w:val="00845909"/>
    <w:rsid w:val="00845CD7"/>
    <w:rsid w:val="00845E62"/>
    <w:rsid w:val="00845F25"/>
    <w:rsid w:val="00846057"/>
    <w:rsid w:val="00846EE5"/>
    <w:rsid w:val="00847178"/>
    <w:rsid w:val="00847342"/>
    <w:rsid w:val="008473F4"/>
    <w:rsid w:val="008476D0"/>
    <w:rsid w:val="00847B10"/>
    <w:rsid w:val="00847D75"/>
    <w:rsid w:val="00850180"/>
    <w:rsid w:val="0085035C"/>
    <w:rsid w:val="008505C5"/>
    <w:rsid w:val="008508E1"/>
    <w:rsid w:val="00850906"/>
    <w:rsid w:val="00850B9F"/>
    <w:rsid w:val="00850CC0"/>
    <w:rsid w:val="00850ED8"/>
    <w:rsid w:val="00851798"/>
    <w:rsid w:val="00851B53"/>
    <w:rsid w:val="00852049"/>
    <w:rsid w:val="00852BEE"/>
    <w:rsid w:val="008549CF"/>
    <w:rsid w:val="00854A7C"/>
    <w:rsid w:val="00854DD8"/>
    <w:rsid w:val="00854EBD"/>
    <w:rsid w:val="0085515C"/>
    <w:rsid w:val="00855866"/>
    <w:rsid w:val="00855A20"/>
    <w:rsid w:val="00856421"/>
    <w:rsid w:val="00856615"/>
    <w:rsid w:val="00856649"/>
    <w:rsid w:val="0085674B"/>
    <w:rsid w:val="00856C29"/>
    <w:rsid w:val="00856D67"/>
    <w:rsid w:val="00857031"/>
    <w:rsid w:val="008576D2"/>
    <w:rsid w:val="00857A6B"/>
    <w:rsid w:val="00857ABB"/>
    <w:rsid w:val="00857C6B"/>
    <w:rsid w:val="00857E9A"/>
    <w:rsid w:val="0086099D"/>
    <w:rsid w:val="00860E56"/>
    <w:rsid w:val="00860EA3"/>
    <w:rsid w:val="00860FAB"/>
    <w:rsid w:val="00861381"/>
    <w:rsid w:val="00861D92"/>
    <w:rsid w:val="0086206B"/>
    <w:rsid w:val="0086217C"/>
    <w:rsid w:val="008626F2"/>
    <w:rsid w:val="00862C36"/>
    <w:rsid w:val="00862D81"/>
    <w:rsid w:val="008630F7"/>
    <w:rsid w:val="00863209"/>
    <w:rsid w:val="0086321E"/>
    <w:rsid w:val="0086328E"/>
    <w:rsid w:val="00863369"/>
    <w:rsid w:val="00863376"/>
    <w:rsid w:val="008633E2"/>
    <w:rsid w:val="008638DC"/>
    <w:rsid w:val="008639C0"/>
    <w:rsid w:val="0086428B"/>
    <w:rsid w:val="00864337"/>
    <w:rsid w:val="0086449D"/>
    <w:rsid w:val="0086470D"/>
    <w:rsid w:val="00865D8D"/>
    <w:rsid w:val="00866562"/>
    <w:rsid w:val="00866ACE"/>
    <w:rsid w:val="00866F29"/>
    <w:rsid w:val="0087087A"/>
    <w:rsid w:val="00870E4C"/>
    <w:rsid w:val="00870F1C"/>
    <w:rsid w:val="00871284"/>
    <w:rsid w:val="0087193B"/>
    <w:rsid w:val="00871DCF"/>
    <w:rsid w:val="008726FC"/>
    <w:rsid w:val="00872C85"/>
    <w:rsid w:val="00873171"/>
    <w:rsid w:val="00873566"/>
    <w:rsid w:val="00873AE7"/>
    <w:rsid w:val="00873BCB"/>
    <w:rsid w:val="00873D91"/>
    <w:rsid w:val="00873F17"/>
    <w:rsid w:val="00873FAB"/>
    <w:rsid w:val="00874DF2"/>
    <w:rsid w:val="0087503F"/>
    <w:rsid w:val="00875813"/>
    <w:rsid w:val="008758B5"/>
    <w:rsid w:val="00875B95"/>
    <w:rsid w:val="0087623C"/>
    <w:rsid w:val="00876320"/>
    <w:rsid w:val="008771BF"/>
    <w:rsid w:val="008772E9"/>
    <w:rsid w:val="0087736C"/>
    <w:rsid w:val="008775D7"/>
    <w:rsid w:val="008777C7"/>
    <w:rsid w:val="008807C1"/>
    <w:rsid w:val="0088158E"/>
    <w:rsid w:val="00881A21"/>
    <w:rsid w:val="00882368"/>
    <w:rsid w:val="008826EE"/>
    <w:rsid w:val="00882AA6"/>
    <w:rsid w:val="00882D8F"/>
    <w:rsid w:val="00882EA5"/>
    <w:rsid w:val="00883807"/>
    <w:rsid w:val="00883877"/>
    <w:rsid w:val="0088424E"/>
    <w:rsid w:val="00884477"/>
    <w:rsid w:val="008847D2"/>
    <w:rsid w:val="008853AB"/>
    <w:rsid w:val="00886986"/>
    <w:rsid w:val="0088734F"/>
    <w:rsid w:val="00890022"/>
    <w:rsid w:val="008900EF"/>
    <w:rsid w:val="0089186E"/>
    <w:rsid w:val="00891C4E"/>
    <w:rsid w:val="00892239"/>
    <w:rsid w:val="008922CB"/>
    <w:rsid w:val="008927DA"/>
    <w:rsid w:val="00892841"/>
    <w:rsid w:val="00892A8B"/>
    <w:rsid w:val="00893687"/>
    <w:rsid w:val="008937C4"/>
    <w:rsid w:val="00894498"/>
    <w:rsid w:val="0089459A"/>
    <w:rsid w:val="00894BC5"/>
    <w:rsid w:val="00894C4E"/>
    <w:rsid w:val="008950EE"/>
    <w:rsid w:val="008958A2"/>
    <w:rsid w:val="00896992"/>
    <w:rsid w:val="00896D39"/>
    <w:rsid w:val="00896EC8"/>
    <w:rsid w:val="00897332"/>
    <w:rsid w:val="00897726"/>
    <w:rsid w:val="0089792E"/>
    <w:rsid w:val="00897F15"/>
    <w:rsid w:val="008A0742"/>
    <w:rsid w:val="008A0CC8"/>
    <w:rsid w:val="008A0CF1"/>
    <w:rsid w:val="008A10D9"/>
    <w:rsid w:val="008A1B3A"/>
    <w:rsid w:val="008A2365"/>
    <w:rsid w:val="008A2900"/>
    <w:rsid w:val="008A2C1D"/>
    <w:rsid w:val="008A32A0"/>
    <w:rsid w:val="008A5B5C"/>
    <w:rsid w:val="008A6006"/>
    <w:rsid w:val="008A6638"/>
    <w:rsid w:val="008A6BCA"/>
    <w:rsid w:val="008A6E01"/>
    <w:rsid w:val="008A6E2C"/>
    <w:rsid w:val="008A71DB"/>
    <w:rsid w:val="008A7AFA"/>
    <w:rsid w:val="008B0019"/>
    <w:rsid w:val="008B053F"/>
    <w:rsid w:val="008B0609"/>
    <w:rsid w:val="008B0800"/>
    <w:rsid w:val="008B1BA1"/>
    <w:rsid w:val="008B250C"/>
    <w:rsid w:val="008B28B5"/>
    <w:rsid w:val="008B2CC1"/>
    <w:rsid w:val="008B2EA0"/>
    <w:rsid w:val="008B327F"/>
    <w:rsid w:val="008B3728"/>
    <w:rsid w:val="008B3A32"/>
    <w:rsid w:val="008B3CC3"/>
    <w:rsid w:val="008B45CD"/>
    <w:rsid w:val="008B4FFD"/>
    <w:rsid w:val="008B5260"/>
    <w:rsid w:val="008B52DD"/>
    <w:rsid w:val="008B538D"/>
    <w:rsid w:val="008B5D90"/>
    <w:rsid w:val="008B5ED6"/>
    <w:rsid w:val="008B61D7"/>
    <w:rsid w:val="008B637E"/>
    <w:rsid w:val="008B67EC"/>
    <w:rsid w:val="008B6B77"/>
    <w:rsid w:val="008B7540"/>
    <w:rsid w:val="008B794F"/>
    <w:rsid w:val="008B7F88"/>
    <w:rsid w:val="008C0288"/>
    <w:rsid w:val="008C0615"/>
    <w:rsid w:val="008C06CC"/>
    <w:rsid w:val="008C1A32"/>
    <w:rsid w:val="008C1B93"/>
    <w:rsid w:val="008C1E2D"/>
    <w:rsid w:val="008C2331"/>
    <w:rsid w:val="008C285D"/>
    <w:rsid w:val="008C2AB4"/>
    <w:rsid w:val="008C2B29"/>
    <w:rsid w:val="008C3088"/>
    <w:rsid w:val="008C4373"/>
    <w:rsid w:val="008C4A03"/>
    <w:rsid w:val="008C4B01"/>
    <w:rsid w:val="008C4C1D"/>
    <w:rsid w:val="008C56CB"/>
    <w:rsid w:val="008C58B8"/>
    <w:rsid w:val="008C5D66"/>
    <w:rsid w:val="008C6AB6"/>
    <w:rsid w:val="008C74BF"/>
    <w:rsid w:val="008C79DC"/>
    <w:rsid w:val="008C7FC6"/>
    <w:rsid w:val="008D0A36"/>
    <w:rsid w:val="008D1698"/>
    <w:rsid w:val="008D16DD"/>
    <w:rsid w:val="008D1CA1"/>
    <w:rsid w:val="008D1E50"/>
    <w:rsid w:val="008D2068"/>
    <w:rsid w:val="008D2329"/>
    <w:rsid w:val="008D30C4"/>
    <w:rsid w:val="008D3BB4"/>
    <w:rsid w:val="008D3FF4"/>
    <w:rsid w:val="008D4158"/>
    <w:rsid w:val="008D4398"/>
    <w:rsid w:val="008D463C"/>
    <w:rsid w:val="008D472D"/>
    <w:rsid w:val="008D4A02"/>
    <w:rsid w:val="008D4EA4"/>
    <w:rsid w:val="008D58F4"/>
    <w:rsid w:val="008D5A0D"/>
    <w:rsid w:val="008D6E49"/>
    <w:rsid w:val="008D71CF"/>
    <w:rsid w:val="008D737B"/>
    <w:rsid w:val="008D75A7"/>
    <w:rsid w:val="008D7B75"/>
    <w:rsid w:val="008D7C4E"/>
    <w:rsid w:val="008D7CC4"/>
    <w:rsid w:val="008D7D33"/>
    <w:rsid w:val="008E0044"/>
    <w:rsid w:val="008E0423"/>
    <w:rsid w:val="008E0F52"/>
    <w:rsid w:val="008E1149"/>
    <w:rsid w:val="008E11FD"/>
    <w:rsid w:val="008E19F8"/>
    <w:rsid w:val="008E1D29"/>
    <w:rsid w:val="008E3D68"/>
    <w:rsid w:val="008E46F2"/>
    <w:rsid w:val="008E4779"/>
    <w:rsid w:val="008E49C8"/>
    <w:rsid w:val="008E5722"/>
    <w:rsid w:val="008E57A7"/>
    <w:rsid w:val="008E5A3B"/>
    <w:rsid w:val="008E5E94"/>
    <w:rsid w:val="008E636C"/>
    <w:rsid w:val="008E6834"/>
    <w:rsid w:val="008E7112"/>
    <w:rsid w:val="008E71BD"/>
    <w:rsid w:val="008E7244"/>
    <w:rsid w:val="008E782C"/>
    <w:rsid w:val="008E7D71"/>
    <w:rsid w:val="008F02F8"/>
    <w:rsid w:val="008F0354"/>
    <w:rsid w:val="008F069F"/>
    <w:rsid w:val="008F0C3E"/>
    <w:rsid w:val="008F1471"/>
    <w:rsid w:val="008F199B"/>
    <w:rsid w:val="008F1E70"/>
    <w:rsid w:val="008F2173"/>
    <w:rsid w:val="008F374E"/>
    <w:rsid w:val="008F39AF"/>
    <w:rsid w:val="008F3B77"/>
    <w:rsid w:val="008F3E00"/>
    <w:rsid w:val="008F4468"/>
    <w:rsid w:val="008F4A0F"/>
    <w:rsid w:val="008F4E63"/>
    <w:rsid w:val="008F50B7"/>
    <w:rsid w:val="008F5151"/>
    <w:rsid w:val="008F5B17"/>
    <w:rsid w:val="008F6115"/>
    <w:rsid w:val="008F63BB"/>
    <w:rsid w:val="008F6552"/>
    <w:rsid w:val="008F6AED"/>
    <w:rsid w:val="008F6E3A"/>
    <w:rsid w:val="008F71E2"/>
    <w:rsid w:val="008F74A1"/>
    <w:rsid w:val="008F7545"/>
    <w:rsid w:val="008F7C3E"/>
    <w:rsid w:val="00900108"/>
    <w:rsid w:val="0090066C"/>
    <w:rsid w:val="00900891"/>
    <w:rsid w:val="00900CE4"/>
    <w:rsid w:val="00900E1C"/>
    <w:rsid w:val="0090114B"/>
    <w:rsid w:val="009011F4"/>
    <w:rsid w:val="0090141D"/>
    <w:rsid w:val="00901BFA"/>
    <w:rsid w:val="00901DE9"/>
    <w:rsid w:val="009024EB"/>
    <w:rsid w:val="00902BA2"/>
    <w:rsid w:val="00902ED8"/>
    <w:rsid w:val="00904AB1"/>
    <w:rsid w:val="009051B7"/>
    <w:rsid w:val="00905C13"/>
    <w:rsid w:val="0090678C"/>
    <w:rsid w:val="00906A20"/>
    <w:rsid w:val="00906D4E"/>
    <w:rsid w:val="009074D6"/>
    <w:rsid w:val="00907852"/>
    <w:rsid w:val="00907BB3"/>
    <w:rsid w:val="00911CD0"/>
    <w:rsid w:val="00912152"/>
    <w:rsid w:val="00912FC9"/>
    <w:rsid w:val="00913B2D"/>
    <w:rsid w:val="00914768"/>
    <w:rsid w:val="009152D2"/>
    <w:rsid w:val="009153FB"/>
    <w:rsid w:val="0091578C"/>
    <w:rsid w:val="00915ED2"/>
    <w:rsid w:val="00916548"/>
    <w:rsid w:val="00916653"/>
    <w:rsid w:val="00916FBB"/>
    <w:rsid w:val="0091714A"/>
    <w:rsid w:val="00917502"/>
    <w:rsid w:val="00917F04"/>
    <w:rsid w:val="00920214"/>
    <w:rsid w:val="009214CE"/>
    <w:rsid w:val="0092257A"/>
    <w:rsid w:val="0092267A"/>
    <w:rsid w:val="00922D1F"/>
    <w:rsid w:val="00923290"/>
    <w:rsid w:val="009233C9"/>
    <w:rsid w:val="00923D31"/>
    <w:rsid w:val="009243DA"/>
    <w:rsid w:val="009247F9"/>
    <w:rsid w:val="00924BE8"/>
    <w:rsid w:val="00925270"/>
    <w:rsid w:val="0092533E"/>
    <w:rsid w:val="00925986"/>
    <w:rsid w:val="00925F4E"/>
    <w:rsid w:val="00925F54"/>
    <w:rsid w:val="00925F69"/>
    <w:rsid w:val="00926443"/>
    <w:rsid w:val="009265BA"/>
    <w:rsid w:val="00927674"/>
    <w:rsid w:val="00927D3F"/>
    <w:rsid w:val="0093011D"/>
    <w:rsid w:val="00930237"/>
    <w:rsid w:val="0093029E"/>
    <w:rsid w:val="009309EB"/>
    <w:rsid w:val="00930A15"/>
    <w:rsid w:val="00930EBD"/>
    <w:rsid w:val="009312AE"/>
    <w:rsid w:val="009317B7"/>
    <w:rsid w:val="009318AE"/>
    <w:rsid w:val="009320B5"/>
    <w:rsid w:val="00932460"/>
    <w:rsid w:val="00932730"/>
    <w:rsid w:val="00932752"/>
    <w:rsid w:val="00932F8B"/>
    <w:rsid w:val="00933311"/>
    <w:rsid w:val="00933C69"/>
    <w:rsid w:val="00933D7C"/>
    <w:rsid w:val="009340A0"/>
    <w:rsid w:val="00934255"/>
    <w:rsid w:val="009345E9"/>
    <w:rsid w:val="00935412"/>
    <w:rsid w:val="00935A00"/>
    <w:rsid w:val="00935D2F"/>
    <w:rsid w:val="00936037"/>
    <w:rsid w:val="00936606"/>
    <w:rsid w:val="00936717"/>
    <w:rsid w:val="00936AD2"/>
    <w:rsid w:val="00936BD7"/>
    <w:rsid w:val="00936C89"/>
    <w:rsid w:val="00937115"/>
    <w:rsid w:val="009372B7"/>
    <w:rsid w:val="0094028C"/>
    <w:rsid w:val="00940415"/>
    <w:rsid w:val="00940ED9"/>
    <w:rsid w:val="00940F89"/>
    <w:rsid w:val="00941377"/>
    <w:rsid w:val="00941640"/>
    <w:rsid w:val="0094169D"/>
    <w:rsid w:val="009417A9"/>
    <w:rsid w:val="009418C4"/>
    <w:rsid w:val="00941D82"/>
    <w:rsid w:val="00942556"/>
    <w:rsid w:val="00942588"/>
    <w:rsid w:val="0094335A"/>
    <w:rsid w:val="0094370B"/>
    <w:rsid w:val="00944B50"/>
    <w:rsid w:val="0094501C"/>
    <w:rsid w:val="009454A1"/>
    <w:rsid w:val="0094585A"/>
    <w:rsid w:val="0094667E"/>
    <w:rsid w:val="00946A98"/>
    <w:rsid w:val="00946C8B"/>
    <w:rsid w:val="00947090"/>
    <w:rsid w:val="009476D8"/>
    <w:rsid w:val="00947A21"/>
    <w:rsid w:val="00947F8F"/>
    <w:rsid w:val="009503F7"/>
    <w:rsid w:val="00950A54"/>
    <w:rsid w:val="00950FC8"/>
    <w:rsid w:val="009511D5"/>
    <w:rsid w:val="00951334"/>
    <w:rsid w:val="00951684"/>
    <w:rsid w:val="0095177C"/>
    <w:rsid w:val="0095259A"/>
    <w:rsid w:val="0095264C"/>
    <w:rsid w:val="00952787"/>
    <w:rsid w:val="00952A43"/>
    <w:rsid w:val="00952A6E"/>
    <w:rsid w:val="00953378"/>
    <w:rsid w:val="009543A4"/>
    <w:rsid w:val="00954969"/>
    <w:rsid w:val="009553B8"/>
    <w:rsid w:val="00955832"/>
    <w:rsid w:val="00955A41"/>
    <w:rsid w:val="00956043"/>
    <w:rsid w:val="00956524"/>
    <w:rsid w:val="00957188"/>
    <w:rsid w:val="00957688"/>
    <w:rsid w:val="009578C0"/>
    <w:rsid w:val="00957AC1"/>
    <w:rsid w:val="00957BD1"/>
    <w:rsid w:val="00960349"/>
    <w:rsid w:val="00960435"/>
    <w:rsid w:val="009604C4"/>
    <w:rsid w:val="009604EF"/>
    <w:rsid w:val="00960AB6"/>
    <w:rsid w:val="00960E5A"/>
    <w:rsid w:val="009617AE"/>
    <w:rsid w:val="00961998"/>
    <w:rsid w:val="00961CCD"/>
    <w:rsid w:val="009622F4"/>
    <w:rsid w:val="0096246A"/>
    <w:rsid w:val="00962A13"/>
    <w:rsid w:val="009636C9"/>
    <w:rsid w:val="00963C6F"/>
    <w:rsid w:val="00963DB4"/>
    <w:rsid w:val="00964217"/>
    <w:rsid w:val="009646DF"/>
    <w:rsid w:val="0096488F"/>
    <w:rsid w:val="009649DA"/>
    <w:rsid w:val="00964B7A"/>
    <w:rsid w:val="00965CF9"/>
    <w:rsid w:val="009663C3"/>
    <w:rsid w:val="009664D9"/>
    <w:rsid w:val="00966C59"/>
    <w:rsid w:val="009673AD"/>
    <w:rsid w:val="00967409"/>
    <w:rsid w:val="009678E5"/>
    <w:rsid w:val="00967A1C"/>
    <w:rsid w:val="00967CE8"/>
    <w:rsid w:val="00970222"/>
    <w:rsid w:val="009705B8"/>
    <w:rsid w:val="0097067E"/>
    <w:rsid w:val="009707E8"/>
    <w:rsid w:val="00970EF0"/>
    <w:rsid w:val="00971132"/>
    <w:rsid w:val="00971B4B"/>
    <w:rsid w:val="00971BD6"/>
    <w:rsid w:val="00971CD6"/>
    <w:rsid w:val="00971F0A"/>
    <w:rsid w:val="009728F2"/>
    <w:rsid w:val="00973CE3"/>
    <w:rsid w:val="009743D8"/>
    <w:rsid w:val="00974EF2"/>
    <w:rsid w:val="0097557E"/>
    <w:rsid w:val="009759AD"/>
    <w:rsid w:val="009767AC"/>
    <w:rsid w:val="009767B1"/>
    <w:rsid w:val="00976964"/>
    <w:rsid w:val="00976AC4"/>
    <w:rsid w:val="00976D9F"/>
    <w:rsid w:val="009775B1"/>
    <w:rsid w:val="00977B2C"/>
    <w:rsid w:val="00980125"/>
    <w:rsid w:val="00980662"/>
    <w:rsid w:val="00980ACB"/>
    <w:rsid w:val="00980E02"/>
    <w:rsid w:val="00980F04"/>
    <w:rsid w:val="00981495"/>
    <w:rsid w:val="009816F5"/>
    <w:rsid w:val="00981750"/>
    <w:rsid w:val="009826DA"/>
    <w:rsid w:val="00982885"/>
    <w:rsid w:val="00982CC7"/>
    <w:rsid w:val="009832A4"/>
    <w:rsid w:val="009832C3"/>
    <w:rsid w:val="00983411"/>
    <w:rsid w:val="00983499"/>
    <w:rsid w:val="0098379A"/>
    <w:rsid w:val="009844E2"/>
    <w:rsid w:val="009854CF"/>
    <w:rsid w:val="0098555E"/>
    <w:rsid w:val="00985A97"/>
    <w:rsid w:val="00985E6B"/>
    <w:rsid w:val="00986118"/>
    <w:rsid w:val="00986E0C"/>
    <w:rsid w:val="0098711C"/>
    <w:rsid w:val="00987833"/>
    <w:rsid w:val="00987A2E"/>
    <w:rsid w:val="00987E42"/>
    <w:rsid w:val="00990036"/>
    <w:rsid w:val="0099050F"/>
    <w:rsid w:val="00990F7E"/>
    <w:rsid w:val="009919C7"/>
    <w:rsid w:val="00991F7D"/>
    <w:rsid w:val="00992198"/>
    <w:rsid w:val="009930A6"/>
    <w:rsid w:val="0099358C"/>
    <w:rsid w:val="00993846"/>
    <w:rsid w:val="00993895"/>
    <w:rsid w:val="00993A7E"/>
    <w:rsid w:val="00993BDE"/>
    <w:rsid w:val="00993D07"/>
    <w:rsid w:val="009940B3"/>
    <w:rsid w:val="0099465F"/>
    <w:rsid w:val="00994939"/>
    <w:rsid w:val="009949A1"/>
    <w:rsid w:val="00994A4B"/>
    <w:rsid w:val="00994ACC"/>
    <w:rsid w:val="00994EF7"/>
    <w:rsid w:val="009951D6"/>
    <w:rsid w:val="00995410"/>
    <w:rsid w:val="00995562"/>
    <w:rsid w:val="009955E0"/>
    <w:rsid w:val="009958DB"/>
    <w:rsid w:val="00995957"/>
    <w:rsid w:val="00995AEE"/>
    <w:rsid w:val="00995C47"/>
    <w:rsid w:val="009963FA"/>
    <w:rsid w:val="00996489"/>
    <w:rsid w:val="00996DDC"/>
    <w:rsid w:val="00997086"/>
    <w:rsid w:val="00997987"/>
    <w:rsid w:val="009A0689"/>
    <w:rsid w:val="009A19CD"/>
    <w:rsid w:val="009A1ED6"/>
    <w:rsid w:val="009A23B6"/>
    <w:rsid w:val="009A2436"/>
    <w:rsid w:val="009A2A3D"/>
    <w:rsid w:val="009A2AF6"/>
    <w:rsid w:val="009A3060"/>
    <w:rsid w:val="009A3884"/>
    <w:rsid w:val="009A4F70"/>
    <w:rsid w:val="009A5397"/>
    <w:rsid w:val="009A6B47"/>
    <w:rsid w:val="009A6D16"/>
    <w:rsid w:val="009A7284"/>
    <w:rsid w:val="009A75A2"/>
    <w:rsid w:val="009A78A0"/>
    <w:rsid w:val="009A7BDB"/>
    <w:rsid w:val="009A7C8D"/>
    <w:rsid w:val="009A7CEA"/>
    <w:rsid w:val="009B001B"/>
    <w:rsid w:val="009B044D"/>
    <w:rsid w:val="009B0E12"/>
    <w:rsid w:val="009B146C"/>
    <w:rsid w:val="009B1DC9"/>
    <w:rsid w:val="009B24C6"/>
    <w:rsid w:val="009B24EC"/>
    <w:rsid w:val="009B2B2D"/>
    <w:rsid w:val="009B2B7B"/>
    <w:rsid w:val="009B2FA1"/>
    <w:rsid w:val="009B3524"/>
    <w:rsid w:val="009B3872"/>
    <w:rsid w:val="009B39F8"/>
    <w:rsid w:val="009B44D7"/>
    <w:rsid w:val="009B458A"/>
    <w:rsid w:val="009B48C7"/>
    <w:rsid w:val="009B4D28"/>
    <w:rsid w:val="009B4F56"/>
    <w:rsid w:val="009B5023"/>
    <w:rsid w:val="009B505F"/>
    <w:rsid w:val="009B5B37"/>
    <w:rsid w:val="009B60D5"/>
    <w:rsid w:val="009B7413"/>
    <w:rsid w:val="009B793A"/>
    <w:rsid w:val="009B7A70"/>
    <w:rsid w:val="009B7C70"/>
    <w:rsid w:val="009C11BA"/>
    <w:rsid w:val="009C21A3"/>
    <w:rsid w:val="009C36F6"/>
    <w:rsid w:val="009C3871"/>
    <w:rsid w:val="009C3D48"/>
    <w:rsid w:val="009C3ED3"/>
    <w:rsid w:val="009C4CE7"/>
    <w:rsid w:val="009C5266"/>
    <w:rsid w:val="009C545F"/>
    <w:rsid w:val="009C5514"/>
    <w:rsid w:val="009C681D"/>
    <w:rsid w:val="009C6F69"/>
    <w:rsid w:val="009C7035"/>
    <w:rsid w:val="009C7FF7"/>
    <w:rsid w:val="009D099B"/>
    <w:rsid w:val="009D0BC8"/>
    <w:rsid w:val="009D10FF"/>
    <w:rsid w:val="009D152C"/>
    <w:rsid w:val="009D1782"/>
    <w:rsid w:val="009D1B2C"/>
    <w:rsid w:val="009D1EAF"/>
    <w:rsid w:val="009D253E"/>
    <w:rsid w:val="009D3D63"/>
    <w:rsid w:val="009D3E65"/>
    <w:rsid w:val="009D4058"/>
    <w:rsid w:val="009D55EE"/>
    <w:rsid w:val="009D5E30"/>
    <w:rsid w:val="009D684E"/>
    <w:rsid w:val="009D69A5"/>
    <w:rsid w:val="009D6AB3"/>
    <w:rsid w:val="009D6B9C"/>
    <w:rsid w:val="009D6C14"/>
    <w:rsid w:val="009D7446"/>
    <w:rsid w:val="009D7585"/>
    <w:rsid w:val="009D7833"/>
    <w:rsid w:val="009E023C"/>
    <w:rsid w:val="009E0794"/>
    <w:rsid w:val="009E07F0"/>
    <w:rsid w:val="009E09E5"/>
    <w:rsid w:val="009E1043"/>
    <w:rsid w:val="009E125A"/>
    <w:rsid w:val="009E139A"/>
    <w:rsid w:val="009E1840"/>
    <w:rsid w:val="009E1886"/>
    <w:rsid w:val="009E1A6D"/>
    <w:rsid w:val="009E1EA0"/>
    <w:rsid w:val="009E2173"/>
    <w:rsid w:val="009E229C"/>
    <w:rsid w:val="009E2335"/>
    <w:rsid w:val="009E2984"/>
    <w:rsid w:val="009E3154"/>
    <w:rsid w:val="009E41CB"/>
    <w:rsid w:val="009E43C7"/>
    <w:rsid w:val="009E4782"/>
    <w:rsid w:val="009E48C4"/>
    <w:rsid w:val="009E5FBA"/>
    <w:rsid w:val="009E61F2"/>
    <w:rsid w:val="009E6457"/>
    <w:rsid w:val="009E6EAF"/>
    <w:rsid w:val="009E7110"/>
    <w:rsid w:val="009E758E"/>
    <w:rsid w:val="009E7E18"/>
    <w:rsid w:val="009F06CE"/>
    <w:rsid w:val="009F0E3B"/>
    <w:rsid w:val="009F1269"/>
    <w:rsid w:val="009F14FD"/>
    <w:rsid w:val="009F160B"/>
    <w:rsid w:val="009F16A1"/>
    <w:rsid w:val="009F1B49"/>
    <w:rsid w:val="009F1C1F"/>
    <w:rsid w:val="009F1D8C"/>
    <w:rsid w:val="009F1FB5"/>
    <w:rsid w:val="009F23AD"/>
    <w:rsid w:val="009F2776"/>
    <w:rsid w:val="009F2793"/>
    <w:rsid w:val="009F29FF"/>
    <w:rsid w:val="009F2C32"/>
    <w:rsid w:val="009F2E43"/>
    <w:rsid w:val="009F2E73"/>
    <w:rsid w:val="009F397D"/>
    <w:rsid w:val="009F3E31"/>
    <w:rsid w:val="009F3FA9"/>
    <w:rsid w:val="009F3FE8"/>
    <w:rsid w:val="009F486D"/>
    <w:rsid w:val="009F544C"/>
    <w:rsid w:val="009F5CFE"/>
    <w:rsid w:val="009F6563"/>
    <w:rsid w:val="009F6CAE"/>
    <w:rsid w:val="009F70A6"/>
    <w:rsid w:val="009F78B9"/>
    <w:rsid w:val="009F7DF8"/>
    <w:rsid w:val="009F7FDA"/>
    <w:rsid w:val="00A00307"/>
    <w:rsid w:val="00A005AE"/>
    <w:rsid w:val="00A006FD"/>
    <w:rsid w:val="00A007EF"/>
    <w:rsid w:val="00A00845"/>
    <w:rsid w:val="00A00C0D"/>
    <w:rsid w:val="00A01156"/>
    <w:rsid w:val="00A01233"/>
    <w:rsid w:val="00A01689"/>
    <w:rsid w:val="00A02C4D"/>
    <w:rsid w:val="00A02E38"/>
    <w:rsid w:val="00A02E85"/>
    <w:rsid w:val="00A03A1B"/>
    <w:rsid w:val="00A03E0A"/>
    <w:rsid w:val="00A03EA1"/>
    <w:rsid w:val="00A041B8"/>
    <w:rsid w:val="00A04A4B"/>
    <w:rsid w:val="00A053A2"/>
    <w:rsid w:val="00A05AAB"/>
    <w:rsid w:val="00A05D74"/>
    <w:rsid w:val="00A05E34"/>
    <w:rsid w:val="00A05F08"/>
    <w:rsid w:val="00A06664"/>
    <w:rsid w:val="00A07314"/>
    <w:rsid w:val="00A07863"/>
    <w:rsid w:val="00A10357"/>
    <w:rsid w:val="00A105C0"/>
    <w:rsid w:val="00A107FA"/>
    <w:rsid w:val="00A10F75"/>
    <w:rsid w:val="00A111CB"/>
    <w:rsid w:val="00A11937"/>
    <w:rsid w:val="00A1244C"/>
    <w:rsid w:val="00A12DED"/>
    <w:rsid w:val="00A1321F"/>
    <w:rsid w:val="00A13CC2"/>
    <w:rsid w:val="00A14068"/>
    <w:rsid w:val="00A140A1"/>
    <w:rsid w:val="00A14772"/>
    <w:rsid w:val="00A150DC"/>
    <w:rsid w:val="00A154C3"/>
    <w:rsid w:val="00A156D4"/>
    <w:rsid w:val="00A15B0C"/>
    <w:rsid w:val="00A1664C"/>
    <w:rsid w:val="00A16CEA"/>
    <w:rsid w:val="00A17276"/>
    <w:rsid w:val="00A17994"/>
    <w:rsid w:val="00A20171"/>
    <w:rsid w:val="00A21BC4"/>
    <w:rsid w:val="00A21C9A"/>
    <w:rsid w:val="00A2262B"/>
    <w:rsid w:val="00A229B3"/>
    <w:rsid w:val="00A22C68"/>
    <w:rsid w:val="00A22EA2"/>
    <w:rsid w:val="00A233FC"/>
    <w:rsid w:val="00A23661"/>
    <w:rsid w:val="00A23C92"/>
    <w:rsid w:val="00A2440A"/>
    <w:rsid w:val="00A24B04"/>
    <w:rsid w:val="00A2509B"/>
    <w:rsid w:val="00A2513A"/>
    <w:rsid w:val="00A26219"/>
    <w:rsid w:val="00A30522"/>
    <w:rsid w:val="00A31272"/>
    <w:rsid w:val="00A32220"/>
    <w:rsid w:val="00A323C7"/>
    <w:rsid w:val="00A32743"/>
    <w:rsid w:val="00A32811"/>
    <w:rsid w:val="00A32832"/>
    <w:rsid w:val="00A32ACA"/>
    <w:rsid w:val="00A32FFB"/>
    <w:rsid w:val="00A3321F"/>
    <w:rsid w:val="00A332B2"/>
    <w:rsid w:val="00A3339A"/>
    <w:rsid w:val="00A3347F"/>
    <w:rsid w:val="00A336A2"/>
    <w:rsid w:val="00A3398D"/>
    <w:rsid w:val="00A33C28"/>
    <w:rsid w:val="00A33DB4"/>
    <w:rsid w:val="00A34324"/>
    <w:rsid w:val="00A3459D"/>
    <w:rsid w:val="00A34740"/>
    <w:rsid w:val="00A349F9"/>
    <w:rsid w:val="00A35247"/>
    <w:rsid w:val="00A3570A"/>
    <w:rsid w:val="00A370B4"/>
    <w:rsid w:val="00A40689"/>
    <w:rsid w:val="00A424BC"/>
    <w:rsid w:val="00A427BE"/>
    <w:rsid w:val="00A42D91"/>
    <w:rsid w:val="00A43096"/>
    <w:rsid w:val="00A43862"/>
    <w:rsid w:val="00A43CD9"/>
    <w:rsid w:val="00A43D9B"/>
    <w:rsid w:val="00A43E7E"/>
    <w:rsid w:val="00A4437A"/>
    <w:rsid w:val="00A44699"/>
    <w:rsid w:val="00A44AA7"/>
    <w:rsid w:val="00A4514D"/>
    <w:rsid w:val="00A452D0"/>
    <w:rsid w:val="00A45337"/>
    <w:rsid w:val="00A45703"/>
    <w:rsid w:val="00A45BB0"/>
    <w:rsid w:val="00A46250"/>
    <w:rsid w:val="00A4635E"/>
    <w:rsid w:val="00A46382"/>
    <w:rsid w:val="00A464E3"/>
    <w:rsid w:val="00A468E3"/>
    <w:rsid w:val="00A46AA4"/>
    <w:rsid w:val="00A46AB5"/>
    <w:rsid w:val="00A474C1"/>
    <w:rsid w:val="00A477DB"/>
    <w:rsid w:val="00A47900"/>
    <w:rsid w:val="00A47B30"/>
    <w:rsid w:val="00A47C06"/>
    <w:rsid w:val="00A47D4D"/>
    <w:rsid w:val="00A47FB7"/>
    <w:rsid w:val="00A502C3"/>
    <w:rsid w:val="00A50737"/>
    <w:rsid w:val="00A50BC0"/>
    <w:rsid w:val="00A51383"/>
    <w:rsid w:val="00A51495"/>
    <w:rsid w:val="00A524E7"/>
    <w:rsid w:val="00A52C7E"/>
    <w:rsid w:val="00A52EEB"/>
    <w:rsid w:val="00A533DD"/>
    <w:rsid w:val="00A5455C"/>
    <w:rsid w:val="00A552D7"/>
    <w:rsid w:val="00A5564D"/>
    <w:rsid w:val="00A55F22"/>
    <w:rsid w:val="00A55F97"/>
    <w:rsid w:val="00A566DE"/>
    <w:rsid w:val="00A567C5"/>
    <w:rsid w:val="00A56F3C"/>
    <w:rsid w:val="00A57072"/>
    <w:rsid w:val="00A57621"/>
    <w:rsid w:val="00A577E7"/>
    <w:rsid w:val="00A57D41"/>
    <w:rsid w:val="00A605DF"/>
    <w:rsid w:val="00A60876"/>
    <w:rsid w:val="00A608D8"/>
    <w:rsid w:val="00A61498"/>
    <w:rsid w:val="00A618A3"/>
    <w:rsid w:val="00A618BE"/>
    <w:rsid w:val="00A61A46"/>
    <w:rsid w:val="00A61E73"/>
    <w:rsid w:val="00A62B0B"/>
    <w:rsid w:val="00A62E62"/>
    <w:rsid w:val="00A63400"/>
    <w:rsid w:val="00A63B41"/>
    <w:rsid w:val="00A6530A"/>
    <w:rsid w:val="00A6548E"/>
    <w:rsid w:val="00A656BC"/>
    <w:rsid w:val="00A65712"/>
    <w:rsid w:val="00A65944"/>
    <w:rsid w:val="00A65B57"/>
    <w:rsid w:val="00A65F0F"/>
    <w:rsid w:val="00A66122"/>
    <w:rsid w:val="00A66915"/>
    <w:rsid w:val="00A6699B"/>
    <w:rsid w:val="00A66A94"/>
    <w:rsid w:val="00A66B4E"/>
    <w:rsid w:val="00A67464"/>
    <w:rsid w:val="00A675C5"/>
    <w:rsid w:val="00A6774A"/>
    <w:rsid w:val="00A6791B"/>
    <w:rsid w:val="00A67FBD"/>
    <w:rsid w:val="00A712C5"/>
    <w:rsid w:val="00A715A7"/>
    <w:rsid w:val="00A720F8"/>
    <w:rsid w:val="00A7276C"/>
    <w:rsid w:val="00A73265"/>
    <w:rsid w:val="00A7329D"/>
    <w:rsid w:val="00A735C7"/>
    <w:rsid w:val="00A738F8"/>
    <w:rsid w:val="00A74CA1"/>
    <w:rsid w:val="00A7530C"/>
    <w:rsid w:val="00A75FF5"/>
    <w:rsid w:val="00A762F6"/>
    <w:rsid w:val="00A763C8"/>
    <w:rsid w:val="00A768EF"/>
    <w:rsid w:val="00A76A1B"/>
    <w:rsid w:val="00A76E93"/>
    <w:rsid w:val="00A7721B"/>
    <w:rsid w:val="00A77905"/>
    <w:rsid w:val="00A77CA7"/>
    <w:rsid w:val="00A8101D"/>
    <w:rsid w:val="00A81279"/>
    <w:rsid w:val="00A82D58"/>
    <w:rsid w:val="00A837CA"/>
    <w:rsid w:val="00A83E73"/>
    <w:rsid w:val="00A83FA8"/>
    <w:rsid w:val="00A844E3"/>
    <w:rsid w:val="00A8488A"/>
    <w:rsid w:val="00A84E57"/>
    <w:rsid w:val="00A8551F"/>
    <w:rsid w:val="00A85620"/>
    <w:rsid w:val="00A856F5"/>
    <w:rsid w:val="00A8594B"/>
    <w:rsid w:val="00A8690B"/>
    <w:rsid w:val="00A86B1E"/>
    <w:rsid w:val="00A86DF9"/>
    <w:rsid w:val="00A86F72"/>
    <w:rsid w:val="00A8748B"/>
    <w:rsid w:val="00A87640"/>
    <w:rsid w:val="00A87957"/>
    <w:rsid w:val="00A9000D"/>
    <w:rsid w:val="00A9009D"/>
    <w:rsid w:val="00A90115"/>
    <w:rsid w:val="00A907CD"/>
    <w:rsid w:val="00A91EB2"/>
    <w:rsid w:val="00A9226F"/>
    <w:rsid w:val="00A92378"/>
    <w:rsid w:val="00A92B03"/>
    <w:rsid w:val="00A92BC3"/>
    <w:rsid w:val="00A92C7F"/>
    <w:rsid w:val="00A92E1D"/>
    <w:rsid w:val="00A93522"/>
    <w:rsid w:val="00A935D3"/>
    <w:rsid w:val="00A93707"/>
    <w:rsid w:val="00A93D5C"/>
    <w:rsid w:val="00A93EAC"/>
    <w:rsid w:val="00A93FBF"/>
    <w:rsid w:val="00A94FDA"/>
    <w:rsid w:val="00A950F5"/>
    <w:rsid w:val="00A96E79"/>
    <w:rsid w:val="00A96F6F"/>
    <w:rsid w:val="00A97DA2"/>
    <w:rsid w:val="00AA022D"/>
    <w:rsid w:val="00AA07EA"/>
    <w:rsid w:val="00AA0EFB"/>
    <w:rsid w:val="00AA159E"/>
    <w:rsid w:val="00AA1D35"/>
    <w:rsid w:val="00AA2385"/>
    <w:rsid w:val="00AA301D"/>
    <w:rsid w:val="00AA301E"/>
    <w:rsid w:val="00AA3217"/>
    <w:rsid w:val="00AA3524"/>
    <w:rsid w:val="00AA3DB5"/>
    <w:rsid w:val="00AA4BA5"/>
    <w:rsid w:val="00AA4F55"/>
    <w:rsid w:val="00AA5190"/>
    <w:rsid w:val="00AA543A"/>
    <w:rsid w:val="00AA56FF"/>
    <w:rsid w:val="00AA5C23"/>
    <w:rsid w:val="00AA60D5"/>
    <w:rsid w:val="00AA63D1"/>
    <w:rsid w:val="00AA68FD"/>
    <w:rsid w:val="00AA7357"/>
    <w:rsid w:val="00AA7E8E"/>
    <w:rsid w:val="00AB0260"/>
    <w:rsid w:val="00AB04AA"/>
    <w:rsid w:val="00AB1D0F"/>
    <w:rsid w:val="00AB1F45"/>
    <w:rsid w:val="00AB2686"/>
    <w:rsid w:val="00AB2F5A"/>
    <w:rsid w:val="00AB3229"/>
    <w:rsid w:val="00AB3394"/>
    <w:rsid w:val="00AB354A"/>
    <w:rsid w:val="00AB3657"/>
    <w:rsid w:val="00AB3912"/>
    <w:rsid w:val="00AB396F"/>
    <w:rsid w:val="00AB3A35"/>
    <w:rsid w:val="00AB3F98"/>
    <w:rsid w:val="00AB40C3"/>
    <w:rsid w:val="00AB4F64"/>
    <w:rsid w:val="00AB579F"/>
    <w:rsid w:val="00AB5807"/>
    <w:rsid w:val="00AB596F"/>
    <w:rsid w:val="00AB5AC4"/>
    <w:rsid w:val="00AB5E77"/>
    <w:rsid w:val="00AB6939"/>
    <w:rsid w:val="00AB6B94"/>
    <w:rsid w:val="00AB7291"/>
    <w:rsid w:val="00AB777E"/>
    <w:rsid w:val="00AB77D4"/>
    <w:rsid w:val="00AB78EF"/>
    <w:rsid w:val="00AC04F3"/>
    <w:rsid w:val="00AC091A"/>
    <w:rsid w:val="00AC19CD"/>
    <w:rsid w:val="00AC1B16"/>
    <w:rsid w:val="00AC232E"/>
    <w:rsid w:val="00AC2471"/>
    <w:rsid w:val="00AC2922"/>
    <w:rsid w:val="00AC2BAD"/>
    <w:rsid w:val="00AC31D1"/>
    <w:rsid w:val="00AC3429"/>
    <w:rsid w:val="00AC3F98"/>
    <w:rsid w:val="00AC4A4D"/>
    <w:rsid w:val="00AC4B4D"/>
    <w:rsid w:val="00AC5ECD"/>
    <w:rsid w:val="00AC60DC"/>
    <w:rsid w:val="00AC66C1"/>
    <w:rsid w:val="00AC6AC1"/>
    <w:rsid w:val="00AC74FE"/>
    <w:rsid w:val="00AC7E8D"/>
    <w:rsid w:val="00AC7F27"/>
    <w:rsid w:val="00AD02B8"/>
    <w:rsid w:val="00AD0D69"/>
    <w:rsid w:val="00AD13DA"/>
    <w:rsid w:val="00AD1509"/>
    <w:rsid w:val="00AD1BB0"/>
    <w:rsid w:val="00AD1FE4"/>
    <w:rsid w:val="00AD24AF"/>
    <w:rsid w:val="00AD29E7"/>
    <w:rsid w:val="00AD2C6F"/>
    <w:rsid w:val="00AD2DDA"/>
    <w:rsid w:val="00AD2F8A"/>
    <w:rsid w:val="00AD3017"/>
    <w:rsid w:val="00AD32B1"/>
    <w:rsid w:val="00AD3541"/>
    <w:rsid w:val="00AD3778"/>
    <w:rsid w:val="00AD38F6"/>
    <w:rsid w:val="00AD3DDA"/>
    <w:rsid w:val="00AD40B8"/>
    <w:rsid w:val="00AD421C"/>
    <w:rsid w:val="00AD42B0"/>
    <w:rsid w:val="00AD4625"/>
    <w:rsid w:val="00AD4AF7"/>
    <w:rsid w:val="00AD4AFA"/>
    <w:rsid w:val="00AD50EA"/>
    <w:rsid w:val="00AD5AB2"/>
    <w:rsid w:val="00AD68B0"/>
    <w:rsid w:val="00AD7287"/>
    <w:rsid w:val="00AD787C"/>
    <w:rsid w:val="00AE1604"/>
    <w:rsid w:val="00AE1E3D"/>
    <w:rsid w:val="00AE24BD"/>
    <w:rsid w:val="00AE252A"/>
    <w:rsid w:val="00AE2CA2"/>
    <w:rsid w:val="00AE2D46"/>
    <w:rsid w:val="00AE2F2D"/>
    <w:rsid w:val="00AE317C"/>
    <w:rsid w:val="00AE3614"/>
    <w:rsid w:val="00AE37D3"/>
    <w:rsid w:val="00AE4403"/>
    <w:rsid w:val="00AE4C3D"/>
    <w:rsid w:val="00AE4F5D"/>
    <w:rsid w:val="00AE52CC"/>
    <w:rsid w:val="00AE5388"/>
    <w:rsid w:val="00AE5BB6"/>
    <w:rsid w:val="00AE613A"/>
    <w:rsid w:val="00AE625B"/>
    <w:rsid w:val="00AE6734"/>
    <w:rsid w:val="00AE689C"/>
    <w:rsid w:val="00AE7203"/>
    <w:rsid w:val="00AE7977"/>
    <w:rsid w:val="00AE7E6D"/>
    <w:rsid w:val="00AF0630"/>
    <w:rsid w:val="00AF0AFD"/>
    <w:rsid w:val="00AF0B90"/>
    <w:rsid w:val="00AF0C49"/>
    <w:rsid w:val="00AF0F59"/>
    <w:rsid w:val="00AF1719"/>
    <w:rsid w:val="00AF17AB"/>
    <w:rsid w:val="00AF1B8C"/>
    <w:rsid w:val="00AF1FD9"/>
    <w:rsid w:val="00AF221B"/>
    <w:rsid w:val="00AF2221"/>
    <w:rsid w:val="00AF345F"/>
    <w:rsid w:val="00AF34BC"/>
    <w:rsid w:val="00AF3891"/>
    <w:rsid w:val="00AF3B9A"/>
    <w:rsid w:val="00AF4399"/>
    <w:rsid w:val="00AF4847"/>
    <w:rsid w:val="00AF4E36"/>
    <w:rsid w:val="00AF4EAB"/>
    <w:rsid w:val="00AF6BED"/>
    <w:rsid w:val="00AF7271"/>
    <w:rsid w:val="00AF7327"/>
    <w:rsid w:val="00AF78F6"/>
    <w:rsid w:val="00B00021"/>
    <w:rsid w:val="00B0044B"/>
    <w:rsid w:val="00B006AF"/>
    <w:rsid w:val="00B006B6"/>
    <w:rsid w:val="00B026E3"/>
    <w:rsid w:val="00B02953"/>
    <w:rsid w:val="00B02A7D"/>
    <w:rsid w:val="00B02C56"/>
    <w:rsid w:val="00B02E56"/>
    <w:rsid w:val="00B03673"/>
    <w:rsid w:val="00B03AD2"/>
    <w:rsid w:val="00B03AEA"/>
    <w:rsid w:val="00B03B68"/>
    <w:rsid w:val="00B03B97"/>
    <w:rsid w:val="00B03FE4"/>
    <w:rsid w:val="00B043E6"/>
    <w:rsid w:val="00B05484"/>
    <w:rsid w:val="00B05AB2"/>
    <w:rsid w:val="00B06169"/>
    <w:rsid w:val="00B061D4"/>
    <w:rsid w:val="00B0688A"/>
    <w:rsid w:val="00B0705B"/>
    <w:rsid w:val="00B070C3"/>
    <w:rsid w:val="00B075AC"/>
    <w:rsid w:val="00B076CE"/>
    <w:rsid w:val="00B076EA"/>
    <w:rsid w:val="00B07807"/>
    <w:rsid w:val="00B07CCA"/>
    <w:rsid w:val="00B107B2"/>
    <w:rsid w:val="00B110FC"/>
    <w:rsid w:val="00B11114"/>
    <w:rsid w:val="00B11143"/>
    <w:rsid w:val="00B11912"/>
    <w:rsid w:val="00B11A83"/>
    <w:rsid w:val="00B11B8B"/>
    <w:rsid w:val="00B12889"/>
    <w:rsid w:val="00B129AD"/>
    <w:rsid w:val="00B13042"/>
    <w:rsid w:val="00B132F6"/>
    <w:rsid w:val="00B1332E"/>
    <w:rsid w:val="00B13717"/>
    <w:rsid w:val="00B13B0E"/>
    <w:rsid w:val="00B13B32"/>
    <w:rsid w:val="00B13CC7"/>
    <w:rsid w:val="00B1442C"/>
    <w:rsid w:val="00B1554D"/>
    <w:rsid w:val="00B15588"/>
    <w:rsid w:val="00B1565F"/>
    <w:rsid w:val="00B15C29"/>
    <w:rsid w:val="00B16929"/>
    <w:rsid w:val="00B16C0E"/>
    <w:rsid w:val="00B20197"/>
    <w:rsid w:val="00B202E4"/>
    <w:rsid w:val="00B20C1C"/>
    <w:rsid w:val="00B20EEC"/>
    <w:rsid w:val="00B21149"/>
    <w:rsid w:val="00B21803"/>
    <w:rsid w:val="00B2206F"/>
    <w:rsid w:val="00B2248A"/>
    <w:rsid w:val="00B2258D"/>
    <w:rsid w:val="00B22995"/>
    <w:rsid w:val="00B2310C"/>
    <w:rsid w:val="00B23114"/>
    <w:rsid w:val="00B23612"/>
    <w:rsid w:val="00B23925"/>
    <w:rsid w:val="00B23C06"/>
    <w:rsid w:val="00B24110"/>
    <w:rsid w:val="00B248D7"/>
    <w:rsid w:val="00B255FC"/>
    <w:rsid w:val="00B26461"/>
    <w:rsid w:val="00B26478"/>
    <w:rsid w:val="00B26891"/>
    <w:rsid w:val="00B27686"/>
    <w:rsid w:val="00B3021C"/>
    <w:rsid w:val="00B30485"/>
    <w:rsid w:val="00B30BC5"/>
    <w:rsid w:val="00B30DBC"/>
    <w:rsid w:val="00B31249"/>
    <w:rsid w:val="00B323E9"/>
    <w:rsid w:val="00B3275C"/>
    <w:rsid w:val="00B327C2"/>
    <w:rsid w:val="00B3339C"/>
    <w:rsid w:val="00B33898"/>
    <w:rsid w:val="00B33AE2"/>
    <w:rsid w:val="00B33F71"/>
    <w:rsid w:val="00B34317"/>
    <w:rsid w:val="00B34329"/>
    <w:rsid w:val="00B348E4"/>
    <w:rsid w:val="00B35008"/>
    <w:rsid w:val="00B353A0"/>
    <w:rsid w:val="00B359A7"/>
    <w:rsid w:val="00B35FD3"/>
    <w:rsid w:val="00B3611F"/>
    <w:rsid w:val="00B36228"/>
    <w:rsid w:val="00B36285"/>
    <w:rsid w:val="00B36472"/>
    <w:rsid w:val="00B367F3"/>
    <w:rsid w:val="00B36AB6"/>
    <w:rsid w:val="00B37443"/>
    <w:rsid w:val="00B37C95"/>
    <w:rsid w:val="00B37FF8"/>
    <w:rsid w:val="00B40126"/>
    <w:rsid w:val="00B405BB"/>
    <w:rsid w:val="00B415DD"/>
    <w:rsid w:val="00B416CD"/>
    <w:rsid w:val="00B41706"/>
    <w:rsid w:val="00B41777"/>
    <w:rsid w:val="00B418C6"/>
    <w:rsid w:val="00B41CE1"/>
    <w:rsid w:val="00B41DD4"/>
    <w:rsid w:val="00B421E3"/>
    <w:rsid w:val="00B42E65"/>
    <w:rsid w:val="00B43DF6"/>
    <w:rsid w:val="00B43E3E"/>
    <w:rsid w:val="00B4423B"/>
    <w:rsid w:val="00B444A0"/>
    <w:rsid w:val="00B448F7"/>
    <w:rsid w:val="00B44A42"/>
    <w:rsid w:val="00B44ED6"/>
    <w:rsid w:val="00B45581"/>
    <w:rsid w:val="00B45C3C"/>
    <w:rsid w:val="00B4607F"/>
    <w:rsid w:val="00B461D6"/>
    <w:rsid w:val="00B4655F"/>
    <w:rsid w:val="00B473E2"/>
    <w:rsid w:val="00B478CD"/>
    <w:rsid w:val="00B47918"/>
    <w:rsid w:val="00B47A35"/>
    <w:rsid w:val="00B47C2C"/>
    <w:rsid w:val="00B47FB9"/>
    <w:rsid w:val="00B50A1D"/>
    <w:rsid w:val="00B50BDC"/>
    <w:rsid w:val="00B50F66"/>
    <w:rsid w:val="00B5107A"/>
    <w:rsid w:val="00B51514"/>
    <w:rsid w:val="00B5154F"/>
    <w:rsid w:val="00B51D58"/>
    <w:rsid w:val="00B52123"/>
    <w:rsid w:val="00B52C81"/>
    <w:rsid w:val="00B53124"/>
    <w:rsid w:val="00B53708"/>
    <w:rsid w:val="00B539FC"/>
    <w:rsid w:val="00B53A2E"/>
    <w:rsid w:val="00B53A66"/>
    <w:rsid w:val="00B53B2F"/>
    <w:rsid w:val="00B53C9C"/>
    <w:rsid w:val="00B53E2A"/>
    <w:rsid w:val="00B54326"/>
    <w:rsid w:val="00B54332"/>
    <w:rsid w:val="00B543D2"/>
    <w:rsid w:val="00B54F48"/>
    <w:rsid w:val="00B54F7C"/>
    <w:rsid w:val="00B55300"/>
    <w:rsid w:val="00B55451"/>
    <w:rsid w:val="00B566BA"/>
    <w:rsid w:val="00B570C3"/>
    <w:rsid w:val="00B57EA2"/>
    <w:rsid w:val="00B60858"/>
    <w:rsid w:val="00B6108B"/>
    <w:rsid w:val="00B61180"/>
    <w:rsid w:val="00B611B9"/>
    <w:rsid w:val="00B619EE"/>
    <w:rsid w:val="00B61C10"/>
    <w:rsid w:val="00B62350"/>
    <w:rsid w:val="00B62719"/>
    <w:rsid w:val="00B627E4"/>
    <w:rsid w:val="00B628E7"/>
    <w:rsid w:val="00B6304C"/>
    <w:rsid w:val="00B63A5B"/>
    <w:rsid w:val="00B6452E"/>
    <w:rsid w:val="00B646A9"/>
    <w:rsid w:val="00B6489C"/>
    <w:rsid w:val="00B6568B"/>
    <w:rsid w:val="00B6574C"/>
    <w:rsid w:val="00B66EF2"/>
    <w:rsid w:val="00B675E7"/>
    <w:rsid w:val="00B6784B"/>
    <w:rsid w:val="00B67B53"/>
    <w:rsid w:val="00B702CE"/>
    <w:rsid w:val="00B712D5"/>
    <w:rsid w:val="00B7134E"/>
    <w:rsid w:val="00B724BD"/>
    <w:rsid w:val="00B725F7"/>
    <w:rsid w:val="00B7268E"/>
    <w:rsid w:val="00B72AC6"/>
    <w:rsid w:val="00B7391D"/>
    <w:rsid w:val="00B73A38"/>
    <w:rsid w:val="00B73D7F"/>
    <w:rsid w:val="00B73F27"/>
    <w:rsid w:val="00B7448D"/>
    <w:rsid w:val="00B744AB"/>
    <w:rsid w:val="00B74531"/>
    <w:rsid w:val="00B74542"/>
    <w:rsid w:val="00B74987"/>
    <w:rsid w:val="00B74A4F"/>
    <w:rsid w:val="00B74A94"/>
    <w:rsid w:val="00B74BC5"/>
    <w:rsid w:val="00B74BF2"/>
    <w:rsid w:val="00B74CDC"/>
    <w:rsid w:val="00B75374"/>
    <w:rsid w:val="00B75DA7"/>
    <w:rsid w:val="00B75FE1"/>
    <w:rsid w:val="00B772D5"/>
    <w:rsid w:val="00B803FB"/>
    <w:rsid w:val="00B80457"/>
    <w:rsid w:val="00B814A9"/>
    <w:rsid w:val="00B81A10"/>
    <w:rsid w:val="00B82214"/>
    <w:rsid w:val="00B82926"/>
    <w:rsid w:val="00B82D59"/>
    <w:rsid w:val="00B83B1B"/>
    <w:rsid w:val="00B84318"/>
    <w:rsid w:val="00B84328"/>
    <w:rsid w:val="00B84603"/>
    <w:rsid w:val="00B847E6"/>
    <w:rsid w:val="00B84EB2"/>
    <w:rsid w:val="00B85972"/>
    <w:rsid w:val="00B85E0C"/>
    <w:rsid w:val="00B85E56"/>
    <w:rsid w:val="00B868AE"/>
    <w:rsid w:val="00B86E5A"/>
    <w:rsid w:val="00B87004"/>
    <w:rsid w:val="00B873A8"/>
    <w:rsid w:val="00B87674"/>
    <w:rsid w:val="00B879D5"/>
    <w:rsid w:val="00B87BE0"/>
    <w:rsid w:val="00B90815"/>
    <w:rsid w:val="00B90AAC"/>
    <w:rsid w:val="00B90F3D"/>
    <w:rsid w:val="00B91038"/>
    <w:rsid w:val="00B91751"/>
    <w:rsid w:val="00B919B3"/>
    <w:rsid w:val="00B926EB"/>
    <w:rsid w:val="00B92BF6"/>
    <w:rsid w:val="00B92C5B"/>
    <w:rsid w:val="00B92FC6"/>
    <w:rsid w:val="00B93167"/>
    <w:rsid w:val="00B93BA5"/>
    <w:rsid w:val="00B93C1E"/>
    <w:rsid w:val="00B93F9C"/>
    <w:rsid w:val="00B94078"/>
    <w:rsid w:val="00B94A91"/>
    <w:rsid w:val="00B95180"/>
    <w:rsid w:val="00B952DC"/>
    <w:rsid w:val="00B9580D"/>
    <w:rsid w:val="00B96042"/>
    <w:rsid w:val="00B96375"/>
    <w:rsid w:val="00B96890"/>
    <w:rsid w:val="00B97164"/>
    <w:rsid w:val="00B97AB1"/>
    <w:rsid w:val="00BA0F52"/>
    <w:rsid w:val="00BA1499"/>
    <w:rsid w:val="00BA1675"/>
    <w:rsid w:val="00BA19E9"/>
    <w:rsid w:val="00BA1CB7"/>
    <w:rsid w:val="00BA202F"/>
    <w:rsid w:val="00BA2860"/>
    <w:rsid w:val="00BA2BE3"/>
    <w:rsid w:val="00BA2BFD"/>
    <w:rsid w:val="00BA2C09"/>
    <w:rsid w:val="00BA30AD"/>
    <w:rsid w:val="00BA3484"/>
    <w:rsid w:val="00BA477D"/>
    <w:rsid w:val="00BA4E5E"/>
    <w:rsid w:val="00BA4E73"/>
    <w:rsid w:val="00BA4E8C"/>
    <w:rsid w:val="00BA538E"/>
    <w:rsid w:val="00BA5A15"/>
    <w:rsid w:val="00BA5AED"/>
    <w:rsid w:val="00BA5C5F"/>
    <w:rsid w:val="00BA5D99"/>
    <w:rsid w:val="00BA60C6"/>
    <w:rsid w:val="00BA6206"/>
    <w:rsid w:val="00BA65A8"/>
    <w:rsid w:val="00BA669F"/>
    <w:rsid w:val="00BA76A9"/>
    <w:rsid w:val="00BA76F4"/>
    <w:rsid w:val="00BB0E9C"/>
    <w:rsid w:val="00BB1520"/>
    <w:rsid w:val="00BB184D"/>
    <w:rsid w:val="00BB2128"/>
    <w:rsid w:val="00BB3688"/>
    <w:rsid w:val="00BB3BAB"/>
    <w:rsid w:val="00BB3C0E"/>
    <w:rsid w:val="00BB3C3E"/>
    <w:rsid w:val="00BB4145"/>
    <w:rsid w:val="00BB4501"/>
    <w:rsid w:val="00BB47B4"/>
    <w:rsid w:val="00BB4832"/>
    <w:rsid w:val="00BB48DA"/>
    <w:rsid w:val="00BB4C85"/>
    <w:rsid w:val="00BB4C89"/>
    <w:rsid w:val="00BB4D20"/>
    <w:rsid w:val="00BB53D7"/>
    <w:rsid w:val="00BB5592"/>
    <w:rsid w:val="00BB5647"/>
    <w:rsid w:val="00BB569B"/>
    <w:rsid w:val="00BB6127"/>
    <w:rsid w:val="00BB6768"/>
    <w:rsid w:val="00BB6942"/>
    <w:rsid w:val="00BB6AF5"/>
    <w:rsid w:val="00BB7119"/>
    <w:rsid w:val="00BB71EC"/>
    <w:rsid w:val="00BB7C3C"/>
    <w:rsid w:val="00BC0246"/>
    <w:rsid w:val="00BC0C35"/>
    <w:rsid w:val="00BC12F6"/>
    <w:rsid w:val="00BC1347"/>
    <w:rsid w:val="00BC191C"/>
    <w:rsid w:val="00BC29FE"/>
    <w:rsid w:val="00BC33F6"/>
    <w:rsid w:val="00BC3C1B"/>
    <w:rsid w:val="00BC3E1B"/>
    <w:rsid w:val="00BC4004"/>
    <w:rsid w:val="00BC465E"/>
    <w:rsid w:val="00BC47E2"/>
    <w:rsid w:val="00BC4A49"/>
    <w:rsid w:val="00BC5401"/>
    <w:rsid w:val="00BC66D4"/>
    <w:rsid w:val="00BC6F41"/>
    <w:rsid w:val="00BC75A3"/>
    <w:rsid w:val="00BD0230"/>
    <w:rsid w:val="00BD051A"/>
    <w:rsid w:val="00BD1598"/>
    <w:rsid w:val="00BD167C"/>
    <w:rsid w:val="00BD19ED"/>
    <w:rsid w:val="00BD2316"/>
    <w:rsid w:val="00BD3085"/>
    <w:rsid w:val="00BD3F15"/>
    <w:rsid w:val="00BD446A"/>
    <w:rsid w:val="00BD4D4C"/>
    <w:rsid w:val="00BD568B"/>
    <w:rsid w:val="00BD5708"/>
    <w:rsid w:val="00BD578B"/>
    <w:rsid w:val="00BD5D1B"/>
    <w:rsid w:val="00BD5F7A"/>
    <w:rsid w:val="00BD630C"/>
    <w:rsid w:val="00BD63CD"/>
    <w:rsid w:val="00BD7283"/>
    <w:rsid w:val="00BD7793"/>
    <w:rsid w:val="00BD79F5"/>
    <w:rsid w:val="00BD7B60"/>
    <w:rsid w:val="00BD7BD0"/>
    <w:rsid w:val="00BD7DA7"/>
    <w:rsid w:val="00BD7E07"/>
    <w:rsid w:val="00BE04DC"/>
    <w:rsid w:val="00BE0AB7"/>
    <w:rsid w:val="00BE15A5"/>
    <w:rsid w:val="00BE15D1"/>
    <w:rsid w:val="00BE1BBE"/>
    <w:rsid w:val="00BE2524"/>
    <w:rsid w:val="00BE29DD"/>
    <w:rsid w:val="00BE2AF2"/>
    <w:rsid w:val="00BE3427"/>
    <w:rsid w:val="00BE372D"/>
    <w:rsid w:val="00BE3D46"/>
    <w:rsid w:val="00BE4183"/>
    <w:rsid w:val="00BE4474"/>
    <w:rsid w:val="00BE4723"/>
    <w:rsid w:val="00BE474F"/>
    <w:rsid w:val="00BE479B"/>
    <w:rsid w:val="00BE4A3E"/>
    <w:rsid w:val="00BE4EC5"/>
    <w:rsid w:val="00BE5530"/>
    <w:rsid w:val="00BE563A"/>
    <w:rsid w:val="00BE65EA"/>
    <w:rsid w:val="00BE67D9"/>
    <w:rsid w:val="00BE76F0"/>
    <w:rsid w:val="00BE782F"/>
    <w:rsid w:val="00BE7CC1"/>
    <w:rsid w:val="00BF006F"/>
    <w:rsid w:val="00BF04AB"/>
    <w:rsid w:val="00BF15FC"/>
    <w:rsid w:val="00BF17F9"/>
    <w:rsid w:val="00BF24CB"/>
    <w:rsid w:val="00BF25CE"/>
    <w:rsid w:val="00BF2ED2"/>
    <w:rsid w:val="00BF2F8E"/>
    <w:rsid w:val="00BF2FD3"/>
    <w:rsid w:val="00BF399E"/>
    <w:rsid w:val="00BF420B"/>
    <w:rsid w:val="00BF45B3"/>
    <w:rsid w:val="00BF49C0"/>
    <w:rsid w:val="00BF49CA"/>
    <w:rsid w:val="00BF4BD5"/>
    <w:rsid w:val="00BF4FCF"/>
    <w:rsid w:val="00BF55FC"/>
    <w:rsid w:val="00BF57CE"/>
    <w:rsid w:val="00BF5A43"/>
    <w:rsid w:val="00BF5C3C"/>
    <w:rsid w:val="00BF615E"/>
    <w:rsid w:val="00BF68B7"/>
    <w:rsid w:val="00BF68FB"/>
    <w:rsid w:val="00C00E12"/>
    <w:rsid w:val="00C013BC"/>
    <w:rsid w:val="00C016A8"/>
    <w:rsid w:val="00C01705"/>
    <w:rsid w:val="00C01C5C"/>
    <w:rsid w:val="00C01F73"/>
    <w:rsid w:val="00C030F4"/>
    <w:rsid w:val="00C0333B"/>
    <w:rsid w:val="00C036D3"/>
    <w:rsid w:val="00C04A8B"/>
    <w:rsid w:val="00C05294"/>
    <w:rsid w:val="00C05318"/>
    <w:rsid w:val="00C06330"/>
    <w:rsid w:val="00C06B39"/>
    <w:rsid w:val="00C06E60"/>
    <w:rsid w:val="00C071ED"/>
    <w:rsid w:val="00C07ADC"/>
    <w:rsid w:val="00C07E97"/>
    <w:rsid w:val="00C10677"/>
    <w:rsid w:val="00C10B8B"/>
    <w:rsid w:val="00C1192D"/>
    <w:rsid w:val="00C11A3A"/>
    <w:rsid w:val="00C11A79"/>
    <w:rsid w:val="00C11A9E"/>
    <w:rsid w:val="00C120EA"/>
    <w:rsid w:val="00C122DF"/>
    <w:rsid w:val="00C12457"/>
    <w:rsid w:val="00C12535"/>
    <w:rsid w:val="00C12A5C"/>
    <w:rsid w:val="00C12D16"/>
    <w:rsid w:val="00C12D44"/>
    <w:rsid w:val="00C12D52"/>
    <w:rsid w:val="00C13C9F"/>
    <w:rsid w:val="00C14E54"/>
    <w:rsid w:val="00C1525C"/>
    <w:rsid w:val="00C155EA"/>
    <w:rsid w:val="00C158DC"/>
    <w:rsid w:val="00C15CF6"/>
    <w:rsid w:val="00C15EE3"/>
    <w:rsid w:val="00C16048"/>
    <w:rsid w:val="00C162A0"/>
    <w:rsid w:val="00C1657E"/>
    <w:rsid w:val="00C16A27"/>
    <w:rsid w:val="00C16B85"/>
    <w:rsid w:val="00C16E9B"/>
    <w:rsid w:val="00C17651"/>
    <w:rsid w:val="00C17BB1"/>
    <w:rsid w:val="00C20022"/>
    <w:rsid w:val="00C21B5B"/>
    <w:rsid w:val="00C21BED"/>
    <w:rsid w:val="00C21F2D"/>
    <w:rsid w:val="00C21FD6"/>
    <w:rsid w:val="00C224F8"/>
    <w:rsid w:val="00C227FD"/>
    <w:rsid w:val="00C22BFA"/>
    <w:rsid w:val="00C22FA9"/>
    <w:rsid w:val="00C23516"/>
    <w:rsid w:val="00C2361E"/>
    <w:rsid w:val="00C23654"/>
    <w:rsid w:val="00C23CD2"/>
    <w:rsid w:val="00C24530"/>
    <w:rsid w:val="00C247DC"/>
    <w:rsid w:val="00C24853"/>
    <w:rsid w:val="00C25072"/>
    <w:rsid w:val="00C25405"/>
    <w:rsid w:val="00C25C1E"/>
    <w:rsid w:val="00C26298"/>
    <w:rsid w:val="00C26E47"/>
    <w:rsid w:val="00C27675"/>
    <w:rsid w:val="00C27736"/>
    <w:rsid w:val="00C3011A"/>
    <w:rsid w:val="00C309F1"/>
    <w:rsid w:val="00C30BCF"/>
    <w:rsid w:val="00C30E8E"/>
    <w:rsid w:val="00C31DA0"/>
    <w:rsid w:val="00C32020"/>
    <w:rsid w:val="00C32833"/>
    <w:rsid w:val="00C32EE0"/>
    <w:rsid w:val="00C330D2"/>
    <w:rsid w:val="00C33A1F"/>
    <w:rsid w:val="00C34455"/>
    <w:rsid w:val="00C34736"/>
    <w:rsid w:val="00C34B08"/>
    <w:rsid w:val="00C34FA9"/>
    <w:rsid w:val="00C35252"/>
    <w:rsid w:val="00C3561F"/>
    <w:rsid w:val="00C35BB3"/>
    <w:rsid w:val="00C365EB"/>
    <w:rsid w:val="00C36D8F"/>
    <w:rsid w:val="00C36FAF"/>
    <w:rsid w:val="00C370A8"/>
    <w:rsid w:val="00C37287"/>
    <w:rsid w:val="00C3749E"/>
    <w:rsid w:val="00C3752F"/>
    <w:rsid w:val="00C375B7"/>
    <w:rsid w:val="00C37AA7"/>
    <w:rsid w:val="00C400AD"/>
    <w:rsid w:val="00C40195"/>
    <w:rsid w:val="00C402F1"/>
    <w:rsid w:val="00C40433"/>
    <w:rsid w:val="00C406A4"/>
    <w:rsid w:val="00C40D33"/>
    <w:rsid w:val="00C41488"/>
    <w:rsid w:val="00C416A1"/>
    <w:rsid w:val="00C41892"/>
    <w:rsid w:val="00C41B90"/>
    <w:rsid w:val="00C41DAB"/>
    <w:rsid w:val="00C41E94"/>
    <w:rsid w:val="00C42213"/>
    <w:rsid w:val="00C42687"/>
    <w:rsid w:val="00C42701"/>
    <w:rsid w:val="00C42732"/>
    <w:rsid w:val="00C432AE"/>
    <w:rsid w:val="00C4391A"/>
    <w:rsid w:val="00C43D53"/>
    <w:rsid w:val="00C43F54"/>
    <w:rsid w:val="00C43FE5"/>
    <w:rsid w:val="00C442C4"/>
    <w:rsid w:val="00C44581"/>
    <w:rsid w:val="00C450A9"/>
    <w:rsid w:val="00C45638"/>
    <w:rsid w:val="00C45A79"/>
    <w:rsid w:val="00C467E2"/>
    <w:rsid w:val="00C4693F"/>
    <w:rsid w:val="00C469E0"/>
    <w:rsid w:val="00C46B52"/>
    <w:rsid w:val="00C46C43"/>
    <w:rsid w:val="00C475C7"/>
    <w:rsid w:val="00C4778B"/>
    <w:rsid w:val="00C4799F"/>
    <w:rsid w:val="00C47A55"/>
    <w:rsid w:val="00C47C4E"/>
    <w:rsid w:val="00C47CA7"/>
    <w:rsid w:val="00C47E8F"/>
    <w:rsid w:val="00C501DC"/>
    <w:rsid w:val="00C50595"/>
    <w:rsid w:val="00C505EB"/>
    <w:rsid w:val="00C50A24"/>
    <w:rsid w:val="00C50CDC"/>
    <w:rsid w:val="00C50FD2"/>
    <w:rsid w:val="00C519F5"/>
    <w:rsid w:val="00C52885"/>
    <w:rsid w:val="00C52896"/>
    <w:rsid w:val="00C52A6A"/>
    <w:rsid w:val="00C52D7B"/>
    <w:rsid w:val="00C5352D"/>
    <w:rsid w:val="00C53761"/>
    <w:rsid w:val="00C53B1A"/>
    <w:rsid w:val="00C54ECE"/>
    <w:rsid w:val="00C5543E"/>
    <w:rsid w:val="00C55AF0"/>
    <w:rsid w:val="00C55C88"/>
    <w:rsid w:val="00C55F31"/>
    <w:rsid w:val="00C56369"/>
    <w:rsid w:val="00C57146"/>
    <w:rsid w:val="00C5748A"/>
    <w:rsid w:val="00C576E1"/>
    <w:rsid w:val="00C57F70"/>
    <w:rsid w:val="00C607F5"/>
    <w:rsid w:val="00C60860"/>
    <w:rsid w:val="00C6113C"/>
    <w:rsid w:val="00C61513"/>
    <w:rsid w:val="00C62325"/>
    <w:rsid w:val="00C62533"/>
    <w:rsid w:val="00C63368"/>
    <w:rsid w:val="00C633D4"/>
    <w:rsid w:val="00C63D80"/>
    <w:rsid w:val="00C64065"/>
    <w:rsid w:val="00C6469B"/>
    <w:rsid w:val="00C648AC"/>
    <w:rsid w:val="00C64ABF"/>
    <w:rsid w:val="00C64D0B"/>
    <w:rsid w:val="00C6589D"/>
    <w:rsid w:val="00C65C5F"/>
    <w:rsid w:val="00C65F5A"/>
    <w:rsid w:val="00C661CA"/>
    <w:rsid w:val="00C66911"/>
    <w:rsid w:val="00C66B62"/>
    <w:rsid w:val="00C66D0D"/>
    <w:rsid w:val="00C679AF"/>
    <w:rsid w:val="00C67BCC"/>
    <w:rsid w:val="00C70121"/>
    <w:rsid w:val="00C704B3"/>
    <w:rsid w:val="00C7054C"/>
    <w:rsid w:val="00C709ED"/>
    <w:rsid w:val="00C70F31"/>
    <w:rsid w:val="00C70F61"/>
    <w:rsid w:val="00C71697"/>
    <w:rsid w:val="00C71DA9"/>
    <w:rsid w:val="00C72465"/>
    <w:rsid w:val="00C727E1"/>
    <w:rsid w:val="00C72ECA"/>
    <w:rsid w:val="00C72F42"/>
    <w:rsid w:val="00C7381B"/>
    <w:rsid w:val="00C73B50"/>
    <w:rsid w:val="00C73FB2"/>
    <w:rsid w:val="00C73FEA"/>
    <w:rsid w:val="00C740BE"/>
    <w:rsid w:val="00C74219"/>
    <w:rsid w:val="00C74462"/>
    <w:rsid w:val="00C746A4"/>
    <w:rsid w:val="00C74F26"/>
    <w:rsid w:val="00C74F5B"/>
    <w:rsid w:val="00C75515"/>
    <w:rsid w:val="00C7553E"/>
    <w:rsid w:val="00C75A86"/>
    <w:rsid w:val="00C761FA"/>
    <w:rsid w:val="00C76ABE"/>
    <w:rsid w:val="00C76EBD"/>
    <w:rsid w:val="00C7741E"/>
    <w:rsid w:val="00C77844"/>
    <w:rsid w:val="00C77D88"/>
    <w:rsid w:val="00C80097"/>
    <w:rsid w:val="00C800A6"/>
    <w:rsid w:val="00C804C8"/>
    <w:rsid w:val="00C80CD2"/>
    <w:rsid w:val="00C8119F"/>
    <w:rsid w:val="00C814C2"/>
    <w:rsid w:val="00C81577"/>
    <w:rsid w:val="00C81D7F"/>
    <w:rsid w:val="00C823F4"/>
    <w:rsid w:val="00C8353C"/>
    <w:rsid w:val="00C83787"/>
    <w:rsid w:val="00C84405"/>
    <w:rsid w:val="00C84730"/>
    <w:rsid w:val="00C84772"/>
    <w:rsid w:val="00C84E41"/>
    <w:rsid w:val="00C85E15"/>
    <w:rsid w:val="00C8685F"/>
    <w:rsid w:val="00C87C06"/>
    <w:rsid w:val="00C90DAB"/>
    <w:rsid w:val="00C914FD"/>
    <w:rsid w:val="00C91608"/>
    <w:rsid w:val="00C91AF1"/>
    <w:rsid w:val="00C922A7"/>
    <w:rsid w:val="00C922EA"/>
    <w:rsid w:val="00C92818"/>
    <w:rsid w:val="00C935AC"/>
    <w:rsid w:val="00C937F6"/>
    <w:rsid w:val="00C938EA"/>
    <w:rsid w:val="00C93908"/>
    <w:rsid w:val="00C93EBF"/>
    <w:rsid w:val="00C93F58"/>
    <w:rsid w:val="00C94878"/>
    <w:rsid w:val="00C94F17"/>
    <w:rsid w:val="00C9502E"/>
    <w:rsid w:val="00C95B25"/>
    <w:rsid w:val="00C962E9"/>
    <w:rsid w:val="00C964AE"/>
    <w:rsid w:val="00C96C9D"/>
    <w:rsid w:val="00C97CB5"/>
    <w:rsid w:val="00CA00DD"/>
    <w:rsid w:val="00CA018D"/>
    <w:rsid w:val="00CA041E"/>
    <w:rsid w:val="00CA0786"/>
    <w:rsid w:val="00CA0904"/>
    <w:rsid w:val="00CA0D82"/>
    <w:rsid w:val="00CA1BAB"/>
    <w:rsid w:val="00CA1F6B"/>
    <w:rsid w:val="00CA2010"/>
    <w:rsid w:val="00CA2648"/>
    <w:rsid w:val="00CA29B2"/>
    <w:rsid w:val="00CA2B79"/>
    <w:rsid w:val="00CA2D1D"/>
    <w:rsid w:val="00CA2F1D"/>
    <w:rsid w:val="00CA3026"/>
    <w:rsid w:val="00CA3027"/>
    <w:rsid w:val="00CA30DD"/>
    <w:rsid w:val="00CA3665"/>
    <w:rsid w:val="00CA38B3"/>
    <w:rsid w:val="00CA3982"/>
    <w:rsid w:val="00CA5691"/>
    <w:rsid w:val="00CA569F"/>
    <w:rsid w:val="00CA574E"/>
    <w:rsid w:val="00CA5AF6"/>
    <w:rsid w:val="00CA5DE3"/>
    <w:rsid w:val="00CA63AA"/>
    <w:rsid w:val="00CA6613"/>
    <w:rsid w:val="00CA7517"/>
    <w:rsid w:val="00CA77E1"/>
    <w:rsid w:val="00CA79CC"/>
    <w:rsid w:val="00CB00B3"/>
    <w:rsid w:val="00CB0265"/>
    <w:rsid w:val="00CB03F6"/>
    <w:rsid w:val="00CB053A"/>
    <w:rsid w:val="00CB06B2"/>
    <w:rsid w:val="00CB0707"/>
    <w:rsid w:val="00CB07CB"/>
    <w:rsid w:val="00CB0CBE"/>
    <w:rsid w:val="00CB0E7F"/>
    <w:rsid w:val="00CB12F0"/>
    <w:rsid w:val="00CB1FEC"/>
    <w:rsid w:val="00CB22C4"/>
    <w:rsid w:val="00CB25A9"/>
    <w:rsid w:val="00CB25DE"/>
    <w:rsid w:val="00CB28F3"/>
    <w:rsid w:val="00CB2EA9"/>
    <w:rsid w:val="00CB2FBA"/>
    <w:rsid w:val="00CB3012"/>
    <w:rsid w:val="00CB357A"/>
    <w:rsid w:val="00CB4AEB"/>
    <w:rsid w:val="00CB557B"/>
    <w:rsid w:val="00CB5652"/>
    <w:rsid w:val="00CB5E18"/>
    <w:rsid w:val="00CB5FAE"/>
    <w:rsid w:val="00CB68FF"/>
    <w:rsid w:val="00CB6E99"/>
    <w:rsid w:val="00CC00F2"/>
    <w:rsid w:val="00CC01A9"/>
    <w:rsid w:val="00CC0212"/>
    <w:rsid w:val="00CC074F"/>
    <w:rsid w:val="00CC0ADF"/>
    <w:rsid w:val="00CC0E8B"/>
    <w:rsid w:val="00CC107D"/>
    <w:rsid w:val="00CC1474"/>
    <w:rsid w:val="00CC186C"/>
    <w:rsid w:val="00CC1AEA"/>
    <w:rsid w:val="00CC1B46"/>
    <w:rsid w:val="00CC1C36"/>
    <w:rsid w:val="00CC1E27"/>
    <w:rsid w:val="00CC2251"/>
    <w:rsid w:val="00CC2B08"/>
    <w:rsid w:val="00CC2B1E"/>
    <w:rsid w:val="00CC2F16"/>
    <w:rsid w:val="00CC3238"/>
    <w:rsid w:val="00CC37B2"/>
    <w:rsid w:val="00CC3C9D"/>
    <w:rsid w:val="00CC3CBD"/>
    <w:rsid w:val="00CC455D"/>
    <w:rsid w:val="00CC46BE"/>
    <w:rsid w:val="00CC4BE3"/>
    <w:rsid w:val="00CC4E0E"/>
    <w:rsid w:val="00CC6315"/>
    <w:rsid w:val="00CC6E54"/>
    <w:rsid w:val="00CC6F55"/>
    <w:rsid w:val="00CC7A3C"/>
    <w:rsid w:val="00CC7C26"/>
    <w:rsid w:val="00CD105B"/>
    <w:rsid w:val="00CD11BE"/>
    <w:rsid w:val="00CD1616"/>
    <w:rsid w:val="00CD180E"/>
    <w:rsid w:val="00CD207C"/>
    <w:rsid w:val="00CD275B"/>
    <w:rsid w:val="00CD27BA"/>
    <w:rsid w:val="00CD357E"/>
    <w:rsid w:val="00CD3892"/>
    <w:rsid w:val="00CD3D08"/>
    <w:rsid w:val="00CD3D35"/>
    <w:rsid w:val="00CD3E7E"/>
    <w:rsid w:val="00CD441A"/>
    <w:rsid w:val="00CD4AA5"/>
    <w:rsid w:val="00CD50F9"/>
    <w:rsid w:val="00CD5251"/>
    <w:rsid w:val="00CD539C"/>
    <w:rsid w:val="00CD5470"/>
    <w:rsid w:val="00CD584A"/>
    <w:rsid w:val="00CD5BE8"/>
    <w:rsid w:val="00CD5C8F"/>
    <w:rsid w:val="00CD63C7"/>
    <w:rsid w:val="00CD671D"/>
    <w:rsid w:val="00CD6C5B"/>
    <w:rsid w:val="00CD6D39"/>
    <w:rsid w:val="00CD6FA5"/>
    <w:rsid w:val="00CD703D"/>
    <w:rsid w:val="00CD743B"/>
    <w:rsid w:val="00CD7773"/>
    <w:rsid w:val="00CD7A15"/>
    <w:rsid w:val="00CE0077"/>
    <w:rsid w:val="00CE0272"/>
    <w:rsid w:val="00CE0A3A"/>
    <w:rsid w:val="00CE0E46"/>
    <w:rsid w:val="00CE10C2"/>
    <w:rsid w:val="00CE10F4"/>
    <w:rsid w:val="00CE20AA"/>
    <w:rsid w:val="00CE2485"/>
    <w:rsid w:val="00CE273D"/>
    <w:rsid w:val="00CE27A9"/>
    <w:rsid w:val="00CE28EB"/>
    <w:rsid w:val="00CE2D38"/>
    <w:rsid w:val="00CE3038"/>
    <w:rsid w:val="00CE3CF2"/>
    <w:rsid w:val="00CE3EDA"/>
    <w:rsid w:val="00CE480D"/>
    <w:rsid w:val="00CE4B53"/>
    <w:rsid w:val="00CE4D6F"/>
    <w:rsid w:val="00CE4E02"/>
    <w:rsid w:val="00CE5D1C"/>
    <w:rsid w:val="00CE5E84"/>
    <w:rsid w:val="00CE5ED4"/>
    <w:rsid w:val="00CE643A"/>
    <w:rsid w:val="00CE678E"/>
    <w:rsid w:val="00CE68D8"/>
    <w:rsid w:val="00CE6A08"/>
    <w:rsid w:val="00CE6AEC"/>
    <w:rsid w:val="00CE7528"/>
    <w:rsid w:val="00CE7544"/>
    <w:rsid w:val="00CE7752"/>
    <w:rsid w:val="00CE7E36"/>
    <w:rsid w:val="00CF0162"/>
    <w:rsid w:val="00CF058C"/>
    <w:rsid w:val="00CF0BB1"/>
    <w:rsid w:val="00CF0C06"/>
    <w:rsid w:val="00CF17FC"/>
    <w:rsid w:val="00CF1F2B"/>
    <w:rsid w:val="00CF250E"/>
    <w:rsid w:val="00CF341D"/>
    <w:rsid w:val="00CF355D"/>
    <w:rsid w:val="00CF3D10"/>
    <w:rsid w:val="00CF3EC9"/>
    <w:rsid w:val="00CF4452"/>
    <w:rsid w:val="00CF4937"/>
    <w:rsid w:val="00CF522E"/>
    <w:rsid w:val="00CF59CD"/>
    <w:rsid w:val="00CF755A"/>
    <w:rsid w:val="00CF7A03"/>
    <w:rsid w:val="00D000DA"/>
    <w:rsid w:val="00D00223"/>
    <w:rsid w:val="00D00B80"/>
    <w:rsid w:val="00D0110F"/>
    <w:rsid w:val="00D01ACA"/>
    <w:rsid w:val="00D01F27"/>
    <w:rsid w:val="00D027E7"/>
    <w:rsid w:val="00D02D15"/>
    <w:rsid w:val="00D02FDE"/>
    <w:rsid w:val="00D0316E"/>
    <w:rsid w:val="00D03443"/>
    <w:rsid w:val="00D054BC"/>
    <w:rsid w:val="00D05581"/>
    <w:rsid w:val="00D05A93"/>
    <w:rsid w:val="00D0679C"/>
    <w:rsid w:val="00D06FA1"/>
    <w:rsid w:val="00D07111"/>
    <w:rsid w:val="00D071C3"/>
    <w:rsid w:val="00D079D6"/>
    <w:rsid w:val="00D07C5F"/>
    <w:rsid w:val="00D10172"/>
    <w:rsid w:val="00D10697"/>
    <w:rsid w:val="00D10807"/>
    <w:rsid w:val="00D10945"/>
    <w:rsid w:val="00D11103"/>
    <w:rsid w:val="00D116FA"/>
    <w:rsid w:val="00D11E22"/>
    <w:rsid w:val="00D12565"/>
    <w:rsid w:val="00D12E01"/>
    <w:rsid w:val="00D1349F"/>
    <w:rsid w:val="00D1390E"/>
    <w:rsid w:val="00D13951"/>
    <w:rsid w:val="00D13CF2"/>
    <w:rsid w:val="00D1415A"/>
    <w:rsid w:val="00D143D9"/>
    <w:rsid w:val="00D145C8"/>
    <w:rsid w:val="00D14D4C"/>
    <w:rsid w:val="00D14E81"/>
    <w:rsid w:val="00D14EC0"/>
    <w:rsid w:val="00D15CFD"/>
    <w:rsid w:val="00D15D09"/>
    <w:rsid w:val="00D15D9B"/>
    <w:rsid w:val="00D16094"/>
    <w:rsid w:val="00D168F5"/>
    <w:rsid w:val="00D16B49"/>
    <w:rsid w:val="00D16D2D"/>
    <w:rsid w:val="00D17923"/>
    <w:rsid w:val="00D17B36"/>
    <w:rsid w:val="00D17BB4"/>
    <w:rsid w:val="00D17EAC"/>
    <w:rsid w:val="00D201E3"/>
    <w:rsid w:val="00D20B34"/>
    <w:rsid w:val="00D21013"/>
    <w:rsid w:val="00D2141E"/>
    <w:rsid w:val="00D216AC"/>
    <w:rsid w:val="00D219FE"/>
    <w:rsid w:val="00D22830"/>
    <w:rsid w:val="00D22BE9"/>
    <w:rsid w:val="00D23157"/>
    <w:rsid w:val="00D23C43"/>
    <w:rsid w:val="00D23DA0"/>
    <w:rsid w:val="00D248BB"/>
    <w:rsid w:val="00D24A9B"/>
    <w:rsid w:val="00D24F09"/>
    <w:rsid w:val="00D24FFE"/>
    <w:rsid w:val="00D25464"/>
    <w:rsid w:val="00D25FDF"/>
    <w:rsid w:val="00D270AD"/>
    <w:rsid w:val="00D274B3"/>
    <w:rsid w:val="00D3040B"/>
    <w:rsid w:val="00D30455"/>
    <w:rsid w:val="00D304E5"/>
    <w:rsid w:val="00D30E50"/>
    <w:rsid w:val="00D3321C"/>
    <w:rsid w:val="00D339D2"/>
    <w:rsid w:val="00D3463F"/>
    <w:rsid w:val="00D34748"/>
    <w:rsid w:val="00D34CB9"/>
    <w:rsid w:val="00D354D2"/>
    <w:rsid w:val="00D35A15"/>
    <w:rsid w:val="00D35BBC"/>
    <w:rsid w:val="00D366BF"/>
    <w:rsid w:val="00D37671"/>
    <w:rsid w:val="00D379FA"/>
    <w:rsid w:val="00D37C67"/>
    <w:rsid w:val="00D40A90"/>
    <w:rsid w:val="00D40D75"/>
    <w:rsid w:val="00D40E05"/>
    <w:rsid w:val="00D40E44"/>
    <w:rsid w:val="00D412BE"/>
    <w:rsid w:val="00D413F8"/>
    <w:rsid w:val="00D426DA"/>
    <w:rsid w:val="00D42A50"/>
    <w:rsid w:val="00D42A80"/>
    <w:rsid w:val="00D43186"/>
    <w:rsid w:val="00D43473"/>
    <w:rsid w:val="00D434CE"/>
    <w:rsid w:val="00D43987"/>
    <w:rsid w:val="00D43FB5"/>
    <w:rsid w:val="00D440F5"/>
    <w:rsid w:val="00D44C8A"/>
    <w:rsid w:val="00D45341"/>
    <w:rsid w:val="00D45C9A"/>
    <w:rsid w:val="00D45D24"/>
    <w:rsid w:val="00D503C6"/>
    <w:rsid w:val="00D504AF"/>
    <w:rsid w:val="00D50B63"/>
    <w:rsid w:val="00D5143D"/>
    <w:rsid w:val="00D514B5"/>
    <w:rsid w:val="00D5177B"/>
    <w:rsid w:val="00D51826"/>
    <w:rsid w:val="00D51D87"/>
    <w:rsid w:val="00D51DE6"/>
    <w:rsid w:val="00D53973"/>
    <w:rsid w:val="00D53EA6"/>
    <w:rsid w:val="00D53EB0"/>
    <w:rsid w:val="00D5434F"/>
    <w:rsid w:val="00D55650"/>
    <w:rsid w:val="00D55AEE"/>
    <w:rsid w:val="00D55B19"/>
    <w:rsid w:val="00D55B3A"/>
    <w:rsid w:val="00D55CE2"/>
    <w:rsid w:val="00D55DC9"/>
    <w:rsid w:val="00D56031"/>
    <w:rsid w:val="00D56304"/>
    <w:rsid w:val="00D563DD"/>
    <w:rsid w:val="00D56485"/>
    <w:rsid w:val="00D56827"/>
    <w:rsid w:val="00D57282"/>
    <w:rsid w:val="00D57B62"/>
    <w:rsid w:val="00D57D3B"/>
    <w:rsid w:val="00D57E21"/>
    <w:rsid w:val="00D60130"/>
    <w:rsid w:val="00D60B02"/>
    <w:rsid w:val="00D617FC"/>
    <w:rsid w:val="00D61BB2"/>
    <w:rsid w:val="00D61C5A"/>
    <w:rsid w:val="00D62181"/>
    <w:rsid w:val="00D62A77"/>
    <w:rsid w:val="00D6302A"/>
    <w:rsid w:val="00D63446"/>
    <w:rsid w:val="00D63B2E"/>
    <w:rsid w:val="00D6407B"/>
    <w:rsid w:val="00D648F4"/>
    <w:rsid w:val="00D64B7B"/>
    <w:rsid w:val="00D6544A"/>
    <w:rsid w:val="00D65555"/>
    <w:rsid w:val="00D65BB6"/>
    <w:rsid w:val="00D662D9"/>
    <w:rsid w:val="00D66DA0"/>
    <w:rsid w:val="00D67023"/>
    <w:rsid w:val="00D675F9"/>
    <w:rsid w:val="00D67B5D"/>
    <w:rsid w:val="00D67FFA"/>
    <w:rsid w:val="00D700A1"/>
    <w:rsid w:val="00D70196"/>
    <w:rsid w:val="00D7033E"/>
    <w:rsid w:val="00D7073B"/>
    <w:rsid w:val="00D708EA"/>
    <w:rsid w:val="00D70B98"/>
    <w:rsid w:val="00D70FB0"/>
    <w:rsid w:val="00D71951"/>
    <w:rsid w:val="00D72723"/>
    <w:rsid w:val="00D72FEA"/>
    <w:rsid w:val="00D7348B"/>
    <w:rsid w:val="00D73BF8"/>
    <w:rsid w:val="00D73E14"/>
    <w:rsid w:val="00D74898"/>
    <w:rsid w:val="00D74EB0"/>
    <w:rsid w:val="00D7514E"/>
    <w:rsid w:val="00D75272"/>
    <w:rsid w:val="00D76151"/>
    <w:rsid w:val="00D76314"/>
    <w:rsid w:val="00D767F0"/>
    <w:rsid w:val="00D773ED"/>
    <w:rsid w:val="00D776E5"/>
    <w:rsid w:val="00D77B4C"/>
    <w:rsid w:val="00D77E10"/>
    <w:rsid w:val="00D77E27"/>
    <w:rsid w:val="00D80417"/>
    <w:rsid w:val="00D80750"/>
    <w:rsid w:val="00D80B34"/>
    <w:rsid w:val="00D80B48"/>
    <w:rsid w:val="00D80BA4"/>
    <w:rsid w:val="00D81660"/>
    <w:rsid w:val="00D817B0"/>
    <w:rsid w:val="00D819AD"/>
    <w:rsid w:val="00D81B48"/>
    <w:rsid w:val="00D822FF"/>
    <w:rsid w:val="00D82768"/>
    <w:rsid w:val="00D82B8D"/>
    <w:rsid w:val="00D82BA0"/>
    <w:rsid w:val="00D83063"/>
    <w:rsid w:val="00D8401E"/>
    <w:rsid w:val="00D842C8"/>
    <w:rsid w:val="00D84551"/>
    <w:rsid w:val="00D85A4A"/>
    <w:rsid w:val="00D85AA4"/>
    <w:rsid w:val="00D85DAE"/>
    <w:rsid w:val="00D863F5"/>
    <w:rsid w:val="00D86717"/>
    <w:rsid w:val="00D86D2F"/>
    <w:rsid w:val="00D86E82"/>
    <w:rsid w:val="00D871FF"/>
    <w:rsid w:val="00D874C9"/>
    <w:rsid w:val="00D87B97"/>
    <w:rsid w:val="00D87F8D"/>
    <w:rsid w:val="00D905A4"/>
    <w:rsid w:val="00D90725"/>
    <w:rsid w:val="00D90733"/>
    <w:rsid w:val="00D90C5F"/>
    <w:rsid w:val="00D90D95"/>
    <w:rsid w:val="00D91504"/>
    <w:rsid w:val="00D92262"/>
    <w:rsid w:val="00D922CB"/>
    <w:rsid w:val="00D93A2F"/>
    <w:rsid w:val="00D93E2A"/>
    <w:rsid w:val="00D94BF0"/>
    <w:rsid w:val="00D95696"/>
    <w:rsid w:val="00D95EF8"/>
    <w:rsid w:val="00D95FCF"/>
    <w:rsid w:val="00D973BB"/>
    <w:rsid w:val="00D979E4"/>
    <w:rsid w:val="00DA008B"/>
    <w:rsid w:val="00DA0AFD"/>
    <w:rsid w:val="00DA0BD0"/>
    <w:rsid w:val="00DA0D04"/>
    <w:rsid w:val="00DA0F46"/>
    <w:rsid w:val="00DA0F58"/>
    <w:rsid w:val="00DA116D"/>
    <w:rsid w:val="00DA1541"/>
    <w:rsid w:val="00DA1B89"/>
    <w:rsid w:val="00DA23C5"/>
    <w:rsid w:val="00DA2783"/>
    <w:rsid w:val="00DA2F2B"/>
    <w:rsid w:val="00DA332E"/>
    <w:rsid w:val="00DA3408"/>
    <w:rsid w:val="00DA3B70"/>
    <w:rsid w:val="00DA3B81"/>
    <w:rsid w:val="00DA3E6B"/>
    <w:rsid w:val="00DA4105"/>
    <w:rsid w:val="00DA42FD"/>
    <w:rsid w:val="00DA4CE7"/>
    <w:rsid w:val="00DA5515"/>
    <w:rsid w:val="00DA5B34"/>
    <w:rsid w:val="00DA6736"/>
    <w:rsid w:val="00DA6A62"/>
    <w:rsid w:val="00DA6B1B"/>
    <w:rsid w:val="00DA738F"/>
    <w:rsid w:val="00DA7B8D"/>
    <w:rsid w:val="00DA7D59"/>
    <w:rsid w:val="00DA7E87"/>
    <w:rsid w:val="00DB0AB0"/>
    <w:rsid w:val="00DB1704"/>
    <w:rsid w:val="00DB27BD"/>
    <w:rsid w:val="00DB2D96"/>
    <w:rsid w:val="00DB3141"/>
    <w:rsid w:val="00DB33BD"/>
    <w:rsid w:val="00DB3C65"/>
    <w:rsid w:val="00DB3F25"/>
    <w:rsid w:val="00DB40BD"/>
    <w:rsid w:val="00DB42AE"/>
    <w:rsid w:val="00DB439B"/>
    <w:rsid w:val="00DB44CF"/>
    <w:rsid w:val="00DB4634"/>
    <w:rsid w:val="00DB47B1"/>
    <w:rsid w:val="00DB4BFE"/>
    <w:rsid w:val="00DB514F"/>
    <w:rsid w:val="00DB59B8"/>
    <w:rsid w:val="00DB6426"/>
    <w:rsid w:val="00DB6844"/>
    <w:rsid w:val="00DB6A39"/>
    <w:rsid w:val="00DB6B8B"/>
    <w:rsid w:val="00DB6D70"/>
    <w:rsid w:val="00DB6F6E"/>
    <w:rsid w:val="00DB7A21"/>
    <w:rsid w:val="00DB7A91"/>
    <w:rsid w:val="00DC0354"/>
    <w:rsid w:val="00DC05E0"/>
    <w:rsid w:val="00DC06D9"/>
    <w:rsid w:val="00DC0AD9"/>
    <w:rsid w:val="00DC0B55"/>
    <w:rsid w:val="00DC0BB4"/>
    <w:rsid w:val="00DC0D6E"/>
    <w:rsid w:val="00DC25B4"/>
    <w:rsid w:val="00DC2657"/>
    <w:rsid w:val="00DC2A91"/>
    <w:rsid w:val="00DC2BA1"/>
    <w:rsid w:val="00DC2C4A"/>
    <w:rsid w:val="00DC2E2D"/>
    <w:rsid w:val="00DC31DA"/>
    <w:rsid w:val="00DC33A9"/>
    <w:rsid w:val="00DC3C32"/>
    <w:rsid w:val="00DC4556"/>
    <w:rsid w:val="00DC46E0"/>
    <w:rsid w:val="00DC53D8"/>
    <w:rsid w:val="00DC54A0"/>
    <w:rsid w:val="00DC54ED"/>
    <w:rsid w:val="00DC55C1"/>
    <w:rsid w:val="00DC5CFE"/>
    <w:rsid w:val="00DC632C"/>
    <w:rsid w:val="00DC64A3"/>
    <w:rsid w:val="00DC6B3C"/>
    <w:rsid w:val="00DC6B86"/>
    <w:rsid w:val="00DC75E7"/>
    <w:rsid w:val="00DC78A4"/>
    <w:rsid w:val="00DC78CA"/>
    <w:rsid w:val="00DC7A3F"/>
    <w:rsid w:val="00DC7C14"/>
    <w:rsid w:val="00DC7C8E"/>
    <w:rsid w:val="00DD0292"/>
    <w:rsid w:val="00DD0A80"/>
    <w:rsid w:val="00DD0FB5"/>
    <w:rsid w:val="00DD1A9B"/>
    <w:rsid w:val="00DD24E4"/>
    <w:rsid w:val="00DD2860"/>
    <w:rsid w:val="00DD28D5"/>
    <w:rsid w:val="00DD2E02"/>
    <w:rsid w:val="00DD3138"/>
    <w:rsid w:val="00DD3339"/>
    <w:rsid w:val="00DD359A"/>
    <w:rsid w:val="00DD3ABF"/>
    <w:rsid w:val="00DD3BE3"/>
    <w:rsid w:val="00DD3D1C"/>
    <w:rsid w:val="00DD3DF1"/>
    <w:rsid w:val="00DD4400"/>
    <w:rsid w:val="00DD49AB"/>
    <w:rsid w:val="00DD49D9"/>
    <w:rsid w:val="00DD4F59"/>
    <w:rsid w:val="00DD4F81"/>
    <w:rsid w:val="00DD5E69"/>
    <w:rsid w:val="00DD61F5"/>
    <w:rsid w:val="00DD6230"/>
    <w:rsid w:val="00DD6558"/>
    <w:rsid w:val="00DD7151"/>
    <w:rsid w:val="00DD73FD"/>
    <w:rsid w:val="00DD7F38"/>
    <w:rsid w:val="00DE03F1"/>
    <w:rsid w:val="00DE0795"/>
    <w:rsid w:val="00DE17CC"/>
    <w:rsid w:val="00DE1A30"/>
    <w:rsid w:val="00DE1AB3"/>
    <w:rsid w:val="00DE202A"/>
    <w:rsid w:val="00DE22FA"/>
    <w:rsid w:val="00DE2361"/>
    <w:rsid w:val="00DE288D"/>
    <w:rsid w:val="00DE29B9"/>
    <w:rsid w:val="00DE2A6D"/>
    <w:rsid w:val="00DE35FF"/>
    <w:rsid w:val="00DE4FF3"/>
    <w:rsid w:val="00DE5417"/>
    <w:rsid w:val="00DE5425"/>
    <w:rsid w:val="00DE569A"/>
    <w:rsid w:val="00DE5784"/>
    <w:rsid w:val="00DE59AC"/>
    <w:rsid w:val="00DE5E04"/>
    <w:rsid w:val="00DE5F33"/>
    <w:rsid w:val="00DE6378"/>
    <w:rsid w:val="00DE66BF"/>
    <w:rsid w:val="00DE682F"/>
    <w:rsid w:val="00DE6958"/>
    <w:rsid w:val="00DE7A29"/>
    <w:rsid w:val="00DE7A48"/>
    <w:rsid w:val="00DE7F9A"/>
    <w:rsid w:val="00DF01C1"/>
    <w:rsid w:val="00DF04DB"/>
    <w:rsid w:val="00DF05C3"/>
    <w:rsid w:val="00DF0E14"/>
    <w:rsid w:val="00DF1040"/>
    <w:rsid w:val="00DF12D4"/>
    <w:rsid w:val="00DF14CD"/>
    <w:rsid w:val="00DF2993"/>
    <w:rsid w:val="00DF29EE"/>
    <w:rsid w:val="00DF3088"/>
    <w:rsid w:val="00DF3178"/>
    <w:rsid w:val="00DF35AE"/>
    <w:rsid w:val="00DF37E3"/>
    <w:rsid w:val="00DF3AAB"/>
    <w:rsid w:val="00DF3B6D"/>
    <w:rsid w:val="00DF4370"/>
    <w:rsid w:val="00DF4C4F"/>
    <w:rsid w:val="00DF53DC"/>
    <w:rsid w:val="00DF58DA"/>
    <w:rsid w:val="00DF60D7"/>
    <w:rsid w:val="00DF64A3"/>
    <w:rsid w:val="00DF6880"/>
    <w:rsid w:val="00DF6ED9"/>
    <w:rsid w:val="00DF6F33"/>
    <w:rsid w:val="00DF7091"/>
    <w:rsid w:val="00DF74AA"/>
    <w:rsid w:val="00DF76DD"/>
    <w:rsid w:val="00DF7890"/>
    <w:rsid w:val="00DF7B56"/>
    <w:rsid w:val="00DF7B94"/>
    <w:rsid w:val="00DF7CBD"/>
    <w:rsid w:val="00E00557"/>
    <w:rsid w:val="00E00E36"/>
    <w:rsid w:val="00E011CE"/>
    <w:rsid w:val="00E013B4"/>
    <w:rsid w:val="00E01BAB"/>
    <w:rsid w:val="00E01BEF"/>
    <w:rsid w:val="00E02426"/>
    <w:rsid w:val="00E0243E"/>
    <w:rsid w:val="00E02B65"/>
    <w:rsid w:val="00E02BDB"/>
    <w:rsid w:val="00E02FA6"/>
    <w:rsid w:val="00E036FC"/>
    <w:rsid w:val="00E03EFE"/>
    <w:rsid w:val="00E04173"/>
    <w:rsid w:val="00E047D7"/>
    <w:rsid w:val="00E050A8"/>
    <w:rsid w:val="00E05386"/>
    <w:rsid w:val="00E053F0"/>
    <w:rsid w:val="00E05AFB"/>
    <w:rsid w:val="00E05F42"/>
    <w:rsid w:val="00E06004"/>
    <w:rsid w:val="00E06057"/>
    <w:rsid w:val="00E077E3"/>
    <w:rsid w:val="00E07F3A"/>
    <w:rsid w:val="00E07FC9"/>
    <w:rsid w:val="00E10019"/>
    <w:rsid w:val="00E101C9"/>
    <w:rsid w:val="00E10412"/>
    <w:rsid w:val="00E10472"/>
    <w:rsid w:val="00E10D4E"/>
    <w:rsid w:val="00E120AD"/>
    <w:rsid w:val="00E1238A"/>
    <w:rsid w:val="00E1268A"/>
    <w:rsid w:val="00E1279E"/>
    <w:rsid w:val="00E128C8"/>
    <w:rsid w:val="00E12BD3"/>
    <w:rsid w:val="00E134C2"/>
    <w:rsid w:val="00E139A3"/>
    <w:rsid w:val="00E13AB8"/>
    <w:rsid w:val="00E158DF"/>
    <w:rsid w:val="00E15935"/>
    <w:rsid w:val="00E15974"/>
    <w:rsid w:val="00E16940"/>
    <w:rsid w:val="00E16D39"/>
    <w:rsid w:val="00E17086"/>
    <w:rsid w:val="00E172C8"/>
    <w:rsid w:val="00E17D6D"/>
    <w:rsid w:val="00E17E7F"/>
    <w:rsid w:val="00E20220"/>
    <w:rsid w:val="00E20FAD"/>
    <w:rsid w:val="00E21261"/>
    <w:rsid w:val="00E21653"/>
    <w:rsid w:val="00E220A3"/>
    <w:rsid w:val="00E2313A"/>
    <w:rsid w:val="00E23339"/>
    <w:rsid w:val="00E245F1"/>
    <w:rsid w:val="00E2481F"/>
    <w:rsid w:val="00E24C87"/>
    <w:rsid w:val="00E24CBC"/>
    <w:rsid w:val="00E25150"/>
    <w:rsid w:val="00E25747"/>
    <w:rsid w:val="00E25BC3"/>
    <w:rsid w:val="00E26390"/>
    <w:rsid w:val="00E26908"/>
    <w:rsid w:val="00E27017"/>
    <w:rsid w:val="00E27BA9"/>
    <w:rsid w:val="00E27CCD"/>
    <w:rsid w:val="00E27EFE"/>
    <w:rsid w:val="00E27FAD"/>
    <w:rsid w:val="00E3170C"/>
    <w:rsid w:val="00E31734"/>
    <w:rsid w:val="00E31BCB"/>
    <w:rsid w:val="00E31FCE"/>
    <w:rsid w:val="00E32130"/>
    <w:rsid w:val="00E322AF"/>
    <w:rsid w:val="00E32821"/>
    <w:rsid w:val="00E32FE3"/>
    <w:rsid w:val="00E33303"/>
    <w:rsid w:val="00E33563"/>
    <w:rsid w:val="00E33666"/>
    <w:rsid w:val="00E33A00"/>
    <w:rsid w:val="00E33CB0"/>
    <w:rsid w:val="00E33DA2"/>
    <w:rsid w:val="00E34657"/>
    <w:rsid w:val="00E35226"/>
    <w:rsid w:val="00E357F1"/>
    <w:rsid w:val="00E35F1A"/>
    <w:rsid w:val="00E35F39"/>
    <w:rsid w:val="00E3601A"/>
    <w:rsid w:val="00E36C79"/>
    <w:rsid w:val="00E36CA8"/>
    <w:rsid w:val="00E3715E"/>
    <w:rsid w:val="00E37334"/>
    <w:rsid w:val="00E377D1"/>
    <w:rsid w:val="00E37F80"/>
    <w:rsid w:val="00E40354"/>
    <w:rsid w:val="00E40480"/>
    <w:rsid w:val="00E4113E"/>
    <w:rsid w:val="00E415E0"/>
    <w:rsid w:val="00E41606"/>
    <w:rsid w:val="00E419E5"/>
    <w:rsid w:val="00E41A8F"/>
    <w:rsid w:val="00E41E5A"/>
    <w:rsid w:val="00E42240"/>
    <w:rsid w:val="00E4235E"/>
    <w:rsid w:val="00E427B1"/>
    <w:rsid w:val="00E428F9"/>
    <w:rsid w:val="00E42B0D"/>
    <w:rsid w:val="00E42C1B"/>
    <w:rsid w:val="00E42FA1"/>
    <w:rsid w:val="00E4320E"/>
    <w:rsid w:val="00E436C2"/>
    <w:rsid w:val="00E43799"/>
    <w:rsid w:val="00E442D5"/>
    <w:rsid w:val="00E4475B"/>
    <w:rsid w:val="00E4496D"/>
    <w:rsid w:val="00E44AE7"/>
    <w:rsid w:val="00E44EE0"/>
    <w:rsid w:val="00E458D8"/>
    <w:rsid w:val="00E45F6B"/>
    <w:rsid w:val="00E46691"/>
    <w:rsid w:val="00E46BF0"/>
    <w:rsid w:val="00E46CF2"/>
    <w:rsid w:val="00E46F99"/>
    <w:rsid w:val="00E47747"/>
    <w:rsid w:val="00E47919"/>
    <w:rsid w:val="00E47A61"/>
    <w:rsid w:val="00E50481"/>
    <w:rsid w:val="00E50D94"/>
    <w:rsid w:val="00E5144E"/>
    <w:rsid w:val="00E51E76"/>
    <w:rsid w:val="00E520B7"/>
    <w:rsid w:val="00E526EE"/>
    <w:rsid w:val="00E527E3"/>
    <w:rsid w:val="00E529FD"/>
    <w:rsid w:val="00E52F12"/>
    <w:rsid w:val="00E52FE8"/>
    <w:rsid w:val="00E539A2"/>
    <w:rsid w:val="00E53C3E"/>
    <w:rsid w:val="00E5438C"/>
    <w:rsid w:val="00E54706"/>
    <w:rsid w:val="00E5470D"/>
    <w:rsid w:val="00E54AAD"/>
    <w:rsid w:val="00E54C08"/>
    <w:rsid w:val="00E54E86"/>
    <w:rsid w:val="00E5542F"/>
    <w:rsid w:val="00E55926"/>
    <w:rsid w:val="00E55DAF"/>
    <w:rsid w:val="00E56A60"/>
    <w:rsid w:val="00E56FA7"/>
    <w:rsid w:val="00E572BF"/>
    <w:rsid w:val="00E575B6"/>
    <w:rsid w:val="00E57A9C"/>
    <w:rsid w:val="00E57B5D"/>
    <w:rsid w:val="00E60E92"/>
    <w:rsid w:val="00E60F07"/>
    <w:rsid w:val="00E611E7"/>
    <w:rsid w:val="00E6143B"/>
    <w:rsid w:val="00E61441"/>
    <w:rsid w:val="00E614B0"/>
    <w:rsid w:val="00E616F7"/>
    <w:rsid w:val="00E62030"/>
    <w:rsid w:val="00E63815"/>
    <w:rsid w:val="00E63889"/>
    <w:rsid w:val="00E63A2B"/>
    <w:rsid w:val="00E63BA4"/>
    <w:rsid w:val="00E645EB"/>
    <w:rsid w:val="00E64BBD"/>
    <w:rsid w:val="00E64C4E"/>
    <w:rsid w:val="00E650ED"/>
    <w:rsid w:val="00E65B8E"/>
    <w:rsid w:val="00E660F6"/>
    <w:rsid w:val="00E6638D"/>
    <w:rsid w:val="00E665E2"/>
    <w:rsid w:val="00E66C87"/>
    <w:rsid w:val="00E66C9B"/>
    <w:rsid w:val="00E670D1"/>
    <w:rsid w:val="00E674EA"/>
    <w:rsid w:val="00E6781F"/>
    <w:rsid w:val="00E67C26"/>
    <w:rsid w:val="00E67EB5"/>
    <w:rsid w:val="00E70436"/>
    <w:rsid w:val="00E7094E"/>
    <w:rsid w:val="00E712BE"/>
    <w:rsid w:val="00E71B5B"/>
    <w:rsid w:val="00E71CBC"/>
    <w:rsid w:val="00E71CF7"/>
    <w:rsid w:val="00E71D52"/>
    <w:rsid w:val="00E71FF9"/>
    <w:rsid w:val="00E720A4"/>
    <w:rsid w:val="00E72636"/>
    <w:rsid w:val="00E7338F"/>
    <w:rsid w:val="00E7388F"/>
    <w:rsid w:val="00E74116"/>
    <w:rsid w:val="00E7430E"/>
    <w:rsid w:val="00E74A83"/>
    <w:rsid w:val="00E74E85"/>
    <w:rsid w:val="00E750E7"/>
    <w:rsid w:val="00E7557E"/>
    <w:rsid w:val="00E75B20"/>
    <w:rsid w:val="00E760AA"/>
    <w:rsid w:val="00E760F8"/>
    <w:rsid w:val="00E76CD3"/>
    <w:rsid w:val="00E76F68"/>
    <w:rsid w:val="00E779D9"/>
    <w:rsid w:val="00E77E94"/>
    <w:rsid w:val="00E80561"/>
    <w:rsid w:val="00E805B6"/>
    <w:rsid w:val="00E8070F"/>
    <w:rsid w:val="00E80C46"/>
    <w:rsid w:val="00E81539"/>
    <w:rsid w:val="00E818B3"/>
    <w:rsid w:val="00E8237F"/>
    <w:rsid w:val="00E82392"/>
    <w:rsid w:val="00E823B7"/>
    <w:rsid w:val="00E84599"/>
    <w:rsid w:val="00E84A84"/>
    <w:rsid w:val="00E84DCC"/>
    <w:rsid w:val="00E84DF6"/>
    <w:rsid w:val="00E857F7"/>
    <w:rsid w:val="00E858DA"/>
    <w:rsid w:val="00E8597A"/>
    <w:rsid w:val="00E85CB9"/>
    <w:rsid w:val="00E85F78"/>
    <w:rsid w:val="00E86130"/>
    <w:rsid w:val="00E8687F"/>
    <w:rsid w:val="00E869F2"/>
    <w:rsid w:val="00E86D2A"/>
    <w:rsid w:val="00E86DA2"/>
    <w:rsid w:val="00E87104"/>
    <w:rsid w:val="00E873B0"/>
    <w:rsid w:val="00E875E1"/>
    <w:rsid w:val="00E8781D"/>
    <w:rsid w:val="00E87D21"/>
    <w:rsid w:val="00E90B75"/>
    <w:rsid w:val="00E90E4E"/>
    <w:rsid w:val="00E916C9"/>
    <w:rsid w:val="00E91DD9"/>
    <w:rsid w:val="00E922AB"/>
    <w:rsid w:val="00E92A79"/>
    <w:rsid w:val="00E92D4F"/>
    <w:rsid w:val="00E92D52"/>
    <w:rsid w:val="00E93CA6"/>
    <w:rsid w:val="00E93EF2"/>
    <w:rsid w:val="00E9500D"/>
    <w:rsid w:val="00E95927"/>
    <w:rsid w:val="00E95CB3"/>
    <w:rsid w:val="00E96023"/>
    <w:rsid w:val="00E96027"/>
    <w:rsid w:val="00E96322"/>
    <w:rsid w:val="00E964EA"/>
    <w:rsid w:val="00E9684B"/>
    <w:rsid w:val="00E96C96"/>
    <w:rsid w:val="00E96DEA"/>
    <w:rsid w:val="00E96EAC"/>
    <w:rsid w:val="00E97893"/>
    <w:rsid w:val="00EA081C"/>
    <w:rsid w:val="00EA09E7"/>
    <w:rsid w:val="00EA1640"/>
    <w:rsid w:val="00EA16A6"/>
    <w:rsid w:val="00EA18EF"/>
    <w:rsid w:val="00EA212F"/>
    <w:rsid w:val="00EA2165"/>
    <w:rsid w:val="00EA2318"/>
    <w:rsid w:val="00EA2E1A"/>
    <w:rsid w:val="00EA2E23"/>
    <w:rsid w:val="00EA2F4C"/>
    <w:rsid w:val="00EA2FA8"/>
    <w:rsid w:val="00EA2FB4"/>
    <w:rsid w:val="00EA3264"/>
    <w:rsid w:val="00EA338E"/>
    <w:rsid w:val="00EA34D8"/>
    <w:rsid w:val="00EA3A11"/>
    <w:rsid w:val="00EA3BCD"/>
    <w:rsid w:val="00EA420E"/>
    <w:rsid w:val="00EA475B"/>
    <w:rsid w:val="00EA4896"/>
    <w:rsid w:val="00EA5196"/>
    <w:rsid w:val="00EA57F9"/>
    <w:rsid w:val="00EA59EC"/>
    <w:rsid w:val="00EA60FC"/>
    <w:rsid w:val="00EA622F"/>
    <w:rsid w:val="00EA7235"/>
    <w:rsid w:val="00EA7A62"/>
    <w:rsid w:val="00EA7B80"/>
    <w:rsid w:val="00EB0814"/>
    <w:rsid w:val="00EB158C"/>
    <w:rsid w:val="00EB2226"/>
    <w:rsid w:val="00EB232E"/>
    <w:rsid w:val="00EB2FFD"/>
    <w:rsid w:val="00EB342A"/>
    <w:rsid w:val="00EB3D26"/>
    <w:rsid w:val="00EB533E"/>
    <w:rsid w:val="00EB5403"/>
    <w:rsid w:val="00EB5BFD"/>
    <w:rsid w:val="00EB61C2"/>
    <w:rsid w:val="00EB6AC6"/>
    <w:rsid w:val="00EB7118"/>
    <w:rsid w:val="00EB71F3"/>
    <w:rsid w:val="00EB7449"/>
    <w:rsid w:val="00EC000C"/>
    <w:rsid w:val="00EC012A"/>
    <w:rsid w:val="00EC05C2"/>
    <w:rsid w:val="00EC07A1"/>
    <w:rsid w:val="00EC0B4B"/>
    <w:rsid w:val="00EC0C6B"/>
    <w:rsid w:val="00EC0DDF"/>
    <w:rsid w:val="00EC15AE"/>
    <w:rsid w:val="00EC1B14"/>
    <w:rsid w:val="00EC1B6A"/>
    <w:rsid w:val="00EC1D91"/>
    <w:rsid w:val="00EC2DAE"/>
    <w:rsid w:val="00EC32E2"/>
    <w:rsid w:val="00EC3525"/>
    <w:rsid w:val="00EC375C"/>
    <w:rsid w:val="00EC3B0B"/>
    <w:rsid w:val="00EC4126"/>
    <w:rsid w:val="00EC4374"/>
    <w:rsid w:val="00EC4AB5"/>
    <w:rsid w:val="00EC4F77"/>
    <w:rsid w:val="00EC5075"/>
    <w:rsid w:val="00EC5704"/>
    <w:rsid w:val="00EC60CD"/>
    <w:rsid w:val="00EC61D1"/>
    <w:rsid w:val="00EC6466"/>
    <w:rsid w:val="00EC6BA5"/>
    <w:rsid w:val="00EC6F3F"/>
    <w:rsid w:val="00EC70AB"/>
    <w:rsid w:val="00EC75E0"/>
    <w:rsid w:val="00EC7AA3"/>
    <w:rsid w:val="00ED00A7"/>
    <w:rsid w:val="00ED091A"/>
    <w:rsid w:val="00ED09EB"/>
    <w:rsid w:val="00ED0AAA"/>
    <w:rsid w:val="00ED1793"/>
    <w:rsid w:val="00ED1A9D"/>
    <w:rsid w:val="00ED1E4F"/>
    <w:rsid w:val="00ED211F"/>
    <w:rsid w:val="00ED23BA"/>
    <w:rsid w:val="00ED2CED"/>
    <w:rsid w:val="00ED2E2F"/>
    <w:rsid w:val="00ED2E76"/>
    <w:rsid w:val="00ED32C5"/>
    <w:rsid w:val="00ED3BEE"/>
    <w:rsid w:val="00ED4F90"/>
    <w:rsid w:val="00ED4FAF"/>
    <w:rsid w:val="00ED50ED"/>
    <w:rsid w:val="00ED51E3"/>
    <w:rsid w:val="00ED53D2"/>
    <w:rsid w:val="00ED5D62"/>
    <w:rsid w:val="00ED6537"/>
    <w:rsid w:val="00ED678D"/>
    <w:rsid w:val="00ED6A01"/>
    <w:rsid w:val="00ED6C15"/>
    <w:rsid w:val="00ED6E87"/>
    <w:rsid w:val="00EE0A7D"/>
    <w:rsid w:val="00EE106E"/>
    <w:rsid w:val="00EE1440"/>
    <w:rsid w:val="00EE14A2"/>
    <w:rsid w:val="00EE14A5"/>
    <w:rsid w:val="00EE15B2"/>
    <w:rsid w:val="00EE1B90"/>
    <w:rsid w:val="00EE22D3"/>
    <w:rsid w:val="00EE2318"/>
    <w:rsid w:val="00EE2437"/>
    <w:rsid w:val="00EE2913"/>
    <w:rsid w:val="00EE2EDB"/>
    <w:rsid w:val="00EE39C1"/>
    <w:rsid w:val="00EE3CA0"/>
    <w:rsid w:val="00EE3E4A"/>
    <w:rsid w:val="00EE5A22"/>
    <w:rsid w:val="00EE6267"/>
    <w:rsid w:val="00EE62EA"/>
    <w:rsid w:val="00EE737D"/>
    <w:rsid w:val="00EE76D8"/>
    <w:rsid w:val="00EE79E2"/>
    <w:rsid w:val="00EE7BB9"/>
    <w:rsid w:val="00EF0020"/>
    <w:rsid w:val="00EF036B"/>
    <w:rsid w:val="00EF0C84"/>
    <w:rsid w:val="00EF0D1D"/>
    <w:rsid w:val="00EF1096"/>
    <w:rsid w:val="00EF1610"/>
    <w:rsid w:val="00EF19A9"/>
    <w:rsid w:val="00EF1E19"/>
    <w:rsid w:val="00EF238A"/>
    <w:rsid w:val="00EF259A"/>
    <w:rsid w:val="00EF261D"/>
    <w:rsid w:val="00EF26A3"/>
    <w:rsid w:val="00EF2ED2"/>
    <w:rsid w:val="00EF2F56"/>
    <w:rsid w:val="00EF4501"/>
    <w:rsid w:val="00EF4C20"/>
    <w:rsid w:val="00EF4CD9"/>
    <w:rsid w:val="00EF51EE"/>
    <w:rsid w:val="00EF5E0A"/>
    <w:rsid w:val="00EF6037"/>
    <w:rsid w:val="00EF637C"/>
    <w:rsid w:val="00EF6F46"/>
    <w:rsid w:val="00EF77EC"/>
    <w:rsid w:val="00EF7EEF"/>
    <w:rsid w:val="00EF7FBC"/>
    <w:rsid w:val="00EF7FE5"/>
    <w:rsid w:val="00F001C4"/>
    <w:rsid w:val="00F002CB"/>
    <w:rsid w:val="00F0032C"/>
    <w:rsid w:val="00F005C1"/>
    <w:rsid w:val="00F01102"/>
    <w:rsid w:val="00F01A14"/>
    <w:rsid w:val="00F01F0F"/>
    <w:rsid w:val="00F02539"/>
    <w:rsid w:val="00F0287C"/>
    <w:rsid w:val="00F02AE3"/>
    <w:rsid w:val="00F0335A"/>
    <w:rsid w:val="00F03AD1"/>
    <w:rsid w:val="00F05269"/>
    <w:rsid w:val="00F0540E"/>
    <w:rsid w:val="00F05AD4"/>
    <w:rsid w:val="00F060AB"/>
    <w:rsid w:val="00F064D5"/>
    <w:rsid w:val="00F06653"/>
    <w:rsid w:val="00F06992"/>
    <w:rsid w:val="00F06B03"/>
    <w:rsid w:val="00F06B32"/>
    <w:rsid w:val="00F0737E"/>
    <w:rsid w:val="00F074F1"/>
    <w:rsid w:val="00F07957"/>
    <w:rsid w:val="00F07AA0"/>
    <w:rsid w:val="00F07F48"/>
    <w:rsid w:val="00F1038D"/>
    <w:rsid w:val="00F10777"/>
    <w:rsid w:val="00F1112C"/>
    <w:rsid w:val="00F11254"/>
    <w:rsid w:val="00F113C3"/>
    <w:rsid w:val="00F132F5"/>
    <w:rsid w:val="00F135B1"/>
    <w:rsid w:val="00F138CE"/>
    <w:rsid w:val="00F13DA0"/>
    <w:rsid w:val="00F13DB8"/>
    <w:rsid w:val="00F13E8B"/>
    <w:rsid w:val="00F14440"/>
    <w:rsid w:val="00F1485C"/>
    <w:rsid w:val="00F14BD0"/>
    <w:rsid w:val="00F14BEC"/>
    <w:rsid w:val="00F150FD"/>
    <w:rsid w:val="00F15617"/>
    <w:rsid w:val="00F15D03"/>
    <w:rsid w:val="00F15D20"/>
    <w:rsid w:val="00F15E93"/>
    <w:rsid w:val="00F1655D"/>
    <w:rsid w:val="00F16B30"/>
    <w:rsid w:val="00F16F3C"/>
    <w:rsid w:val="00F1710F"/>
    <w:rsid w:val="00F179FF"/>
    <w:rsid w:val="00F17CAB"/>
    <w:rsid w:val="00F206F7"/>
    <w:rsid w:val="00F20706"/>
    <w:rsid w:val="00F20966"/>
    <w:rsid w:val="00F20B6E"/>
    <w:rsid w:val="00F20B8F"/>
    <w:rsid w:val="00F2112D"/>
    <w:rsid w:val="00F21B97"/>
    <w:rsid w:val="00F21D78"/>
    <w:rsid w:val="00F22127"/>
    <w:rsid w:val="00F224E0"/>
    <w:rsid w:val="00F23014"/>
    <w:rsid w:val="00F230D6"/>
    <w:rsid w:val="00F23218"/>
    <w:rsid w:val="00F23BE9"/>
    <w:rsid w:val="00F2440D"/>
    <w:rsid w:val="00F246F4"/>
    <w:rsid w:val="00F24A5F"/>
    <w:rsid w:val="00F2508B"/>
    <w:rsid w:val="00F254DF"/>
    <w:rsid w:val="00F25AE9"/>
    <w:rsid w:val="00F26865"/>
    <w:rsid w:val="00F276C4"/>
    <w:rsid w:val="00F2775A"/>
    <w:rsid w:val="00F3062E"/>
    <w:rsid w:val="00F3068B"/>
    <w:rsid w:val="00F306D9"/>
    <w:rsid w:val="00F30B8F"/>
    <w:rsid w:val="00F30FD6"/>
    <w:rsid w:val="00F317A8"/>
    <w:rsid w:val="00F31BF6"/>
    <w:rsid w:val="00F31DA6"/>
    <w:rsid w:val="00F31DE3"/>
    <w:rsid w:val="00F320D1"/>
    <w:rsid w:val="00F330E9"/>
    <w:rsid w:val="00F33265"/>
    <w:rsid w:val="00F335DE"/>
    <w:rsid w:val="00F33D3B"/>
    <w:rsid w:val="00F344CF"/>
    <w:rsid w:val="00F3508D"/>
    <w:rsid w:val="00F35255"/>
    <w:rsid w:val="00F35594"/>
    <w:rsid w:val="00F36557"/>
    <w:rsid w:val="00F36D39"/>
    <w:rsid w:val="00F37292"/>
    <w:rsid w:val="00F37485"/>
    <w:rsid w:val="00F37513"/>
    <w:rsid w:val="00F3762D"/>
    <w:rsid w:val="00F37EAE"/>
    <w:rsid w:val="00F4024B"/>
    <w:rsid w:val="00F40A1A"/>
    <w:rsid w:val="00F40C0C"/>
    <w:rsid w:val="00F42A4B"/>
    <w:rsid w:val="00F42C25"/>
    <w:rsid w:val="00F42F6A"/>
    <w:rsid w:val="00F4302F"/>
    <w:rsid w:val="00F43993"/>
    <w:rsid w:val="00F44A1E"/>
    <w:rsid w:val="00F45206"/>
    <w:rsid w:val="00F4554E"/>
    <w:rsid w:val="00F456E7"/>
    <w:rsid w:val="00F458C4"/>
    <w:rsid w:val="00F45FDA"/>
    <w:rsid w:val="00F46105"/>
    <w:rsid w:val="00F468D9"/>
    <w:rsid w:val="00F46A9D"/>
    <w:rsid w:val="00F46BD6"/>
    <w:rsid w:val="00F470C4"/>
    <w:rsid w:val="00F5010E"/>
    <w:rsid w:val="00F5020E"/>
    <w:rsid w:val="00F50CAB"/>
    <w:rsid w:val="00F50CD3"/>
    <w:rsid w:val="00F51094"/>
    <w:rsid w:val="00F51116"/>
    <w:rsid w:val="00F51210"/>
    <w:rsid w:val="00F515C6"/>
    <w:rsid w:val="00F51D03"/>
    <w:rsid w:val="00F52549"/>
    <w:rsid w:val="00F5257C"/>
    <w:rsid w:val="00F528E5"/>
    <w:rsid w:val="00F52DB4"/>
    <w:rsid w:val="00F52FEE"/>
    <w:rsid w:val="00F532B8"/>
    <w:rsid w:val="00F536D9"/>
    <w:rsid w:val="00F5383D"/>
    <w:rsid w:val="00F53A49"/>
    <w:rsid w:val="00F53C27"/>
    <w:rsid w:val="00F53DB8"/>
    <w:rsid w:val="00F54428"/>
    <w:rsid w:val="00F5505E"/>
    <w:rsid w:val="00F558F0"/>
    <w:rsid w:val="00F55AEB"/>
    <w:rsid w:val="00F55BF3"/>
    <w:rsid w:val="00F55CA6"/>
    <w:rsid w:val="00F55E03"/>
    <w:rsid w:val="00F56723"/>
    <w:rsid w:val="00F56835"/>
    <w:rsid w:val="00F57088"/>
    <w:rsid w:val="00F57291"/>
    <w:rsid w:val="00F603B5"/>
    <w:rsid w:val="00F60E20"/>
    <w:rsid w:val="00F60ED7"/>
    <w:rsid w:val="00F611AD"/>
    <w:rsid w:val="00F61960"/>
    <w:rsid w:val="00F6247A"/>
    <w:rsid w:val="00F62657"/>
    <w:rsid w:val="00F62D5F"/>
    <w:rsid w:val="00F62F80"/>
    <w:rsid w:val="00F63322"/>
    <w:rsid w:val="00F64579"/>
    <w:rsid w:val="00F646BB"/>
    <w:rsid w:val="00F64774"/>
    <w:rsid w:val="00F6544C"/>
    <w:rsid w:val="00F6555D"/>
    <w:rsid w:val="00F65B3A"/>
    <w:rsid w:val="00F65CB0"/>
    <w:rsid w:val="00F6641D"/>
    <w:rsid w:val="00F669FA"/>
    <w:rsid w:val="00F66B4D"/>
    <w:rsid w:val="00F66D57"/>
    <w:rsid w:val="00F673EE"/>
    <w:rsid w:val="00F67424"/>
    <w:rsid w:val="00F70189"/>
    <w:rsid w:val="00F701FC"/>
    <w:rsid w:val="00F7023C"/>
    <w:rsid w:val="00F70302"/>
    <w:rsid w:val="00F7064A"/>
    <w:rsid w:val="00F70EF8"/>
    <w:rsid w:val="00F71B3E"/>
    <w:rsid w:val="00F71D8A"/>
    <w:rsid w:val="00F71E79"/>
    <w:rsid w:val="00F721A8"/>
    <w:rsid w:val="00F726B6"/>
    <w:rsid w:val="00F72788"/>
    <w:rsid w:val="00F73082"/>
    <w:rsid w:val="00F7323E"/>
    <w:rsid w:val="00F73487"/>
    <w:rsid w:val="00F73726"/>
    <w:rsid w:val="00F73EA4"/>
    <w:rsid w:val="00F74428"/>
    <w:rsid w:val="00F74989"/>
    <w:rsid w:val="00F74996"/>
    <w:rsid w:val="00F74D97"/>
    <w:rsid w:val="00F753B4"/>
    <w:rsid w:val="00F7548C"/>
    <w:rsid w:val="00F75577"/>
    <w:rsid w:val="00F76B71"/>
    <w:rsid w:val="00F76F27"/>
    <w:rsid w:val="00F76F6E"/>
    <w:rsid w:val="00F77B28"/>
    <w:rsid w:val="00F80091"/>
    <w:rsid w:val="00F8067E"/>
    <w:rsid w:val="00F8086C"/>
    <w:rsid w:val="00F81662"/>
    <w:rsid w:val="00F8204C"/>
    <w:rsid w:val="00F82702"/>
    <w:rsid w:val="00F83472"/>
    <w:rsid w:val="00F83C64"/>
    <w:rsid w:val="00F84386"/>
    <w:rsid w:val="00F846B0"/>
    <w:rsid w:val="00F8492A"/>
    <w:rsid w:val="00F855CD"/>
    <w:rsid w:val="00F855DA"/>
    <w:rsid w:val="00F857B8"/>
    <w:rsid w:val="00F857F3"/>
    <w:rsid w:val="00F86A6A"/>
    <w:rsid w:val="00F86B03"/>
    <w:rsid w:val="00F8773D"/>
    <w:rsid w:val="00F9066A"/>
    <w:rsid w:val="00F9069F"/>
    <w:rsid w:val="00F9072B"/>
    <w:rsid w:val="00F91006"/>
    <w:rsid w:val="00F9139B"/>
    <w:rsid w:val="00F91D6E"/>
    <w:rsid w:val="00F91D90"/>
    <w:rsid w:val="00F91E47"/>
    <w:rsid w:val="00F92507"/>
    <w:rsid w:val="00F92991"/>
    <w:rsid w:val="00F92BB5"/>
    <w:rsid w:val="00F93180"/>
    <w:rsid w:val="00F93B34"/>
    <w:rsid w:val="00F93C11"/>
    <w:rsid w:val="00F93C58"/>
    <w:rsid w:val="00F93F1E"/>
    <w:rsid w:val="00F94A77"/>
    <w:rsid w:val="00F94FC8"/>
    <w:rsid w:val="00F954D5"/>
    <w:rsid w:val="00F95586"/>
    <w:rsid w:val="00F9569A"/>
    <w:rsid w:val="00F9594E"/>
    <w:rsid w:val="00F95F29"/>
    <w:rsid w:val="00F96936"/>
    <w:rsid w:val="00F969A0"/>
    <w:rsid w:val="00F96DC1"/>
    <w:rsid w:val="00F96E44"/>
    <w:rsid w:val="00F973CD"/>
    <w:rsid w:val="00F979FF"/>
    <w:rsid w:val="00F97CE6"/>
    <w:rsid w:val="00FA0745"/>
    <w:rsid w:val="00FA0772"/>
    <w:rsid w:val="00FA091B"/>
    <w:rsid w:val="00FA09EA"/>
    <w:rsid w:val="00FA18A7"/>
    <w:rsid w:val="00FA2372"/>
    <w:rsid w:val="00FA272B"/>
    <w:rsid w:val="00FA27FD"/>
    <w:rsid w:val="00FA325B"/>
    <w:rsid w:val="00FA3287"/>
    <w:rsid w:val="00FA38FC"/>
    <w:rsid w:val="00FA48E2"/>
    <w:rsid w:val="00FA4B52"/>
    <w:rsid w:val="00FA5024"/>
    <w:rsid w:val="00FA510C"/>
    <w:rsid w:val="00FA6166"/>
    <w:rsid w:val="00FA62A1"/>
    <w:rsid w:val="00FA7304"/>
    <w:rsid w:val="00FA74A9"/>
    <w:rsid w:val="00FA7527"/>
    <w:rsid w:val="00FA7883"/>
    <w:rsid w:val="00FA7B3D"/>
    <w:rsid w:val="00FA7CDA"/>
    <w:rsid w:val="00FA7DE8"/>
    <w:rsid w:val="00FB0743"/>
    <w:rsid w:val="00FB0BF5"/>
    <w:rsid w:val="00FB0D08"/>
    <w:rsid w:val="00FB10DF"/>
    <w:rsid w:val="00FB10F0"/>
    <w:rsid w:val="00FB168E"/>
    <w:rsid w:val="00FB1AAA"/>
    <w:rsid w:val="00FB2008"/>
    <w:rsid w:val="00FB292C"/>
    <w:rsid w:val="00FB2937"/>
    <w:rsid w:val="00FB375C"/>
    <w:rsid w:val="00FB4BAB"/>
    <w:rsid w:val="00FB51D0"/>
    <w:rsid w:val="00FB5442"/>
    <w:rsid w:val="00FB55B6"/>
    <w:rsid w:val="00FB5BE5"/>
    <w:rsid w:val="00FB727A"/>
    <w:rsid w:val="00FB7539"/>
    <w:rsid w:val="00FB75D7"/>
    <w:rsid w:val="00FB78A6"/>
    <w:rsid w:val="00FB7F91"/>
    <w:rsid w:val="00FC0050"/>
    <w:rsid w:val="00FC0EE9"/>
    <w:rsid w:val="00FC1C2C"/>
    <w:rsid w:val="00FC1D65"/>
    <w:rsid w:val="00FC1D70"/>
    <w:rsid w:val="00FC259F"/>
    <w:rsid w:val="00FC2C6A"/>
    <w:rsid w:val="00FC2C70"/>
    <w:rsid w:val="00FC30FB"/>
    <w:rsid w:val="00FC333E"/>
    <w:rsid w:val="00FC3F45"/>
    <w:rsid w:val="00FC44E6"/>
    <w:rsid w:val="00FC48DD"/>
    <w:rsid w:val="00FC51D4"/>
    <w:rsid w:val="00FC5356"/>
    <w:rsid w:val="00FC5C4D"/>
    <w:rsid w:val="00FC5C70"/>
    <w:rsid w:val="00FC5EF0"/>
    <w:rsid w:val="00FC6096"/>
    <w:rsid w:val="00FC675A"/>
    <w:rsid w:val="00FC6954"/>
    <w:rsid w:val="00FC6BCA"/>
    <w:rsid w:val="00FC6EE9"/>
    <w:rsid w:val="00FC7806"/>
    <w:rsid w:val="00FC7CD7"/>
    <w:rsid w:val="00FC7E51"/>
    <w:rsid w:val="00FD0065"/>
    <w:rsid w:val="00FD0220"/>
    <w:rsid w:val="00FD0598"/>
    <w:rsid w:val="00FD0664"/>
    <w:rsid w:val="00FD06F6"/>
    <w:rsid w:val="00FD0720"/>
    <w:rsid w:val="00FD0E0A"/>
    <w:rsid w:val="00FD15AB"/>
    <w:rsid w:val="00FD179C"/>
    <w:rsid w:val="00FD1806"/>
    <w:rsid w:val="00FD18CC"/>
    <w:rsid w:val="00FD1F6C"/>
    <w:rsid w:val="00FD21BB"/>
    <w:rsid w:val="00FD2955"/>
    <w:rsid w:val="00FD2D8F"/>
    <w:rsid w:val="00FD340C"/>
    <w:rsid w:val="00FD375A"/>
    <w:rsid w:val="00FD3982"/>
    <w:rsid w:val="00FD3B6E"/>
    <w:rsid w:val="00FD3C9F"/>
    <w:rsid w:val="00FD435A"/>
    <w:rsid w:val="00FD4623"/>
    <w:rsid w:val="00FD4D4A"/>
    <w:rsid w:val="00FD557A"/>
    <w:rsid w:val="00FD567A"/>
    <w:rsid w:val="00FD5AA2"/>
    <w:rsid w:val="00FD5D62"/>
    <w:rsid w:val="00FD5DA8"/>
    <w:rsid w:val="00FD5F4A"/>
    <w:rsid w:val="00FD6602"/>
    <w:rsid w:val="00FD6874"/>
    <w:rsid w:val="00FD73F9"/>
    <w:rsid w:val="00FD7465"/>
    <w:rsid w:val="00FD77F9"/>
    <w:rsid w:val="00FD797D"/>
    <w:rsid w:val="00FD7A6B"/>
    <w:rsid w:val="00FD7E15"/>
    <w:rsid w:val="00FD7F70"/>
    <w:rsid w:val="00FD7FFA"/>
    <w:rsid w:val="00FE0892"/>
    <w:rsid w:val="00FE0AB2"/>
    <w:rsid w:val="00FE1424"/>
    <w:rsid w:val="00FE168E"/>
    <w:rsid w:val="00FE1AC3"/>
    <w:rsid w:val="00FE2267"/>
    <w:rsid w:val="00FE2395"/>
    <w:rsid w:val="00FE250A"/>
    <w:rsid w:val="00FE2BFB"/>
    <w:rsid w:val="00FE2DDE"/>
    <w:rsid w:val="00FE31BC"/>
    <w:rsid w:val="00FE3C0D"/>
    <w:rsid w:val="00FE3C6F"/>
    <w:rsid w:val="00FE3D4D"/>
    <w:rsid w:val="00FE405E"/>
    <w:rsid w:val="00FE5078"/>
    <w:rsid w:val="00FE525B"/>
    <w:rsid w:val="00FE6234"/>
    <w:rsid w:val="00FE6606"/>
    <w:rsid w:val="00FE69A6"/>
    <w:rsid w:val="00FE6B0C"/>
    <w:rsid w:val="00FE6C2F"/>
    <w:rsid w:val="00FE77DB"/>
    <w:rsid w:val="00FE7E87"/>
    <w:rsid w:val="00FF006E"/>
    <w:rsid w:val="00FF0106"/>
    <w:rsid w:val="00FF01AE"/>
    <w:rsid w:val="00FF01CF"/>
    <w:rsid w:val="00FF065D"/>
    <w:rsid w:val="00FF07E1"/>
    <w:rsid w:val="00FF0CE9"/>
    <w:rsid w:val="00FF11BC"/>
    <w:rsid w:val="00FF16C7"/>
    <w:rsid w:val="00FF23F7"/>
    <w:rsid w:val="00FF3254"/>
    <w:rsid w:val="00FF3FFE"/>
    <w:rsid w:val="00FF47AA"/>
    <w:rsid w:val="00FF496C"/>
    <w:rsid w:val="00FF5036"/>
    <w:rsid w:val="00FF524B"/>
    <w:rsid w:val="00FF64F8"/>
    <w:rsid w:val="00FF6683"/>
    <w:rsid w:val="00FF67FC"/>
    <w:rsid w:val="00FF7442"/>
    <w:rsid w:val="00FF7474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CBD"/>
    <w:pPr>
      <w:spacing w:after="200" w:line="276" w:lineRule="auto"/>
    </w:pPr>
    <w:rPr>
      <w:sz w:val="22"/>
      <w:szCs w:val="22"/>
      <w:lang w:val="en-GB" w:eastAsia="zh-CN"/>
    </w:rPr>
  </w:style>
  <w:style w:type="paragraph" w:styleId="1">
    <w:name w:val="heading 1"/>
    <w:basedOn w:val="a"/>
    <w:link w:val="10"/>
    <w:uiPriority w:val="9"/>
    <w:qFormat/>
    <w:rsid w:val="005348CC"/>
    <w:pPr>
      <w:spacing w:before="240" w:after="120" w:line="240" w:lineRule="auto"/>
      <w:outlineLvl w:val="0"/>
    </w:pPr>
    <w:rPr>
      <w:rFonts w:ascii="新細明體" w:eastAsia="新細明體" w:hAnsi="新細明體" w:cs="Times New Roman"/>
      <w:b/>
      <w:bCs/>
      <w:color w:val="000000"/>
      <w:kern w:val="36"/>
      <w:sz w:val="33"/>
      <w:szCs w:val="33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96F"/>
    <w:pPr>
      <w:keepNext/>
      <w:spacing w:line="720" w:lineRule="auto"/>
      <w:outlineLvl w:val="1"/>
    </w:pPr>
    <w:rPr>
      <w:rFonts w:ascii="Cambria" w:eastAsia="新細明體" w:hAnsi="Cambria" w:cs="Times New Roman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a4">
    <w:name w:val="標題 字元"/>
    <w:link w:val="a3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a5">
    <w:name w:val="List Paragraph"/>
    <w:basedOn w:val="a"/>
    <w:uiPriority w:val="34"/>
    <w:qFormat/>
    <w:rsid w:val="00040537"/>
    <w:pPr>
      <w:ind w:left="720"/>
      <w:contextualSpacing/>
    </w:pPr>
  </w:style>
  <w:style w:type="character" w:styleId="a6">
    <w:name w:val="Strong"/>
    <w:uiPriority w:val="22"/>
    <w:qFormat/>
    <w:rsid w:val="00CC3238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CE7752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a8">
    <w:name w:val="註解方塊文字 字元"/>
    <w:link w:val="a7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a9">
    <w:name w:val="Hyperlink"/>
    <w:uiPriority w:val="99"/>
    <w:unhideWhenUsed/>
    <w:rsid w:val="007F742A"/>
    <w:rPr>
      <w:color w:val="0000FF"/>
      <w:u w:val="single"/>
    </w:rPr>
  </w:style>
  <w:style w:type="paragraph" w:styleId="aa">
    <w:name w:val="header"/>
    <w:basedOn w:val="a"/>
    <w:link w:val="ab"/>
    <w:uiPriority w:val="99"/>
    <w:unhideWhenUsed/>
    <w:rsid w:val="00B03AEA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</w:rPr>
  </w:style>
  <w:style w:type="character" w:customStyle="1" w:styleId="ab">
    <w:name w:val="頁首 字元"/>
    <w:link w:val="aa"/>
    <w:uiPriority w:val="99"/>
    <w:rsid w:val="00B03AEA"/>
    <w:rPr>
      <w:lang w:val="en-GB" w:eastAsia="zh-CN"/>
    </w:rPr>
  </w:style>
  <w:style w:type="paragraph" w:styleId="ac">
    <w:name w:val="footer"/>
    <w:basedOn w:val="a"/>
    <w:link w:val="ad"/>
    <w:uiPriority w:val="99"/>
    <w:unhideWhenUsed/>
    <w:rsid w:val="00B03AEA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</w:rPr>
  </w:style>
  <w:style w:type="character" w:customStyle="1" w:styleId="ad">
    <w:name w:val="頁尾 字元"/>
    <w:link w:val="ac"/>
    <w:uiPriority w:val="99"/>
    <w:rsid w:val="00B03AEA"/>
    <w:rPr>
      <w:lang w:val="en-GB" w:eastAsia="zh-CN"/>
    </w:rPr>
  </w:style>
  <w:style w:type="character" w:customStyle="1" w:styleId="st1">
    <w:name w:val="st1"/>
    <w:basedOn w:val="a0"/>
    <w:rsid w:val="00B07807"/>
  </w:style>
  <w:style w:type="character" w:customStyle="1" w:styleId="10">
    <w:name w:val="標題 1 字元"/>
    <w:link w:val="1"/>
    <w:uiPriority w:val="9"/>
    <w:rsid w:val="005348CC"/>
    <w:rPr>
      <w:rFonts w:ascii="新細明體" w:eastAsia="新細明體" w:hAnsi="新細明體" w:cs="Times New Roman"/>
      <w:b/>
      <w:bCs/>
      <w:color w:val="000000"/>
      <w:kern w:val="36"/>
      <w:sz w:val="33"/>
      <w:szCs w:val="33"/>
    </w:rPr>
  </w:style>
  <w:style w:type="numbering" w:customStyle="1" w:styleId="11">
    <w:name w:val="無清單1"/>
    <w:next w:val="a2"/>
    <w:uiPriority w:val="99"/>
    <w:semiHidden/>
    <w:unhideWhenUsed/>
    <w:rsid w:val="005348CC"/>
  </w:style>
  <w:style w:type="paragraph" w:styleId="ae">
    <w:name w:val="Normal Indent"/>
    <w:basedOn w:val="a"/>
    <w:rsid w:val="005348CC"/>
    <w:pPr>
      <w:widowControl w:val="0"/>
      <w:spacing w:after="0" w:line="240" w:lineRule="auto"/>
      <w:ind w:leftChars="200" w:left="480"/>
    </w:pPr>
    <w:rPr>
      <w:rFonts w:ascii="Times New Roman" w:eastAsia="新細明體" w:hAnsi="Times New Roman" w:cs="Times New Roman"/>
      <w:kern w:val="2"/>
      <w:sz w:val="24"/>
      <w:szCs w:val="24"/>
      <w:lang w:val="en-US" w:eastAsia="zh-TW"/>
    </w:rPr>
  </w:style>
  <w:style w:type="character" w:customStyle="1" w:styleId="st">
    <w:name w:val="st"/>
    <w:rsid w:val="005348CC"/>
  </w:style>
  <w:style w:type="paragraph" w:styleId="Web">
    <w:name w:val="Normal (Web)"/>
    <w:basedOn w:val="a"/>
    <w:rsid w:val="005348C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 w:eastAsia="zh-TW"/>
    </w:rPr>
  </w:style>
  <w:style w:type="character" w:styleId="af">
    <w:name w:val="Emphasis"/>
    <w:uiPriority w:val="20"/>
    <w:qFormat/>
    <w:rsid w:val="005348CC"/>
    <w:rPr>
      <w:b w:val="0"/>
      <w:bCs w:val="0"/>
      <w:i w:val="0"/>
      <w:iCs w:val="0"/>
      <w:color w:val="CC0033"/>
    </w:rPr>
  </w:style>
  <w:style w:type="character" w:customStyle="1" w:styleId="style111">
    <w:name w:val="style111"/>
    <w:rsid w:val="005348CC"/>
    <w:rPr>
      <w:rFonts w:ascii="Arial" w:hAnsi="Arial" w:cs="Arial" w:hint="default"/>
      <w:b/>
      <w:bCs/>
      <w:sz w:val="24"/>
      <w:szCs w:val="24"/>
    </w:rPr>
  </w:style>
  <w:style w:type="paragraph" w:customStyle="1" w:styleId="Default">
    <w:name w:val="Default"/>
    <w:rsid w:val="005348CC"/>
    <w:pPr>
      <w:widowControl w:val="0"/>
      <w:autoSpaceDE w:val="0"/>
      <w:autoSpaceDN w:val="0"/>
      <w:adjustRightInd w:val="0"/>
    </w:pPr>
    <w:rPr>
      <w:rFonts w:ascii="Frutiger 55" w:eastAsia="Frutiger 55" w:hAnsi="Times New Roman" w:cs="Frutiger 55"/>
      <w:color w:val="000000"/>
      <w:sz w:val="24"/>
      <w:szCs w:val="24"/>
    </w:rPr>
  </w:style>
  <w:style w:type="character" w:customStyle="1" w:styleId="figurecaption1">
    <w:name w:val="figurecaption1"/>
    <w:rsid w:val="005348CC"/>
    <w:rPr>
      <w:b w:val="0"/>
      <w:bCs w:val="0"/>
      <w:i w:val="0"/>
      <w:iCs w:val="0"/>
      <w:strike w:val="0"/>
      <w:dstrike w:val="0"/>
      <w:u w:val="none"/>
      <w:effect w:val="none"/>
    </w:rPr>
  </w:style>
  <w:style w:type="character" w:customStyle="1" w:styleId="highlight">
    <w:name w:val="highlight"/>
    <w:rsid w:val="005348CC"/>
  </w:style>
  <w:style w:type="character" w:customStyle="1" w:styleId="citation-abbreviation">
    <w:name w:val="citation-abbreviation"/>
    <w:rsid w:val="005348CC"/>
  </w:style>
  <w:style w:type="character" w:customStyle="1" w:styleId="citation-publication-date">
    <w:name w:val="citation-publication-date"/>
    <w:rsid w:val="005348CC"/>
  </w:style>
  <w:style w:type="character" w:customStyle="1" w:styleId="citation-volume">
    <w:name w:val="citation-volume"/>
    <w:rsid w:val="005348CC"/>
  </w:style>
  <w:style w:type="character" w:customStyle="1" w:styleId="citation-flpages">
    <w:name w:val="citation-flpages"/>
    <w:rsid w:val="005348CC"/>
  </w:style>
  <w:style w:type="character" w:customStyle="1" w:styleId="citation-issue">
    <w:name w:val="citation-issue"/>
    <w:rsid w:val="005348CC"/>
  </w:style>
  <w:style w:type="character" w:styleId="af0">
    <w:name w:val="annotation reference"/>
    <w:uiPriority w:val="99"/>
    <w:semiHidden/>
    <w:unhideWhenUsed/>
    <w:rsid w:val="005348CC"/>
    <w:rPr>
      <w:sz w:val="16"/>
      <w:szCs w:val="16"/>
    </w:rPr>
  </w:style>
  <w:style w:type="paragraph" w:styleId="af1">
    <w:name w:val="annotation text"/>
    <w:link w:val="af2"/>
    <w:autoRedefine/>
    <w:uiPriority w:val="99"/>
    <w:unhideWhenUsed/>
    <w:rsid w:val="00DD2860"/>
    <w:pPr>
      <w:widowControl w:val="0"/>
      <w:snapToGrid w:val="0"/>
      <w:jc w:val="both"/>
    </w:pPr>
    <w:rPr>
      <w:rFonts w:ascii="Book Antiqua" w:eastAsia="新細明體" w:hAnsi="Book Antiqua" w:cs="Times New Roman"/>
      <w:kern w:val="2"/>
    </w:rPr>
  </w:style>
  <w:style w:type="character" w:customStyle="1" w:styleId="af2">
    <w:name w:val="註解文字 字元"/>
    <w:link w:val="af1"/>
    <w:uiPriority w:val="99"/>
    <w:rsid w:val="00DD2860"/>
    <w:rPr>
      <w:rFonts w:ascii="Book Antiqua" w:eastAsia="新細明體" w:hAnsi="Book Antiqua" w:cs="Times New Roman"/>
      <w:kern w:val="2"/>
      <w:lang w:bidi="ar-SA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348CC"/>
    <w:rPr>
      <w:rFonts w:ascii="Times New Roman" w:hAnsi="Times New Roman"/>
      <w:b/>
      <w:bCs/>
      <w:lang w:val="x-none" w:eastAsia="x-none"/>
    </w:rPr>
  </w:style>
  <w:style w:type="character" w:customStyle="1" w:styleId="af4">
    <w:name w:val="註解主旨 字元"/>
    <w:link w:val="af3"/>
    <w:uiPriority w:val="99"/>
    <w:semiHidden/>
    <w:rsid w:val="005348CC"/>
    <w:rPr>
      <w:rFonts w:ascii="Times New Roman" w:eastAsia="新細明體" w:hAnsi="Times New Roman" w:cs="Times New Roman"/>
      <w:b/>
      <w:bCs/>
      <w:kern w:val="2"/>
    </w:rPr>
  </w:style>
  <w:style w:type="paragraph" w:styleId="af5">
    <w:name w:val="Revision"/>
    <w:hidden/>
    <w:uiPriority w:val="99"/>
    <w:semiHidden/>
    <w:rsid w:val="005348CC"/>
    <w:rPr>
      <w:rFonts w:ascii="Times New Roman" w:eastAsia="新細明體" w:hAnsi="Times New Roman" w:cs="Times New Roman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348CC"/>
    <w:pPr>
      <w:widowControl w:val="0"/>
      <w:spacing w:after="0" w:line="240" w:lineRule="auto"/>
      <w:jc w:val="center"/>
    </w:pPr>
    <w:rPr>
      <w:rFonts w:eastAsia="新細明體" w:cs="Times New Roman"/>
      <w:noProof/>
      <w:kern w:val="2"/>
      <w:szCs w:val="24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5348CC"/>
    <w:rPr>
      <w:rFonts w:eastAsia="新細明體" w:cs="Times New Roman"/>
      <w:noProof/>
      <w:kern w:val="2"/>
      <w:sz w:val="22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5348CC"/>
    <w:pPr>
      <w:widowControl w:val="0"/>
      <w:spacing w:after="0" w:line="240" w:lineRule="auto"/>
      <w:jc w:val="both"/>
    </w:pPr>
    <w:rPr>
      <w:rFonts w:eastAsia="新細明體" w:cs="Times New Roman"/>
      <w:noProof/>
      <w:kern w:val="2"/>
      <w:szCs w:val="24"/>
      <w:lang w:val="x-none" w:eastAsia="x-none"/>
    </w:rPr>
  </w:style>
  <w:style w:type="character" w:customStyle="1" w:styleId="EndNoteBibliography0">
    <w:name w:val="EndNote Bibliography 字元"/>
    <w:link w:val="EndNoteBibliography"/>
    <w:rsid w:val="005348CC"/>
    <w:rPr>
      <w:rFonts w:eastAsia="新細明體" w:cs="Times New Roman"/>
      <w:noProof/>
      <w:kern w:val="2"/>
      <w:sz w:val="22"/>
      <w:szCs w:val="24"/>
      <w:lang w:val="x-none" w:eastAsia="x-none"/>
    </w:rPr>
  </w:style>
  <w:style w:type="character" w:styleId="af6">
    <w:name w:val="FollowedHyperlink"/>
    <w:uiPriority w:val="99"/>
    <w:semiHidden/>
    <w:unhideWhenUsed/>
    <w:rsid w:val="0024124F"/>
    <w:rPr>
      <w:color w:val="800080"/>
      <w:u w:val="single"/>
    </w:rPr>
  </w:style>
  <w:style w:type="character" w:customStyle="1" w:styleId="highlight2">
    <w:name w:val="highlight2"/>
    <w:basedOn w:val="a0"/>
    <w:rsid w:val="007B19ED"/>
  </w:style>
  <w:style w:type="paragraph" w:styleId="af7">
    <w:name w:val="No Spacing"/>
    <w:uiPriority w:val="1"/>
    <w:qFormat/>
    <w:rsid w:val="008630F7"/>
    <w:rPr>
      <w:sz w:val="22"/>
      <w:szCs w:val="22"/>
      <w:lang w:val="en-GB" w:eastAsia="zh-CN"/>
    </w:rPr>
  </w:style>
  <w:style w:type="character" w:customStyle="1" w:styleId="sc1">
    <w:name w:val="sc1"/>
    <w:rsid w:val="003E78DA"/>
    <w:rPr>
      <w:caps/>
      <w:sz w:val="20"/>
      <w:szCs w:val="20"/>
    </w:rPr>
  </w:style>
  <w:style w:type="character" w:customStyle="1" w:styleId="head31">
    <w:name w:val="head31"/>
    <w:rsid w:val="00F37485"/>
    <w:rPr>
      <w:rFonts w:ascii="Arial" w:hAnsi="Arial" w:cs="Arial" w:hint="default"/>
      <w:b/>
      <w:bCs/>
    </w:rPr>
  </w:style>
  <w:style w:type="paragraph" w:customStyle="1" w:styleId="EndNoteCategoryHeading">
    <w:name w:val="EndNote Category Heading"/>
    <w:basedOn w:val="a"/>
    <w:link w:val="EndNoteCategoryHeading0"/>
    <w:rsid w:val="00CB0E7F"/>
    <w:pPr>
      <w:spacing w:before="120" w:after="120"/>
    </w:pPr>
    <w:rPr>
      <w:rFonts w:cs="Times New Roman"/>
      <w:b/>
      <w:noProof/>
    </w:rPr>
  </w:style>
  <w:style w:type="character" w:customStyle="1" w:styleId="EndNoteCategoryHeading0">
    <w:name w:val="EndNote Category Heading 字元"/>
    <w:link w:val="EndNoteCategoryHeading"/>
    <w:rsid w:val="00CB0E7F"/>
    <w:rPr>
      <w:b/>
      <w:noProof/>
      <w:sz w:val="22"/>
      <w:szCs w:val="22"/>
      <w:lang w:val="en-GB" w:eastAsia="zh-CN"/>
    </w:rPr>
  </w:style>
  <w:style w:type="character" w:customStyle="1" w:styleId="20">
    <w:name w:val="標題 2 字元"/>
    <w:link w:val="2"/>
    <w:uiPriority w:val="9"/>
    <w:semiHidden/>
    <w:rsid w:val="00AB596F"/>
    <w:rPr>
      <w:rFonts w:ascii="Cambria" w:eastAsia="新細明體" w:hAnsi="Cambria" w:cs="Times New Roman"/>
      <w:b/>
      <w:bCs/>
      <w:sz w:val="48"/>
      <w:szCs w:val="48"/>
      <w:lang w:val="en-GB" w:eastAsia="zh-CN"/>
    </w:rPr>
  </w:style>
  <w:style w:type="character" w:customStyle="1" w:styleId="inline-l2-heading">
    <w:name w:val="inline-l2-heading"/>
    <w:basedOn w:val="a0"/>
    <w:rsid w:val="0059623E"/>
  </w:style>
  <w:style w:type="character" w:styleId="HTML">
    <w:name w:val="HTML Cite"/>
    <w:uiPriority w:val="99"/>
    <w:semiHidden/>
    <w:unhideWhenUsed/>
    <w:rsid w:val="00322A84"/>
    <w:rPr>
      <w:i/>
      <w:iCs/>
    </w:rPr>
  </w:style>
  <w:style w:type="character" w:customStyle="1" w:styleId="cit-vol4">
    <w:name w:val="cit-vol4"/>
    <w:basedOn w:val="a0"/>
    <w:rsid w:val="00322A84"/>
  </w:style>
  <w:style w:type="character" w:customStyle="1" w:styleId="cit-fpage">
    <w:name w:val="cit-fpage"/>
    <w:basedOn w:val="a0"/>
    <w:rsid w:val="00322A84"/>
  </w:style>
  <w:style w:type="character" w:customStyle="1" w:styleId="cit-lpage">
    <w:name w:val="cit-lpage"/>
    <w:basedOn w:val="a0"/>
    <w:rsid w:val="00322A84"/>
  </w:style>
  <w:style w:type="character" w:customStyle="1" w:styleId="A90">
    <w:name w:val="A9"/>
    <w:uiPriority w:val="99"/>
    <w:rsid w:val="00CC2F16"/>
    <w:rPr>
      <w:rFonts w:cs="Trade Gothic LT Std"/>
      <w:color w:val="000000"/>
      <w:sz w:val="11"/>
      <w:szCs w:val="11"/>
    </w:rPr>
  </w:style>
  <w:style w:type="character" w:customStyle="1" w:styleId="apple-converted-space">
    <w:name w:val="apple-converted-space"/>
    <w:basedOn w:val="a0"/>
    <w:rsid w:val="00E24C87"/>
  </w:style>
  <w:style w:type="character" w:customStyle="1" w:styleId="ffline">
    <w:name w:val="ff_line"/>
    <w:rsid w:val="00565FF0"/>
  </w:style>
  <w:style w:type="character" w:styleId="HTML0">
    <w:name w:val="HTML Typewriter"/>
    <w:uiPriority w:val="99"/>
    <w:semiHidden/>
    <w:unhideWhenUsed/>
    <w:rsid w:val="00565FF0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3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36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689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29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988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1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8846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901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5972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0200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7413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2733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602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11476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12083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44712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1866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2144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709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43429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71115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68354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33407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84149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2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833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397093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1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7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0739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07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72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6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24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6425648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7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447726">
          <w:marLeft w:val="0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34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400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51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2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4215">
          <w:marLeft w:val="0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5053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9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8029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25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73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2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5377">
          <w:marLeft w:val="0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8251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94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5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u9763@bp.nhri.org.tw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8DF33-E0B6-420D-8A76-5ABE4E0B7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8</Words>
  <Characters>1818</Characters>
  <Application>Microsoft Office Word</Application>
  <DocSecurity>0</DocSecurity>
  <Lines>15</Lines>
  <Paragraphs>4</Paragraphs>
  <ScaleCrop>false</ScaleCrop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8-11-07T05:40:00Z</dcterms:created>
  <dcterms:modified xsi:type="dcterms:W3CDTF">2018-11-07T05:41:00Z</dcterms:modified>
</cp:coreProperties>
</file>